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0A339" w14:textId="3E5F5DF9" w:rsidR="00757460" w:rsidRPr="0008667D" w:rsidRDefault="00C60321" w:rsidP="0008667D">
      <w:pPr>
        <w:jc w:val="center"/>
        <w:rPr>
          <w:rFonts w:ascii="Arial" w:hAnsi="Arial" w:cs="Arial"/>
          <w:sz w:val="22"/>
          <w:szCs w:val="22"/>
        </w:rPr>
      </w:pPr>
      <w:bookmarkStart w:id="0" w:name="_Hlk56606922"/>
      <w:proofErr w:type="spellStart"/>
      <w:r w:rsidRPr="0008667D">
        <w:rPr>
          <w:rFonts w:ascii="Arial" w:hAnsi="Arial" w:cs="Arial"/>
          <w:sz w:val="22"/>
          <w:szCs w:val="22"/>
        </w:rPr>
        <w:t>Smolenov</w:t>
      </w:r>
      <w:proofErr w:type="spellEnd"/>
      <w:r w:rsidRPr="0008667D">
        <w:rPr>
          <w:rFonts w:ascii="Arial" w:hAnsi="Arial" w:cs="Arial"/>
          <w:sz w:val="22"/>
          <w:szCs w:val="22"/>
        </w:rPr>
        <w:t xml:space="preserve"> </w:t>
      </w:r>
      <w:r w:rsidR="0008667D">
        <w:rPr>
          <w:rFonts w:ascii="Arial" w:hAnsi="Arial" w:cs="Arial"/>
          <w:sz w:val="22"/>
          <w:szCs w:val="22"/>
        </w:rPr>
        <w:t xml:space="preserve">I, </w:t>
      </w:r>
      <w:r w:rsidRPr="0008667D">
        <w:rPr>
          <w:rFonts w:ascii="Arial" w:hAnsi="Arial" w:cs="Arial"/>
          <w:sz w:val="22"/>
          <w:szCs w:val="22"/>
        </w:rPr>
        <w:t>et al.</w:t>
      </w:r>
    </w:p>
    <w:p w14:paraId="53A86C02" w14:textId="77777777" w:rsidR="00582F1F" w:rsidRPr="0008667D" w:rsidRDefault="00582F1F" w:rsidP="0008667D">
      <w:pPr>
        <w:jc w:val="center"/>
        <w:rPr>
          <w:rFonts w:ascii="Arial" w:hAnsi="Arial" w:cs="Arial"/>
          <w:sz w:val="22"/>
          <w:szCs w:val="22"/>
        </w:rPr>
      </w:pPr>
    </w:p>
    <w:p w14:paraId="07162B15" w14:textId="689CBFB3" w:rsidR="00582F1F" w:rsidRPr="0008667D" w:rsidRDefault="00582F1F" w:rsidP="00582F1F">
      <w:pPr>
        <w:pStyle w:val="StudyTitle"/>
        <w:rPr>
          <w:rFonts w:ascii="Arial" w:hAnsi="Arial" w:cs="Arial"/>
          <w:bCs/>
          <w:i/>
          <w:iCs/>
          <w:snapToGrid/>
          <w:sz w:val="22"/>
          <w:szCs w:val="22"/>
        </w:rPr>
      </w:pPr>
      <w:r w:rsidRPr="0008667D">
        <w:rPr>
          <w:rFonts w:ascii="Arial" w:hAnsi="Arial" w:cs="Arial"/>
          <w:bCs/>
          <w:i/>
          <w:iCs/>
          <w:snapToGrid/>
          <w:sz w:val="22"/>
          <w:szCs w:val="22"/>
        </w:rPr>
        <w:t>Safety and immunogenicity of SCB-2019, an adjuvanted, recombinant SARS-CoV-2 trimeric S-protein subunit COVID-19 vaccine in healthy 12–</w:t>
      </w:r>
      <w:proofErr w:type="gramStart"/>
      <w:r w:rsidRPr="0008667D">
        <w:rPr>
          <w:rFonts w:ascii="Arial" w:hAnsi="Arial" w:cs="Arial"/>
          <w:bCs/>
          <w:i/>
          <w:iCs/>
          <w:snapToGrid/>
          <w:sz w:val="22"/>
          <w:szCs w:val="22"/>
        </w:rPr>
        <w:t>17 year-old</w:t>
      </w:r>
      <w:proofErr w:type="gramEnd"/>
      <w:r w:rsidRPr="0008667D">
        <w:rPr>
          <w:rFonts w:ascii="Arial" w:hAnsi="Arial" w:cs="Arial"/>
          <w:bCs/>
          <w:i/>
          <w:iCs/>
          <w:snapToGrid/>
          <w:sz w:val="22"/>
          <w:szCs w:val="22"/>
        </w:rPr>
        <w:t xml:space="preserve"> adolescents</w:t>
      </w:r>
    </w:p>
    <w:p w14:paraId="0A6DCB4F" w14:textId="77777777" w:rsidR="00C60321" w:rsidRDefault="00C60321" w:rsidP="00C05CD3">
      <w:pPr>
        <w:jc w:val="center"/>
        <w:rPr>
          <w:rFonts w:asciiTheme="minorHAnsi" w:hAnsiTheme="minorHAnsi" w:cstheme="minorHAnsi"/>
          <w:b/>
          <w:bCs/>
        </w:rPr>
      </w:pPr>
    </w:p>
    <w:p w14:paraId="1ADCEA20" w14:textId="77777777" w:rsidR="00C60321" w:rsidRDefault="00C60321" w:rsidP="00C05CD3">
      <w:pPr>
        <w:jc w:val="center"/>
        <w:rPr>
          <w:rFonts w:asciiTheme="minorHAnsi" w:hAnsiTheme="minorHAnsi" w:cstheme="minorHAnsi"/>
          <w:b/>
          <w:bCs/>
        </w:rPr>
      </w:pPr>
    </w:p>
    <w:p w14:paraId="20862CC7" w14:textId="73D704B8" w:rsidR="00F43417" w:rsidRPr="008D7AB5" w:rsidRDefault="00752804" w:rsidP="00C05CD3">
      <w:pPr>
        <w:jc w:val="center"/>
        <w:rPr>
          <w:rFonts w:asciiTheme="minorHAnsi" w:hAnsiTheme="minorHAnsi" w:cstheme="minorHAnsi"/>
          <w:b/>
          <w:bCs/>
        </w:rPr>
      </w:pPr>
      <w:r w:rsidRPr="008D7AB5">
        <w:rPr>
          <w:rFonts w:asciiTheme="minorHAnsi" w:hAnsiTheme="minorHAnsi" w:cstheme="minorHAnsi"/>
          <w:b/>
          <w:bCs/>
        </w:rPr>
        <w:t>Supplementary Appendix</w:t>
      </w:r>
    </w:p>
    <w:p w14:paraId="371E60AC" w14:textId="236F6C9F" w:rsidR="004A57DC" w:rsidRPr="00332B7E" w:rsidRDefault="004A57DC" w:rsidP="00F43417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65D4F58" w14:textId="77777777" w:rsidR="00887C62" w:rsidRPr="00332B7E" w:rsidRDefault="00887C62" w:rsidP="00887C62">
      <w:pPr>
        <w:rPr>
          <w:rFonts w:asciiTheme="minorHAnsi" w:hAnsiTheme="minorHAnsi" w:cstheme="minorHAnsi"/>
          <w:sz w:val="22"/>
          <w:szCs w:val="22"/>
        </w:rPr>
      </w:pPr>
    </w:p>
    <w:p w14:paraId="704D3550" w14:textId="1BB45114" w:rsidR="00887C62" w:rsidRPr="00332B7E" w:rsidRDefault="00887C62" w:rsidP="00820239">
      <w:pPr>
        <w:spacing w:before="60" w:after="60" w:line="360" w:lineRule="auto"/>
        <w:rPr>
          <w:rFonts w:asciiTheme="minorHAnsi" w:hAnsiTheme="minorHAnsi" w:cstheme="minorHAnsi"/>
          <w:sz w:val="22"/>
          <w:szCs w:val="22"/>
        </w:rPr>
      </w:pPr>
      <w:r w:rsidRPr="00332B7E">
        <w:rPr>
          <w:rFonts w:asciiTheme="minorHAnsi" w:hAnsiTheme="minorHAnsi" w:cstheme="minorHAnsi"/>
          <w:sz w:val="22"/>
          <w:szCs w:val="22"/>
        </w:rPr>
        <w:t>Definition of a Serious Adverse Event (SAE)</w:t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="00AD08E2" w:rsidRPr="00332B7E">
        <w:rPr>
          <w:rFonts w:asciiTheme="minorHAnsi" w:hAnsiTheme="minorHAnsi" w:cstheme="minorHAnsi"/>
          <w:sz w:val="22"/>
          <w:szCs w:val="22"/>
        </w:rPr>
        <w:tab/>
      </w:r>
      <w:r w:rsid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>page 2.</w:t>
      </w:r>
    </w:p>
    <w:p w14:paraId="1E93EA0C" w14:textId="60B2DE6D" w:rsidR="00887C62" w:rsidRPr="00332B7E" w:rsidRDefault="00AE2276" w:rsidP="00820239">
      <w:pPr>
        <w:spacing w:before="60" w:after="60" w:line="360" w:lineRule="auto"/>
        <w:rPr>
          <w:rFonts w:asciiTheme="minorHAnsi" w:hAnsiTheme="minorHAnsi" w:cstheme="minorHAnsi"/>
          <w:sz w:val="22"/>
          <w:szCs w:val="22"/>
        </w:rPr>
      </w:pPr>
      <w:r w:rsidRPr="00332B7E">
        <w:rPr>
          <w:rFonts w:asciiTheme="minorHAnsi" w:hAnsiTheme="minorHAnsi" w:cstheme="minorHAnsi"/>
          <w:sz w:val="22"/>
          <w:szCs w:val="22"/>
        </w:rPr>
        <w:t>Definition of an Adverse Event of Special Interest (AESI)</w:t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="00AD08E2"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>page 2.</w:t>
      </w:r>
    </w:p>
    <w:p w14:paraId="04A6C3D7" w14:textId="372F1967" w:rsidR="004A57DC" w:rsidRPr="00332B7E" w:rsidRDefault="002B4B21" w:rsidP="00820239">
      <w:pPr>
        <w:spacing w:before="60" w:after="60" w:line="36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everity </w:t>
      </w:r>
      <w:r w:rsidR="002E421C">
        <w:rPr>
          <w:rFonts w:asciiTheme="minorHAnsi" w:hAnsiTheme="minorHAnsi" w:cstheme="minorHAnsi"/>
          <w:sz w:val="22"/>
          <w:szCs w:val="22"/>
        </w:rPr>
        <w:t>g</w:t>
      </w:r>
      <w:r w:rsidR="002E421C" w:rsidRPr="00332B7E">
        <w:rPr>
          <w:rFonts w:asciiTheme="minorHAnsi" w:hAnsiTheme="minorHAnsi" w:cstheme="minorHAnsi"/>
          <w:sz w:val="22"/>
          <w:szCs w:val="22"/>
        </w:rPr>
        <w:t>rad</w:t>
      </w:r>
      <w:r w:rsidR="002E421C">
        <w:rPr>
          <w:rFonts w:asciiTheme="minorHAnsi" w:hAnsiTheme="minorHAnsi" w:cstheme="minorHAnsi"/>
          <w:sz w:val="22"/>
          <w:szCs w:val="22"/>
        </w:rPr>
        <w:t>ing</w:t>
      </w:r>
      <w:r w:rsidR="002E421C" w:rsidRPr="00332B7E">
        <w:rPr>
          <w:rFonts w:asciiTheme="minorHAnsi" w:hAnsiTheme="minorHAnsi" w:cstheme="minorHAnsi"/>
          <w:sz w:val="22"/>
          <w:szCs w:val="22"/>
        </w:rPr>
        <w:t xml:space="preserve"> </w:t>
      </w:r>
      <w:r w:rsidR="00AE2276" w:rsidRPr="00332B7E">
        <w:rPr>
          <w:rFonts w:asciiTheme="minorHAnsi" w:hAnsiTheme="minorHAnsi" w:cstheme="minorHAnsi"/>
          <w:sz w:val="22"/>
          <w:szCs w:val="22"/>
        </w:rPr>
        <w:t xml:space="preserve">for </w:t>
      </w:r>
      <w:r w:rsidR="002E421C">
        <w:rPr>
          <w:rFonts w:asciiTheme="minorHAnsi" w:hAnsiTheme="minorHAnsi" w:cstheme="minorHAnsi"/>
          <w:sz w:val="22"/>
          <w:szCs w:val="22"/>
        </w:rPr>
        <w:t>s</w:t>
      </w:r>
      <w:r w:rsidR="002E421C" w:rsidRPr="00332B7E">
        <w:rPr>
          <w:rFonts w:asciiTheme="minorHAnsi" w:hAnsiTheme="minorHAnsi" w:cstheme="minorHAnsi"/>
          <w:sz w:val="22"/>
          <w:szCs w:val="22"/>
        </w:rPr>
        <w:t xml:space="preserve">olicited </w:t>
      </w:r>
      <w:r w:rsidR="002E421C">
        <w:rPr>
          <w:rFonts w:asciiTheme="minorHAnsi" w:hAnsiTheme="minorHAnsi" w:cstheme="minorHAnsi"/>
          <w:sz w:val="22"/>
          <w:szCs w:val="22"/>
        </w:rPr>
        <w:t>l</w:t>
      </w:r>
      <w:r w:rsidR="002E421C" w:rsidRPr="00332B7E">
        <w:rPr>
          <w:rFonts w:asciiTheme="minorHAnsi" w:hAnsiTheme="minorHAnsi" w:cstheme="minorHAnsi"/>
          <w:sz w:val="22"/>
          <w:szCs w:val="22"/>
        </w:rPr>
        <w:t xml:space="preserve">ocal </w:t>
      </w:r>
      <w:r w:rsidR="002E421C">
        <w:rPr>
          <w:rFonts w:asciiTheme="minorHAnsi" w:hAnsiTheme="minorHAnsi" w:cstheme="minorHAnsi"/>
          <w:sz w:val="22"/>
          <w:szCs w:val="22"/>
        </w:rPr>
        <w:t xml:space="preserve">reactions </w:t>
      </w:r>
      <w:r>
        <w:rPr>
          <w:rFonts w:asciiTheme="minorHAnsi" w:hAnsiTheme="minorHAnsi" w:cstheme="minorHAnsi"/>
          <w:sz w:val="22"/>
          <w:szCs w:val="22"/>
        </w:rPr>
        <w:t xml:space="preserve">and </w:t>
      </w:r>
      <w:r w:rsidR="002E421C">
        <w:rPr>
          <w:rFonts w:asciiTheme="minorHAnsi" w:hAnsiTheme="minorHAnsi" w:cstheme="minorHAnsi"/>
          <w:sz w:val="22"/>
          <w:szCs w:val="22"/>
        </w:rPr>
        <w:t>systemic adverse events</w:t>
      </w:r>
      <w:r w:rsidR="00AE2276" w:rsidRPr="00332B7E">
        <w:rPr>
          <w:rFonts w:asciiTheme="minorHAnsi" w:hAnsiTheme="minorHAnsi" w:cstheme="minorHAnsi"/>
          <w:sz w:val="22"/>
          <w:szCs w:val="22"/>
        </w:rPr>
        <w:tab/>
      </w:r>
      <w:r w:rsidR="00AE2276" w:rsidRPr="00332B7E">
        <w:rPr>
          <w:rFonts w:asciiTheme="minorHAnsi" w:hAnsiTheme="minorHAnsi" w:cstheme="minorHAnsi"/>
          <w:sz w:val="22"/>
          <w:szCs w:val="22"/>
        </w:rPr>
        <w:tab/>
        <w:t>page 2.</w:t>
      </w:r>
    </w:p>
    <w:p w14:paraId="07573FE8" w14:textId="3EA22662" w:rsidR="00AE2276" w:rsidRPr="00332B7E" w:rsidRDefault="009C0E41" w:rsidP="00820239">
      <w:pPr>
        <w:spacing w:before="60" w:after="60" w:line="360" w:lineRule="auto"/>
        <w:rPr>
          <w:rFonts w:asciiTheme="minorHAnsi" w:hAnsiTheme="minorHAnsi" w:cstheme="minorHAnsi"/>
          <w:sz w:val="22"/>
          <w:szCs w:val="22"/>
        </w:rPr>
      </w:pPr>
      <w:r w:rsidRPr="00332B7E">
        <w:rPr>
          <w:rFonts w:asciiTheme="minorHAnsi" w:hAnsiTheme="minorHAnsi" w:cstheme="minorHAnsi"/>
          <w:sz w:val="22"/>
          <w:szCs w:val="22"/>
        </w:rPr>
        <w:t>IMMUNOLOGICAL METHODS</w:t>
      </w:r>
    </w:p>
    <w:p w14:paraId="6DA75AE3" w14:textId="6F973CBC" w:rsidR="009C0E41" w:rsidRPr="00332B7E" w:rsidRDefault="00F355C0" w:rsidP="00820239">
      <w:pPr>
        <w:spacing w:before="60" w:after="60" w:line="360" w:lineRule="auto"/>
        <w:ind w:firstLine="720"/>
        <w:rPr>
          <w:rFonts w:asciiTheme="minorHAnsi" w:hAnsiTheme="minorHAnsi" w:cstheme="minorHAnsi"/>
          <w:sz w:val="22"/>
          <w:szCs w:val="22"/>
        </w:rPr>
      </w:pPr>
      <w:r w:rsidRPr="00332B7E">
        <w:rPr>
          <w:rFonts w:asciiTheme="minorHAnsi" w:hAnsiTheme="minorHAnsi" w:cstheme="minorHAnsi"/>
          <w:sz w:val="22"/>
          <w:szCs w:val="22"/>
        </w:rPr>
        <w:t>SARS-CoV-2 wild-type microneutralization</w:t>
      </w:r>
      <w:r w:rsidR="006E2B89"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="00D5376C" w:rsidRPr="00332B7E">
        <w:rPr>
          <w:rFonts w:asciiTheme="minorHAnsi" w:hAnsiTheme="minorHAnsi" w:cstheme="minorHAnsi"/>
          <w:sz w:val="22"/>
          <w:szCs w:val="22"/>
        </w:rPr>
        <w:t>page 4.</w:t>
      </w:r>
    </w:p>
    <w:p w14:paraId="463DBCD4" w14:textId="752E2400" w:rsidR="00D5376C" w:rsidRPr="00332B7E" w:rsidRDefault="00F355C0" w:rsidP="00B66E2C">
      <w:pPr>
        <w:spacing w:before="60" w:after="60" w:line="360" w:lineRule="auto"/>
        <w:ind w:firstLine="720"/>
        <w:rPr>
          <w:rFonts w:asciiTheme="minorHAnsi" w:hAnsiTheme="minorHAnsi" w:cstheme="minorHAnsi"/>
          <w:sz w:val="22"/>
          <w:szCs w:val="22"/>
        </w:rPr>
      </w:pPr>
      <w:r w:rsidRPr="00332B7E">
        <w:rPr>
          <w:rFonts w:asciiTheme="minorHAnsi" w:hAnsiTheme="minorHAnsi" w:cstheme="minorHAnsi"/>
          <w:sz w:val="22"/>
          <w:szCs w:val="22"/>
        </w:rPr>
        <w:t>SCB-2019 binding ELISA</w:t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Pr="00332B7E">
        <w:rPr>
          <w:rFonts w:asciiTheme="minorHAnsi" w:hAnsiTheme="minorHAnsi" w:cstheme="minorHAnsi"/>
          <w:sz w:val="22"/>
          <w:szCs w:val="22"/>
        </w:rPr>
        <w:tab/>
      </w:r>
      <w:r w:rsidR="00D5376C" w:rsidRPr="00332B7E">
        <w:rPr>
          <w:rFonts w:asciiTheme="minorHAnsi" w:hAnsiTheme="minorHAnsi" w:cstheme="minorHAnsi"/>
          <w:sz w:val="22"/>
          <w:szCs w:val="22"/>
        </w:rPr>
        <w:t xml:space="preserve">page </w:t>
      </w:r>
      <w:r w:rsidR="00A84A01" w:rsidRPr="00332B7E">
        <w:rPr>
          <w:rFonts w:asciiTheme="minorHAnsi" w:hAnsiTheme="minorHAnsi" w:cstheme="minorHAnsi"/>
          <w:sz w:val="22"/>
          <w:szCs w:val="22"/>
        </w:rPr>
        <w:t>4</w:t>
      </w:r>
      <w:r w:rsidR="00D5376C" w:rsidRPr="00332B7E">
        <w:rPr>
          <w:rFonts w:asciiTheme="minorHAnsi" w:hAnsiTheme="minorHAnsi" w:cstheme="minorHAnsi"/>
          <w:sz w:val="22"/>
          <w:szCs w:val="22"/>
        </w:rPr>
        <w:t>.</w:t>
      </w:r>
    </w:p>
    <w:p w14:paraId="61B40FC3" w14:textId="77777777" w:rsidR="00AD08E2" w:rsidRPr="008D7AB5" w:rsidRDefault="00AD08E2" w:rsidP="00D43093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3E01CE3A" w14:textId="77777777" w:rsidR="00F42246" w:rsidRPr="008D7AB5" w:rsidRDefault="00F42246">
      <w:pPr>
        <w:rPr>
          <w:rFonts w:asciiTheme="minorHAnsi" w:hAnsiTheme="minorHAnsi" w:cstheme="minorHAnsi"/>
          <w:b/>
          <w:bCs/>
        </w:rPr>
      </w:pPr>
      <w:r w:rsidRPr="008D7AB5">
        <w:rPr>
          <w:rFonts w:asciiTheme="minorHAnsi" w:hAnsiTheme="minorHAnsi" w:cstheme="minorHAnsi"/>
          <w:b/>
          <w:bCs/>
        </w:rPr>
        <w:br w:type="page"/>
      </w:r>
    </w:p>
    <w:p w14:paraId="689E2FE4" w14:textId="01F20DA3" w:rsidR="004A57DC" w:rsidRPr="008D7AB5" w:rsidRDefault="004A57DC" w:rsidP="00F43417">
      <w:pPr>
        <w:rPr>
          <w:rFonts w:asciiTheme="minorHAnsi" w:hAnsiTheme="minorHAnsi" w:cstheme="minorHAnsi"/>
          <w:b/>
          <w:bCs/>
        </w:rPr>
      </w:pPr>
      <w:r w:rsidRPr="008D7AB5">
        <w:rPr>
          <w:rFonts w:asciiTheme="minorHAnsi" w:hAnsiTheme="minorHAnsi" w:cstheme="minorHAnsi"/>
          <w:b/>
          <w:bCs/>
        </w:rPr>
        <w:lastRenderedPageBreak/>
        <w:t>Definition of a Serious Adverse Event (SAE)</w:t>
      </w:r>
    </w:p>
    <w:p w14:paraId="1D3DB0FF" w14:textId="62BBE55A" w:rsidR="004A57DC" w:rsidRPr="008D7AB5" w:rsidRDefault="004A57DC" w:rsidP="00F43417">
      <w:pPr>
        <w:rPr>
          <w:rFonts w:asciiTheme="minorHAnsi" w:hAnsiTheme="minorHAnsi" w:cstheme="minorHAnsi"/>
        </w:rPr>
      </w:pPr>
    </w:p>
    <w:p w14:paraId="5D5A88CF" w14:textId="660408E9" w:rsidR="004A57DC" w:rsidRPr="008D7AB5" w:rsidRDefault="004A57DC" w:rsidP="00DF453E">
      <w:pPr>
        <w:spacing w:line="360" w:lineRule="auto"/>
        <w:rPr>
          <w:rFonts w:asciiTheme="minorHAnsi" w:hAnsiTheme="minorHAnsi" w:cstheme="minorHAnsi"/>
        </w:rPr>
      </w:pPr>
      <w:r w:rsidRPr="008D7AB5">
        <w:rPr>
          <w:rFonts w:asciiTheme="minorHAnsi" w:hAnsiTheme="minorHAnsi" w:cstheme="minorHAnsi"/>
        </w:rPr>
        <w:t xml:space="preserve">An SAE is </w:t>
      </w:r>
      <w:r w:rsidR="00DF453E" w:rsidRPr="008D7AB5">
        <w:rPr>
          <w:rFonts w:asciiTheme="minorHAnsi" w:hAnsiTheme="minorHAnsi" w:cstheme="minorHAnsi"/>
        </w:rPr>
        <w:t>a</w:t>
      </w:r>
      <w:r w:rsidRPr="008D7AB5">
        <w:rPr>
          <w:rFonts w:asciiTheme="minorHAnsi" w:hAnsiTheme="minorHAnsi" w:cstheme="minorHAnsi"/>
        </w:rPr>
        <w:t>ny adverse event that:</w:t>
      </w:r>
    </w:p>
    <w:p w14:paraId="12E199A7" w14:textId="3635DE57" w:rsidR="004A57DC" w:rsidRPr="008D7AB5" w:rsidRDefault="004A57DC" w:rsidP="00DF453E">
      <w:pPr>
        <w:pStyle w:val="ListParagraph"/>
        <w:numPr>
          <w:ilvl w:val="0"/>
          <w:numId w:val="3"/>
        </w:numPr>
        <w:spacing w:line="360" w:lineRule="auto"/>
        <w:rPr>
          <w:rFonts w:cstheme="minorHAnsi"/>
        </w:rPr>
      </w:pPr>
      <w:r w:rsidRPr="008D7AB5">
        <w:rPr>
          <w:rFonts w:cstheme="minorHAnsi"/>
        </w:rPr>
        <w:t>Results in</w:t>
      </w:r>
      <w:r w:rsidR="00DF453E" w:rsidRPr="008D7AB5">
        <w:rPr>
          <w:rFonts w:cstheme="minorHAnsi"/>
        </w:rPr>
        <w:t xml:space="preserve"> </w:t>
      </w:r>
      <w:r w:rsidRPr="008D7AB5">
        <w:rPr>
          <w:rFonts w:cstheme="minorHAnsi"/>
        </w:rPr>
        <w:t>death</w:t>
      </w:r>
    </w:p>
    <w:p w14:paraId="4FD8097F" w14:textId="50330A6D" w:rsidR="004A57DC" w:rsidRPr="008D7AB5" w:rsidRDefault="004A57DC" w:rsidP="00DF453E">
      <w:pPr>
        <w:pStyle w:val="ListParagraph"/>
        <w:numPr>
          <w:ilvl w:val="0"/>
          <w:numId w:val="3"/>
        </w:numPr>
        <w:spacing w:line="360" w:lineRule="auto"/>
        <w:rPr>
          <w:rFonts w:cstheme="minorHAnsi"/>
        </w:rPr>
      </w:pPr>
      <w:r w:rsidRPr="008D7AB5">
        <w:rPr>
          <w:rFonts w:cstheme="minorHAnsi"/>
        </w:rPr>
        <w:t>I</w:t>
      </w:r>
      <w:r w:rsidR="00DF453E" w:rsidRPr="008D7AB5">
        <w:rPr>
          <w:rFonts w:cstheme="minorHAnsi"/>
        </w:rPr>
        <w:t>s</w:t>
      </w:r>
      <w:r w:rsidRPr="008D7AB5">
        <w:rPr>
          <w:rFonts w:cstheme="minorHAnsi"/>
        </w:rPr>
        <w:t xml:space="preserve"> l</w:t>
      </w:r>
      <w:r w:rsidR="00DF453E" w:rsidRPr="008D7AB5">
        <w:rPr>
          <w:rFonts w:cstheme="minorHAnsi"/>
        </w:rPr>
        <w:t>i</w:t>
      </w:r>
      <w:r w:rsidRPr="008D7AB5">
        <w:rPr>
          <w:rFonts w:cstheme="minorHAnsi"/>
        </w:rPr>
        <w:t>fe-threatening</w:t>
      </w:r>
    </w:p>
    <w:p w14:paraId="36D45F28" w14:textId="346E4322" w:rsidR="004A57DC" w:rsidRPr="008D7AB5" w:rsidRDefault="004A57DC" w:rsidP="00DF453E">
      <w:pPr>
        <w:pStyle w:val="ListParagraph"/>
        <w:numPr>
          <w:ilvl w:val="0"/>
          <w:numId w:val="3"/>
        </w:numPr>
        <w:spacing w:line="360" w:lineRule="auto"/>
        <w:rPr>
          <w:rFonts w:cstheme="minorHAnsi"/>
        </w:rPr>
      </w:pPr>
      <w:r w:rsidRPr="008D7AB5">
        <w:rPr>
          <w:rFonts w:cstheme="minorHAnsi"/>
        </w:rPr>
        <w:t xml:space="preserve">Requires </w:t>
      </w:r>
      <w:r w:rsidR="00DF453E" w:rsidRPr="008D7AB5">
        <w:rPr>
          <w:rFonts w:cstheme="minorHAnsi"/>
        </w:rPr>
        <w:t>inpatient hospitali</w:t>
      </w:r>
      <w:r w:rsidR="00D672B7">
        <w:rPr>
          <w:rFonts w:cstheme="minorHAnsi"/>
        </w:rPr>
        <w:t>z</w:t>
      </w:r>
      <w:r w:rsidR="00DF453E" w:rsidRPr="008D7AB5">
        <w:rPr>
          <w:rFonts w:cstheme="minorHAnsi"/>
        </w:rPr>
        <w:t xml:space="preserve">ation or prolongation of existing </w:t>
      </w:r>
      <w:r w:rsidR="00D672B7" w:rsidRPr="008D7AB5">
        <w:rPr>
          <w:rFonts w:cstheme="minorHAnsi"/>
        </w:rPr>
        <w:t>hospitali</w:t>
      </w:r>
      <w:r w:rsidR="00D672B7">
        <w:rPr>
          <w:rFonts w:cstheme="minorHAnsi"/>
        </w:rPr>
        <w:t>z</w:t>
      </w:r>
      <w:r w:rsidR="00D672B7" w:rsidRPr="008D7AB5">
        <w:rPr>
          <w:rFonts w:cstheme="minorHAnsi"/>
        </w:rPr>
        <w:t>ation</w:t>
      </w:r>
    </w:p>
    <w:p w14:paraId="3E8338F6" w14:textId="149D2DCA" w:rsidR="00DF453E" w:rsidRPr="008D7AB5" w:rsidRDefault="00110F1B" w:rsidP="00DF453E">
      <w:pPr>
        <w:pStyle w:val="ListParagraph"/>
        <w:numPr>
          <w:ilvl w:val="0"/>
          <w:numId w:val="3"/>
        </w:numPr>
        <w:spacing w:line="360" w:lineRule="auto"/>
        <w:rPr>
          <w:rFonts w:cstheme="minorHAnsi"/>
        </w:rPr>
      </w:pPr>
      <w:r w:rsidRPr="008D7AB5">
        <w:rPr>
          <w:rFonts w:cstheme="minorHAnsi"/>
        </w:rPr>
        <w:t>Results in persistent disability/incapacity</w:t>
      </w:r>
    </w:p>
    <w:p w14:paraId="6CF262F1" w14:textId="284B0354" w:rsidR="00110F1B" w:rsidRDefault="00110F1B" w:rsidP="00DF453E">
      <w:pPr>
        <w:pStyle w:val="ListParagraph"/>
        <w:numPr>
          <w:ilvl w:val="0"/>
          <w:numId w:val="3"/>
        </w:numPr>
        <w:spacing w:line="360" w:lineRule="auto"/>
        <w:rPr>
          <w:rFonts w:cstheme="minorHAnsi"/>
        </w:rPr>
      </w:pPr>
      <w:r w:rsidRPr="008D7AB5">
        <w:rPr>
          <w:rFonts w:cstheme="minorHAnsi"/>
        </w:rPr>
        <w:t xml:space="preserve">Is a medically important event in the opinion of the investigator </w:t>
      </w:r>
    </w:p>
    <w:p w14:paraId="4CAB62AF" w14:textId="6FA3E5C6" w:rsidR="00AC18B8" w:rsidRPr="008D7AB5" w:rsidRDefault="00AC18B8" w:rsidP="00DF453E">
      <w:pPr>
        <w:pStyle w:val="ListParagraph"/>
        <w:numPr>
          <w:ilvl w:val="0"/>
          <w:numId w:val="3"/>
        </w:numPr>
        <w:spacing w:line="360" w:lineRule="auto"/>
        <w:rPr>
          <w:rFonts w:cstheme="minorHAnsi"/>
        </w:rPr>
      </w:pPr>
      <w:r>
        <w:t>Is a congenital anomaly/birth defect</w:t>
      </w:r>
    </w:p>
    <w:p w14:paraId="60CB70BA" w14:textId="24C5D1B1" w:rsidR="00CD518C" w:rsidRPr="008D7AB5" w:rsidRDefault="00CD518C" w:rsidP="00CD518C">
      <w:pPr>
        <w:spacing w:line="360" w:lineRule="auto"/>
        <w:rPr>
          <w:rFonts w:asciiTheme="minorHAnsi" w:hAnsiTheme="minorHAnsi" w:cstheme="minorHAnsi"/>
        </w:rPr>
      </w:pPr>
    </w:p>
    <w:p w14:paraId="540A3576" w14:textId="7F5730E6" w:rsidR="00CD518C" w:rsidRPr="009F428E" w:rsidRDefault="00CD518C" w:rsidP="00CD518C">
      <w:pPr>
        <w:spacing w:line="360" w:lineRule="auto"/>
        <w:rPr>
          <w:rFonts w:asciiTheme="minorHAnsi" w:hAnsiTheme="minorHAnsi" w:cstheme="minorHAnsi"/>
          <w:b/>
          <w:bCs/>
        </w:rPr>
      </w:pPr>
      <w:r w:rsidRPr="009F428E">
        <w:rPr>
          <w:rFonts w:asciiTheme="minorHAnsi" w:hAnsiTheme="minorHAnsi" w:cstheme="minorHAnsi"/>
          <w:b/>
          <w:bCs/>
        </w:rPr>
        <w:t>Definition of an Adverse Event of Special Interest (AESI)</w:t>
      </w:r>
    </w:p>
    <w:p w14:paraId="4EFBD82C" w14:textId="2912FAC2" w:rsidR="00CD518C" w:rsidRPr="009F428E" w:rsidRDefault="00CD518C" w:rsidP="001757D9">
      <w:pPr>
        <w:spacing w:line="360" w:lineRule="auto"/>
        <w:rPr>
          <w:rFonts w:asciiTheme="minorHAnsi" w:hAnsiTheme="minorHAnsi" w:cstheme="minorHAnsi"/>
        </w:rPr>
      </w:pPr>
      <w:r w:rsidRPr="009F428E">
        <w:rPr>
          <w:rFonts w:asciiTheme="minorHAnsi" w:hAnsiTheme="minorHAnsi" w:cstheme="minorHAnsi"/>
        </w:rPr>
        <w:t xml:space="preserve">An AESI </w:t>
      </w:r>
      <w:r w:rsidR="001757D9" w:rsidRPr="009F428E">
        <w:rPr>
          <w:rFonts w:asciiTheme="minorHAnsi" w:hAnsiTheme="minorHAnsi" w:cstheme="minorHAnsi"/>
        </w:rPr>
        <w:t xml:space="preserve">is a </w:t>
      </w:r>
      <w:r w:rsidR="00C05CD3" w:rsidRPr="009F428E">
        <w:rPr>
          <w:rFonts w:asciiTheme="minorHAnsi" w:hAnsiTheme="minorHAnsi" w:cstheme="minorHAnsi"/>
        </w:rPr>
        <w:t>p</w:t>
      </w:r>
      <w:r w:rsidR="001757D9" w:rsidRPr="009F428E">
        <w:rPr>
          <w:rFonts w:asciiTheme="minorHAnsi" w:hAnsiTheme="minorHAnsi" w:cstheme="minorHAnsi"/>
        </w:rPr>
        <w:t>otential immune-mediated disease includ</w:t>
      </w:r>
      <w:r w:rsidR="00C05CD3" w:rsidRPr="009F428E">
        <w:rPr>
          <w:rFonts w:asciiTheme="minorHAnsi" w:hAnsiTheme="minorHAnsi" w:cstheme="minorHAnsi"/>
        </w:rPr>
        <w:t>ing</w:t>
      </w:r>
      <w:r w:rsidR="001757D9" w:rsidRPr="009F428E">
        <w:rPr>
          <w:rFonts w:asciiTheme="minorHAnsi" w:hAnsiTheme="minorHAnsi" w:cstheme="minorHAnsi"/>
        </w:rPr>
        <w:t xml:space="preserve"> autoimmune disease and other inflammatory and/or neurologic disorder of interest which may or may not have an autoimmune etiology</w:t>
      </w:r>
      <w:r w:rsidR="00C05CD3" w:rsidRPr="009F428E">
        <w:rPr>
          <w:rFonts w:asciiTheme="minorHAnsi" w:hAnsiTheme="minorHAnsi" w:cstheme="minorHAnsi"/>
        </w:rPr>
        <w:t>.</w:t>
      </w:r>
      <w:r w:rsidR="00A10567" w:rsidRPr="009F428E">
        <w:rPr>
          <w:rFonts w:asciiTheme="minorHAnsi" w:hAnsiTheme="minorHAnsi" w:cstheme="minorHAnsi"/>
        </w:rPr>
        <w:t xml:space="preserve"> </w:t>
      </w:r>
      <w:r w:rsidR="005C159C" w:rsidRPr="009F428E">
        <w:rPr>
          <w:rFonts w:asciiTheme="minorHAnsi" w:hAnsiTheme="minorHAnsi" w:cstheme="minorHAnsi"/>
        </w:rPr>
        <w:t xml:space="preserve">Additionally, </w:t>
      </w:r>
      <w:r w:rsidR="005B45EE" w:rsidRPr="009F428E">
        <w:rPr>
          <w:rFonts w:asciiTheme="minorHAnsi" w:hAnsiTheme="minorHAnsi" w:cstheme="minorHAnsi"/>
        </w:rPr>
        <w:t>adverse events</w:t>
      </w:r>
      <w:r w:rsidR="005C159C" w:rsidRPr="009F428E">
        <w:rPr>
          <w:rFonts w:asciiTheme="minorHAnsi" w:hAnsiTheme="minorHAnsi" w:cstheme="minorHAnsi"/>
        </w:rPr>
        <w:t xml:space="preserve"> potentially associated with COVID-19 </w:t>
      </w:r>
      <w:r w:rsidR="00EF458F" w:rsidRPr="009F428E">
        <w:rPr>
          <w:rFonts w:asciiTheme="minorHAnsi" w:hAnsiTheme="minorHAnsi" w:cstheme="minorHAnsi"/>
        </w:rPr>
        <w:t xml:space="preserve">as defined by the Safety Platform for Emergency </w:t>
      </w:r>
      <w:proofErr w:type="spellStart"/>
      <w:r w:rsidR="00EF458F" w:rsidRPr="009F428E">
        <w:rPr>
          <w:rFonts w:asciiTheme="minorHAnsi" w:hAnsiTheme="minorHAnsi" w:cstheme="minorHAnsi"/>
        </w:rPr>
        <w:t>vACcines</w:t>
      </w:r>
      <w:proofErr w:type="spellEnd"/>
      <w:r w:rsidR="00EF458F" w:rsidRPr="009F428E">
        <w:rPr>
          <w:rFonts w:asciiTheme="minorHAnsi" w:hAnsiTheme="minorHAnsi" w:cstheme="minorHAnsi"/>
        </w:rPr>
        <w:t xml:space="preserve"> (SPEAC</w:t>
      </w:r>
      <w:proofErr w:type="gramStart"/>
      <w:r w:rsidR="00EF458F" w:rsidRPr="009F428E">
        <w:rPr>
          <w:rFonts w:asciiTheme="minorHAnsi" w:hAnsiTheme="minorHAnsi" w:cstheme="minorHAnsi"/>
        </w:rPr>
        <w:t>)</w:t>
      </w:r>
      <w:r w:rsidR="00811E0C" w:rsidRPr="009F428E">
        <w:rPr>
          <w:rFonts w:asciiTheme="minorHAnsi" w:hAnsiTheme="minorHAnsi" w:cstheme="minorHAnsi"/>
        </w:rPr>
        <w:t>,</w:t>
      </w:r>
      <w:r w:rsidR="009F428E">
        <w:rPr>
          <w:rFonts w:asciiTheme="minorHAnsi" w:hAnsiTheme="minorHAnsi" w:cstheme="minorHAnsi"/>
        </w:rPr>
        <w:t>*</w:t>
      </w:r>
      <w:proofErr w:type="gramEnd"/>
      <w:r w:rsidR="00EF458F" w:rsidRPr="009F428E">
        <w:rPr>
          <w:rFonts w:asciiTheme="minorHAnsi" w:hAnsiTheme="minorHAnsi" w:cstheme="minorHAnsi"/>
        </w:rPr>
        <w:t xml:space="preserve"> </w:t>
      </w:r>
      <w:r w:rsidR="00F11AA0" w:rsidRPr="009F428E">
        <w:rPr>
          <w:rFonts w:asciiTheme="minorHAnsi" w:hAnsiTheme="minorHAnsi" w:cstheme="minorHAnsi"/>
        </w:rPr>
        <w:t xml:space="preserve">were also </w:t>
      </w:r>
      <w:r w:rsidR="005C159C" w:rsidRPr="009F428E">
        <w:rPr>
          <w:rFonts w:asciiTheme="minorHAnsi" w:hAnsiTheme="minorHAnsi" w:cstheme="minorHAnsi"/>
        </w:rPr>
        <w:t>reported as AESIs</w:t>
      </w:r>
      <w:r w:rsidR="00811E0C" w:rsidRPr="009F428E">
        <w:rPr>
          <w:rFonts w:asciiTheme="minorHAnsi" w:hAnsiTheme="minorHAnsi" w:cstheme="minorHAnsi"/>
        </w:rPr>
        <w:t xml:space="preserve"> in this study.</w:t>
      </w:r>
    </w:p>
    <w:p w14:paraId="42BD5C3B" w14:textId="78FDF0CB" w:rsidR="00E9599A" w:rsidRPr="009F428E" w:rsidRDefault="00E9599A" w:rsidP="001757D9">
      <w:pPr>
        <w:spacing w:line="360" w:lineRule="auto"/>
        <w:rPr>
          <w:rFonts w:asciiTheme="minorHAnsi" w:hAnsiTheme="minorHAnsi" w:cstheme="minorHAnsi"/>
        </w:rPr>
      </w:pPr>
    </w:p>
    <w:p w14:paraId="199D4AEA" w14:textId="5040A156" w:rsidR="004A57DC" w:rsidRPr="009F428E" w:rsidRDefault="009F428E" w:rsidP="00F43417">
      <w:pPr>
        <w:rPr>
          <w:rFonts w:asciiTheme="minorHAnsi" w:hAnsiTheme="minorHAnsi" w:cstheme="minorHAnsi"/>
          <w:b/>
          <w:bCs/>
        </w:rPr>
      </w:pPr>
      <w:r>
        <w:rPr>
          <w:rFonts w:asciiTheme="minorHAnsi" w:eastAsiaTheme="minorHAnsi" w:hAnsiTheme="minorHAnsi" w:cstheme="minorHAnsi"/>
          <w:color w:val="000000"/>
          <w:lang w:eastAsia="en-US"/>
        </w:rPr>
        <w:t xml:space="preserve">* </w:t>
      </w:r>
      <w:r w:rsidRPr="009F428E">
        <w:rPr>
          <w:rFonts w:asciiTheme="minorHAnsi" w:eastAsiaTheme="minorHAnsi" w:hAnsiTheme="minorHAnsi" w:cstheme="minorHAnsi"/>
          <w:color w:val="000000"/>
          <w:lang w:val="en-GB" w:eastAsia="en-US"/>
        </w:rPr>
        <w:t>https://brightoncollaboration.us/wpcontent/uploads/2020/11/SPEAC_SO1_2.2_2.3-SO2-D2.0_Addendum_AESI-Priority-TiersAug2020-v1.2.pdf</w:t>
      </w:r>
    </w:p>
    <w:p w14:paraId="6D054101" w14:textId="77777777" w:rsidR="004B7F48" w:rsidRPr="008D7AB5" w:rsidRDefault="004B7F48" w:rsidP="004315A0">
      <w:pPr>
        <w:rPr>
          <w:rFonts w:ascii="Arial" w:hAnsi="Arial" w:cs="Arial"/>
          <w:iCs/>
          <w:sz w:val="20"/>
          <w:szCs w:val="20"/>
        </w:rPr>
      </w:pPr>
    </w:p>
    <w:p w14:paraId="28D616F2" w14:textId="77777777" w:rsidR="001854CC" w:rsidRPr="008D7AB5" w:rsidRDefault="001854CC" w:rsidP="001854CC">
      <w:pPr>
        <w:spacing w:line="360" w:lineRule="auto"/>
        <w:ind w:left="993" w:hanging="993"/>
        <w:jc w:val="center"/>
        <w:rPr>
          <w:rFonts w:ascii="Arial" w:hAnsi="Arial" w:cs="Arial"/>
          <w:iCs/>
          <w:sz w:val="20"/>
          <w:szCs w:val="20"/>
        </w:rPr>
      </w:pPr>
    </w:p>
    <w:p w14:paraId="146727C5" w14:textId="1EDD6307" w:rsidR="00A722DC" w:rsidRDefault="00A722DC">
      <w:r>
        <w:br w:type="page"/>
      </w:r>
    </w:p>
    <w:p w14:paraId="2E2CBDC3" w14:textId="77777777" w:rsidR="00A722DC" w:rsidRDefault="00A722DC"/>
    <w:p w14:paraId="63B6D130" w14:textId="77777777" w:rsidR="00A722DC" w:rsidRDefault="00A722D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26"/>
      </w:tblGrid>
      <w:tr w:rsidR="00A722DC" w:rsidRPr="008D7AB5" w14:paraId="33D7D6DA" w14:textId="77777777" w:rsidTr="00255795">
        <w:trPr>
          <w:tblHeader/>
        </w:trPr>
        <w:tc>
          <w:tcPr>
            <w:tcW w:w="5000" w:type="pct"/>
            <w:tcBorders>
              <w:top w:val="nil"/>
              <w:left w:val="nil"/>
              <w:right w:val="nil"/>
            </w:tcBorders>
          </w:tcPr>
          <w:tbl>
            <w:tblPr>
              <w:tblW w:w="5000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1301"/>
              <w:gridCol w:w="2622"/>
              <w:gridCol w:w="2622"/>
              <w:gridCol w:w="2255"/>
            </w:tblGrid>
            <w:tr w:rsidR="00A722DC" w:rsidRPr="00E96C74" w14:paraId="5C9C9D77" w14:textId="77777777" w:rsidTr="00255795">
              <w:trPr>
                <w:cantSplit/>
                <w:trHeight w:val="134"/>
              </w:trPr>
              <w:tc>
                <w:tcPr>
                  <w:tcW w:w="5000" w:type="pct"/>
                  <w:gridSpan w:val="4"/>
                  <w:tcBorders>
                    <w:top w:val="single" w:sz="4" w:space="0" w:color="auto"/>
                  </w:tcBorders>
                </w:tcPr>
                <w:p w14:paraId="351E0B19" w14:textId="77777777" w:rsidR="00A722DC" w:rsidRPr="00A722DC" w:rsidRDefault="00A722DC" w:rsidP="00255795">
                  <w:pPr>
                    <w:keepNext/>
                    <w:spacing w:before="60" w:after="60"/>
                    <w:jc w:val="both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6700CF">
                    <w:rPr>
                      <w:rFonts w:asciiTheme="minorHAnsi" w:hAnsiTheme="minorHAnsi" w:cstheme="minorHAnsi"/>
                      <w:b/>
                      <w:bCs/>
                      <w:sz w:val="22"/>
                      <w:szCs w:val="22"/>
                    </w:rPr>
                    <w:t xml:space="preserve">Severity grading for solicited local reactions and systemic adverse events </w:t>
                  </w:r>
                </w:p>
              </w:tc>
            </w:tr>
            <w:tr w:rsidR="00A722DC" w:rsidRPr="00E96C74" w14:paraId="24268B54" w14:textId="77777777" w:rsidTr="00255795">
              <w:trPr>
                <w:cantSplit/>
                <w:trHeight w:val="134"/>
              </w:trPr>
              <w:tc>
                <w:tcPr>
                  <w:tcW w:w="739" w:type="pct"/>
                </w:tcPr>
                <w:p w14:paraId="7F51C0D5" w14:textId="77777777" w:rsidR="00A722DC" w:rsidRPr="00A722DC" w:rsidRDefault="00A722DC" w:rsidP="00255795">
                  <w:pPr>
                    <w:pStyle w:val="TableColumnHeadingwithindent"/>
                    <w:ind w:left="0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490" w:type="pct"/>
                </w:tcPr>
                <w:p w14:paraId="7E5FAD14" w14:textId="77777777" w:rsidR="00A722DC" w:rsidRPr="00A722DC" w:rsidRDefault="00A722DC" w:rsidP="00255795">
                  <w:pPr>
                    <w:pStyle w:val="TableColumnHeadingwithindent"/>
                    <w:ind w:left="0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Mild</w:t>
                  </w:r>
                </w:p>
              </w:tc>
              <w:tc>
                <w:tcPr>
                  <w:tcW w:w="1490" w:type="pct"/>
                </w:tcPr>
                <w:p w14:paraId="377FC24A" w14:textId="77777777" w:rsidR="00A722DC" w:rsidRPr="00A722DC" w:rsidRDefault="00A722DC" w:rsidP="00255795">
                  <w:pPr>
                    <w:pStyle w:val="TableColumnHeadingwithindent"/>
                    <w:ind w:left="0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Moderate</w:t>
                  </w:r>
                </w:p>
              </w:tc>
              <w:tc>
                <w:tcPr>
                  <w:tcW w:w="1281" w:type="pct"/>
                </w:tcPr>
                <w:p w14:paraId="3B4D6B9F" w14:textId="77777777" w:rsidR="00A722DC" w:rsidRPr="00A722DC" w:rsidRDefault="00A722DC" w:rsidP="00255795">
                  <w:pPr>
                    <w:pStyle w:val="TableColumnHeadingwithindent"/>
                    <w:ind w:left="0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Severe</w:t>
                  </w:r>
                </w:p>
              </w:tc>
            </w:tr>
            <w:tr w:rsidR="00A722DC" w:rsidRPr="00E96C74" w14:paraId="002EC62B" w14:textId="77777777" w:rsidTr="00255795">
              <w:trPr>
                <w:cantSplit/>
                <w:trHeight w:val="133"/>
              </w:trPr>
              <w:tc>
                <w:tcPr>
                  <w:tcW w:w="739" w:type="pct"/>
                </w:tcPr>
                <w:p w14:paraId="75BBE3D0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Pain</w:t>
                  </w:r>
                </w:p>
              </w:tc>
              <w:tc>
                <w:tcPr>
                  <w:tcW w:w="1490" w:type="pct"/>
                </w:tcPr>
                <w:p w14:paraId="441F9BA6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No interference with daily activities</w:t>
                  </w:r>
                </w:p>
              </w:tc>
              <w:tc>
                <w:tcPr>
                  <w:tcW w:w="1490" w:type="pct"/>
                  <w:vAlign w:val="center"/>
                </w:tcPr>
                <w:p w14:paraId="0BA2F72A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Interferes with daily activities</w:t>
                  </w:r>
                </w:p>
              </w:tc>
              <w:tc>
                <w:tcPr>
                  <w:tcW w:w="1281" w:type="pct"/>
                  <w:vAlign w:val="center"/>
                </w:tcPr>
                <w:p w14:paraId="05F0C128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Prevents daily activity</w:t>
                  </w:r>
                </w:p>
              </w:tc>
            </w:tr>
            <w:tr w:rsidR="00A722DC" w:rsidRPr="00E96C74" w14:paraId="73BFA5E7" w14:textId="77777777" w:rsidTr="00255795">
              <w:trPr>
                <w:cantSplit/>
                <w:trHeight w:val="133"/>
              </w:trPr>
              <w:tc>
                <w:tcPr>
                  <w:tcW w:w="739" w:type="pct"/>
                </w:tcPr>
                <w:p w14:paraId="1D7520A9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Erythema</w:t>
                  </w:r>
                </w:p>
              </w:tc>
              <w:tc>
                <w:tcPr>
                  <w:tcW w:w="1490" w:type="pct"/>
                </w:tcPr>
                <w:p w14:paraId="3172C059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25-50 mm</w:t>
                  </w:r>
                </w:p>
              </w:tc>
              <w:tc>
                <w:tcPr>
                  <w:tcW w:w="1490" w:type="pct"/>
                </w:tcPr>
                <w:p w14:paraId="1A49ED1A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51-100 mm</w:t>
                  </w:r>
                </w:p>
              </w:tc>
              <w:tc>
                <w:tcPr>
                  <w:tcW w:w="1281" w:type="pct"/>
                </w:tcPr>
                <w:p w14:paraId="2119BEF6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&gt;100 mm</w:t>
                  </w:r>
                </w:p>
              </w:tc>
            </w:tr>
            <w:tr w:rsidR="00A722DC" w:rsidRPr="00E96C74" w14:paraId="72E82A5F" w14:textId="77777777" w:rsidTr="00255795">
              <w:trPr>
                <w:cantSplit/>
                <w:trHeight w:val="133"/>
              </w:trPr>
              <w:tc>
                <w:tcPr>
                  <w:tcW w:w="739" w:type="pct"/>
                </w:tcPr>
                <w:p w14:paraId="1A4C7426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Swelling</w:t>
                  </w:r>
                </w:p>
              </w:tc>
              <w:tc>
                <w:tcPr>
                  <w:tcW w:w="1490" w:type="pct"/>
                </w:tcPr>
                <w:p w14:paraId="02109892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25-50 mm</w:t>
                  </w:r>
                </w:p>
              </w:tc>
              <w:tc>
                <w:tcPr>
                  <w:tcW w:w="1490" w:type="pct"/>
                </w:tcPr>
                <w:p w14:paraId="51B9C672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51-100 mm</w:t>
                  </w:r>
                </w:p>
              </w:tc>
              <w:tc>
                <w:tcPr>
                  <w:tcW w:w="1281" w:type="pct"/>
                </w:tcPr>
                <w:p w14:paraId="5EFEE01A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&gt;100 mm</w:t>
                  </w:r>
                </w:p>
              </w:tc>
            </w:tr>
            <w:tr w:rsidR="00A722DC" w:rsidRPr="00E96C74" w14:paraId="639595E3" w14:textId="77777777" w:rsidTr="00255795">
              <w:trPr>
                <w:cantSplit/>
                <w:trHeight w:val="133"/>
              </w:trPr>
              <w:tc>
                <w:tcPr>
                  <w:tcW w:w="739" w:type="pct"/>
                </w:tcPr>
                <w:p w14:paraId="4FAE720D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Fatigue</w:t>
                  </w:r>
                </w:p>
              </w:tc>
              <w:tc>
                <w:tcPr>
                  <w:tcW w:w="1490" w:type="pct"/>
                </w:tcPr>
                <w:p w14:paraId="725A3A28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No interference with daily activities</w:t>
                  </w:r>
                </w:p>
              </w:tc>
              <w:tc>
                <w:tcPr>
                  <w:tcW w:w="1490" w:type="pct"/>
                  <w:vAlign w:val="center"/>
                </w:tcPr>
                <w:p w14:paraId="0A75FDC8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Interferes with daily activities</w:t>
                  </w:r>
                </w:p>
              </w:tc>
              <w:tc>
                <w:tcPr>
                  <w:tcW w:w="1281" w:type="pct"/>
                  <w:vAlign w:val="center"/>
                </w:tcPr>
                <w:p w14:paraId="6B958ED6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Prevents daily activity</w:t>
                  </w:r>
                </w:p>
              </w:tc>
            </w:tr>
            <w:tr w:rsidR="00A722DC" w:rsidRPr="00E96C74" w14:paraId="5043AE1C" w14:textId="77777777" w:rsidTr="00255795">
              <w:trPr>
                <w:cantSplit/>
                <w:trHeight w:val="133"/>
              </w:trPr>
              <w:tc>
                <w:tcPr>
                  <w:tcW w:w="739" w:type="pct"/>
                </w:tcPr>
                <w:p w14:paraId="7CA3FFE6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Headache</w:t>
                  </w:r>
                </w:p>
              </w:tc>
              <w:tc>
                <w:tcPr>
                  <w:tcW w:w="1490" w:type="pct"/>
                </w:tcPr>
                <w:p w14:paraId="3A9D23F9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No interference with daily activities</w:t>
                  </w:r>
                </w:p>
              </w:tc>
              <w:tc>
                <w:tcPr>
                  <w:tcW w:w="1490" w:type="pct"/>
                  <w:vAlign w:val="center"/>
                </w:tcPr>
                <w:p w14:paraId="3979E664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Interferes with daily activities</w:t>
                  </w:r>
                </w:p>
              </w:tc>
              <w:tc>
                <w:tcPr>
                  <w:tcW w:w="1281" w:type="pct"/>
                  <w:vAlign w:val="center"/>
                </w:tcPr>
                <w:p w14:paraId="1488697D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Prevents daily activity</w:t>
                  </w:r>
                </w:p>
              </w:tc>
            </w:tr>
            <w:tr w:rsidR="00A722DC" w:rsidRPr="00E96C74" w14:paraId="6FA00B69" w14:textId="77777777" w:rsidTr="00255795">
              <w:trPr>
                <w:cantSplit/>
                <w:trHeight w:val="133"/>
              </w:trPr>
              <w:tc>
                <w:tcPr>
                  <w:tcW w:w="739" w:type="pct"/>
                </w:tcPr>
                <w:p w14:paraId="4F7B4FDF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Myalgia</w:t>
                  </w:r>
                </w:p>
              </w:tc>
              <w:tc>
                <w:tcPr>
                  <w:tcW w:w="1490" w:type="pct"/>
                </w:tcPr>
                <w:p w14:paraId="48B406D6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No interference with daily activities</w:t>
                  </w:r>
                </w:p>
              </w:tc>
              <w:tc>
                <w:tcPr>
                  <w:tcW w:w="1490" w:type="pct"/>
                  <w:vAlign w:val="center"/>
                </w:tcPr>
                <w:p w14:paraId="3D771E01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Interferes with daily activities</w:t>
                  </w:r>
                </w:p>
              </w:tc>
              <w:tc>
                <w:tcPr>
                  <w:tcW w:w="1281" w:type="pct"/>
                  <w:vAlign w:val="center"/>
                </w:tcPr>
                <w:p w14:paraId="1DC6D32C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Prevents daily activity</w:t>
                  </w:r>
                </w:p>
              </w:tc>
            </w:tr>
            <w:tr w:rsidR="00A722DC" w:rsidRPr="00E96C74" w14:paraId="1D036C4C" w14:textId="77777777" w:rsidTr="00255795">
              <w:trPr>
                <w:cantSplit/>
                <w:trHeight w:val="133"/>
              </w:trPr>
              <w:tc>
                <w:tcPr>
                  <w:tcW w:w="739" w:type="pct"/>
                </w:tcPr>
                <w:p w14:paraId="69E29F79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Arthralgia</w:t>
                  </w:r>
                </w:p>
              </w:tc>
              <w:tc>
                <w:tcPr>
                  <w:tcW w:w="1490" w:type="pct"/>
                </w:tcPr>
                <w:p w14:paraId="360CC730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No interference with daily activities</w:t>
                  </w:r>
                </w:p>
              </w:tc>
              <w:tc>
                <w:tcPr>
                  <w:tcW w:w="1490" w:type="pct"/>
                  <w:vAlign w:val="center"/>
                </w:tcPr>
                <w:p w14:paraId="23425B4C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Interferes with daily activities</w:t>
                  </w:r>
                </w:p>
              </w:tc>
              <w:tc>
                <w:tcPr>
                  <w:tcW w:w="1281" w:type="pct"/>
                  <w:vAlign w:val="center"/>
                </w:tcPr>
                <w:p w14:paraId="43B54ACD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Prevents daily activity</w:t>
                  </w:r>
                </w:p>
              </w:tc>
            </w:tr>
            <w:tr w:rsidR="00A722DC" w:rsidRPr="00E96C74" w14:paraId="5E9B6C14" w14:textId="77777777" w:rsidTr="00255795">
              <w:trPr>
                <w:cantSplit/>
                <w:trHeight w:val="133"/>
              </w:trPr>
              <w:tc>
                <w:tcPr>
                  <w:tcW w:w="739" w:type="pct"/>
                </w:tcPr>
                <w:p w14:paraId="275E6093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Loss of appetite</w:t>
                  </w:r>
                </w:p>
              </w:tc>
              <w:tc>
                <w:tcPr>
                  <w:tcW w:w="1490" w:type="pct"/>
                </w:tcPr>
                <w:p w14:paraId="6AABAD62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Eating less than usual/no effect on normal activity</w:t>
                  </w:r>
                </w:p>
              </w:tc>
              <w:tc>
                <w:tcPr>
                  <w:tcW w:w="1490" w:type="pct"/>
                  <w:vAlign w:val="center"/>
                </w:tcPr>
                <w:p w14:paraId="57277B77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Eating less than usual/interfered with normal activity</w:t>
                  </w:r>
                </w:p>
              </w:tc>
              <w:tc>
                <w:tcPr>
                  <w:tcW w:w="1281" w:type="pct"/>
                  <w:vAlign w:val="center"/>
                </w:tcPr>
                <w:p w14:paraId="20B86F88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Not eating at all</w:t>
                  </w:r>
                </w:p>
              </w:tc>
            </w:tr>
            <w:tr w:rsidR="00A722DC" w:rsidRPr="00E96C74" w14:paraId="677FBBFD" w14:textId="77777777" w:rsidTr="00255795">
              <w:trPr>
                <w:cantSplit/>
                <w:trHeight w:val="133"/>
              </w:trPr>
              <w:tc>
                <w:tcPr>
                  <w:tcW w:w="739" w:type="pct"/>
                </w:tcPr>
                <w:p w14:paraId="0B8E1389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Nausea</w:t>
                  </w:r>
                </w:p>
              </w:tc>
              <w:tc>
                <w:tcPr>
                  <w:tcW w:w="1490" w:type="pct"/>
                </w:tcPr>
                <w:p w14:paraId="64902132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No interference with daily activities</w:t>
                  </w:r>
                </w:p>
              </w:tc>
              <w:tc>
                <w:tcPr>
                  <w:tcW w:w="1490" w:type="pct"/>
                  <w:vAlign w:val="center"/>
                </w:tcPr>
                <w:p w14:paraId="08565E5F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Interferes with daily activities</w:t>
                  </w:r>
                </w:p>
              </w:tc>
              <w:tc>
                <w:tcPr>
                  <w:tcW w:w="1281" w:type="pct"/>
                  <w:vAlign w:val="center"/>
                </w:tcPr>
                <w:p w14:paraId="746F28DE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Prevents daily activity</w:t>
                  </w:r>
                </w:p>
              </w:tc>
            </w:tr>
            <w:tr w:rsidR="00A722DC" w:rsidRPr="00E96C74" w14:paraId="0AA9939E" w14:textId="77777777" w:rsidTr="00255795">
              <w:trPr>
                <w:cantSplit/>
                <w:trHeight w:val="133"/>
              </w:trPr>
              <w:tc>
                <w:tcPr>
                  <w:tcW w:w="739" w:type="pct"/>
                </w:tcPr>
                <w:p w14:paraId="2A5BD61E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Chills</w:t>
                  </w:r>
                </w:p>
              </w:tc>
              <w:tc>
                <w:tcPr>
                  <w:tcW w:w="1490" w:type="pct"/>
                </w:tcPr>
                <w:p w14:paraId="20320462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No interference with daily activities</w:t>
                  </w:r>
                </w:p>
              </w:tc>
              <w:tc>
                <w:tcPr>
                  <w:tcW w:w="1490" w:type="pct"/>
                  <w:vAlign w:val="center"/>
                </w:tcPr>
                <w:p w14:paraId="39DEE204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Interferes with daily activities</w:t>
                  </w:r>
                </w:p>
              </w:tc>
              <w:tc>
                <w:tcPr>
                  <w:tcW w:w="1281" w:type="pct"/>
                  <w:vAlign w:val="center"/>
                </w:tcPr>
                <w:p w14:paraId="3691990F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Prevents daily activity</w:t>
                  </w:r>
                </w:p>
              </w:tc>
            </w:tr>
            <w:tr w:rsidR="00A722DC" w:rsidRPr="00E96C74" w14:paraId="6A879CD1" w14:textId="77777777" w:rsidTr="00255795">
              <w:trPr>
                <w:cantSplit/>
                <w:trHeight w:val="133"/>
              </w:trPr>
              <w:tc>
                <w:tcPr>
                  <w:tcW w:w="739" w:type="pct"/>
                </w:tcPr>
                <w:p w14:paraId="2690CC99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Fever</w:t>
                  </w:r>
                </w:p>
              </w:tc>
              <w:tc>
                <w:tcPr>
                  <w:tcW w:w="1490" w:type="pct"/>
                </w:tcPr>
                <w:p w14:paraId="1C05C5E7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38.0º</w:t>
                  </w:r>
                  <w:r>
                    <w:rPr>
                      <w:rFonts w:asciiTheme="minorHAnsi" w:hAnsiTheme="minorHAnsi" w:cstheme="minorHAnsi"/>
                      <w:sz w:val="22"/>
                      <w:szCs w:val="22"/>
                    </w:rPr>
                    <w:t>–</w:t>
                  </w: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38.4</w:t>
                  </w:r>
                  <w:r>
                    <w:rPr>
                      <w:rFonts w:asciiTheme="minorHAnsi" w:hAnsiTheme="minorHAnsi" w:cstheme="minorHAnsi"/>
                      <w:sz w:val="22"/>
                      <w:szCs w:val="22"/>
                    </w:rPr>
                    <w:t>ºC</w:t>
                  </w:r>
                </w:p>
              </w:tc>
              <w:tc>
                <w:tcPr>
                  <w:tcW w:w="1490" w:type="pct"/>
                  <w:vAlign w:val="center"/>
                </w:tcPr>
                <w:p w14:paraId="2485EADD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38.5</w:t>
                  </w:r>
                  <w:r w:rsidRPr="00255795">
                    <w:rPr>
                      <w:rFonts w:asciiTheme="minorHAnsi" w:hAnsiTheme="minorHAnsi" w:cstheme="minorHAnsi"/>
                      <w:sz w:val="22"/>
                      <w:szCs w:val="22"/>
                    </w:rPr>
                    <w:t>º</w:t>
                  </w:r>
                  <w:r>
                    <w:rPr>
                      <w:rFonts w:asciiTheme="minorHAnsi" w:hAnsiTheme="minorHAnsi" w:cstheme="minorHAnsi"/>
                      <w:sz w:val="22"/>
                      <w:szCs w:val="22"/>
                    </w:rPr>
                    <w:t>–</w:t>
                  </w: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38.9</w:t>
                  </w:r>
                  <w:r>
                    <w:rPr>
                      <w:rFonts w:asciiTheme="minorHAnsi" w:hAnsiTheme="minorHAnsi" w:cstheme="minorHAnsi"/>
                      <w:sz w:val="22"/>
                      <w:szCs w:val="22"/>
                    </w:rPr>
                    <w:t>ºC</w:t>
                  </w:r>
                </w:p>
              </w:tc>
              <w:tc>
                <w:tcPr>
                  <w:tcW w:w="1281" w:type="pct"/>
                  <w:vAlign w:val="center"/>
                </w:tcPr>
                <w:p w14:paraId="408FDFC0" w14:textId="77777777" w:rsidR="00A722DC" w:rsidRPr="00A722DC" w:rsidRDefault="00A722DC" w:rsidP="00255795">
                  <w:pPr>
                    <w:pStyle w:val="TableTex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722DC">
                    <w:rPr>
                      <w:rFonts w:asciiTheme="minorHAnsi" w:hAnsiTheme="minorHAnsi" w:cstheme="minorHAnsi"/>
                      <w:sz w:val="22"/>
                      <w:szCs w:val="22"/>
                    </w:rPr>
                    <w:t>&gt;39.0</w:t>
                  </w:r>
                  <w:r>
                    <w:rPr>
                      <w:rFonts w:asciiTheme="minorHAnsi" w:hAnsiTheme="minorHAnsi" w:cstheme="minorHAnsi"/>
                      <w:sz w:val="22"/>
                      <w:szCs w:val="22"/>
                    </w:rPr>
                    <w:t>ºC</w:t>
                  </w:r>
                </w:p>
              </w:tc>
            </w:tr>
          </w:tbl>
          <w:p w14:paraId="6F97F67C" w14:textId="77777777" w:rsidR="00A722DC" w:rsidRPr="008D7AB5" w:rsidRDefault="00A722DC" w:rsidP="00255795">
            <w:pPr>
              <w:keepNext/>
              <w:spacing w:before="60" w:after="6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</w:tbl>
    <w:p w14:paraId="6F41DD25" w14:textId="77777777" w:rsidR="00A722DC" w:rsidRDefault="00A722DC"/>
    <w:p w14:paraId="0C6E781C" w14:textId="3FE5889D" w:rsidR="00186605" w:rsidRPr="008D7AB5" w:rsidRDefault="00186605">
      <w:r w:rsidRPr="008D7AB5">
        <w:br w:type="page"/>
      </w:r>
    </w:p>
    <w:p w14:paraId="4B0B9F81" w14:textId="3589C304" w:rsidR="007D715D" w:rsidRPr="008D7AB5" w:rsidRDefault="006F0E38" w:rsidP="00862444">
      <w:pPr>
        <w:spacing w:before="120" w:after="120" w:line="360" w:lineRule="auto"/>
        <w:rPr>
          <w:rFonts w:asciiTheme="minorHAnsi" w:hAnsiTheme="minorHAnsi" w:cstheme="minorHAnsi"/>
          <w:b/>
          <w:bCs/>
        </w:rPr>
      </w:pPr>
      <w:r w:rsidRPr="008D7AB5">
        <w:rPr>
          <w:rFonts w:asciiTheme="minorHAnsi" w:hAnsiTheme="minorHAnsi" w:cstheme="minorHAnsi"/>
          <w:b/>
          <w:bCs/>
        </w:rPr>
        <w:lastRenderedPageBreak/>
        <w:t>IMMUNOLOGICAL METHODS</w:t>
      </w:r>
    </w:p>
    <w:p w14:paraId="7066E01C" w14:textId="77777777" w:rsidR="00FC5B3D" w:rsidRPr="008D7AB5" w:rsidRDefault="00FC5B3D" w:rsidP="0029613A">
      <w:pPr>
        <w:spacing w:before="120" w:after="120" w:line="360" w:lineRule="auto"/>
        <w:rPr>
          <w:rFonts w:asciiTheme="minorHAnsi" w:hAnsiTheme="minorHAnsi" w:cstheme="minorHAnsi"/>
          <w:b/>
          <w:bCs/>
          <w:i/>
          <w:iCs/>
        </w:rPr>
      </w:pPr>
    </w:p>
    <w:p w14:paraId="2F6EA848" w14:textId="4614DE1A" w:rsidR="00F270C9" w:rsidRPr="008D7AB5" w:rsidRDefault="00F270C9" w:rsidP="00F270C9">
      <w:pPr>
        <w:spacing w:before="120" w:after="120" w:line="360" w:lineRule="auto"/>
        <w:rPr>
          <w:rFonts w:asciiTheme="minorHAnsi" w:hAnsiTheme="minorHAnsi" w:cstheme="minorHAnsi"/>
          <w:b/>
          <w:bCs/>
          <w:i/>
          <w:iCs/>
        </w:rPr>
      </w:pPr>
      <w:r w:rsidRPr="008D7AB5">
        <w:rPr>
          <w:rFonts w:asciiTheme="minorHAnsi" w:hAnsiTheme="minorHAnsi" w:cstheme="minorHAnsi"/>
          <w:b/>
          <w:bCs/>
          <w:i/>
          <w:iCs/>
        </w:rPr>
        <w:t xml:space="preserve">SARS-CoV-2 wild-type </w:t>
      </w:r>
      <w:r w:rsidR="002A42BD" w:rsidRPr="008D7AB5">
        <w:rPr>
          <w:rFonts w:asciiTheme="minorHAnsi" w:hAnsiTheme="minorHAnsi" w:cstheme="minorHAnsi"/>
          <w:b/>
          <w:bCs/>
          <w:i/>
          <w:iCs/>
        </w:rPr>
        <w:t>microneutrali</w:t>
      </w:r>
      <w:r w:rsidR="002A42BD">
        <w:rPr>
          <w:rFonts w:asciiTheme="minorHAnsi" w:hAnsiTheme="minorHAnsi" w:cstheme="minorHAnsi"/>
          <w:b/>
          <w:bCs/>
          <w:i/>
          <w:iCs/>
        </w:rPr>
        <w:t>z</w:t>
      </w:r>
      <w:r w:rsidR="002A42BD" w:rsidRPr="008D7AB5">
        <w:rPr>
          <w:rFonts w:asciiTheme="minorHAnsi" w:hAnsiTheme="minorHAnsi" w:cstheme="minorHAnsi"/>
          <w:b/>
          <w:bCs/>
          <w:i/>
          <w:iCs/>
        </w:rPr>
        <w:t xml:space="preserve">ation </w:t>
      </w:r>
      <w:r w:rsidR="006E2B89">
        <w:rPr>
          <w:rFonts w:asciiTheme="minorHAnsi" w:hAnsiTheme="minorHAnsi" w:cstheme="minorHAnsi"/>
          <w:b/>
          <w:bCs/>
          <w:i/>
          <w:iCs/>
        </w:rPr>
        <w:t xml:space="preserve">assay </w:t>
      </w:r>
      <w:r w:rsidRPr="008D7AB5">
        <w:rPr>
          <w:rFonts w:asciiTheme="minorHAnsi" w:hAnsiTheme="minorHAnsi" w:cstheme="minorHAnsi"/>
          <w:b/>
          <w:bCs/>
          <w:i/>
          <w:iCs/>
        </w:rPr>
        <w:t>(WT-MN)</w:t>
      </w:r>
    </w:p>
    <w:p w14:paraId="433A98F7" w14:textId="77777777" w:rsidR="00F270C9" w:rsidRDefault="00F270C9" w:rsidP="00F270C9">
      <w:pPr>
        <w:spacing w:before="120" w:after="120" w:line="360" w:lineRule="auto"/>
        <w:rPr>
          <w:rFonts w:asciiTheme="minorHAnsi" w:hAnsiTheme="minorHAnsi" w:cstheme="minorHAnsi"/>
        </w:rPr>
      </w:pPr>
      <w:r w:rsidRPr="008D7AB5">
        <w:rPr>
          <w:rFonts w:asciiTheme="minorHAnsi" w:hAnsiTheme="minorHAnsi" w:cstheme="minorHAnsi"/>
        </w:rPr>
        <w:t xml:space="preserve">Serum samples were heat inactivated for 30 minutes at 56⁰C and eleven two-fold serial dilutions of test samples were prepared in a separate dilution plate. Sera were mixed with an equal volume of SARS-CoV-2, hCoV-19/Australia/VIC01/2020 (GenBank MT007544.1), and incubated for 1 </w:t>
      </w:r>
      <w:proofErr w:type="spellStart"/>
      <w:r w:rsidRPr="008D7AB5">
        <w:rPr>
          <w:rFonts w:asciiTheme="minorHAnsi" w:hAnsiTheme="minorHAnsi" w:cstheme="minorHAnsi"/>
        </w:rPr>
        <w:t>hr</w:t>
      </w:r>
      <w:proofErr w:type="spellEnd"/>
      <w:r w:rsidRPr="008D7AB5">
        <w:rPr>
          <w:rFonts w:asciiTheme="minorHAnsi" w:hAnsiTheme="minorHAnsi" w:cstheme="minorHAnsi"/>
        </w:rPr>
        <w:t xml:space="preserve"> at 37°C, 5% CO</w:t>
      </w:r>
      <w:r w:rsidRPr="008D7AB5">
        <w:rPr>
          <w:rFonts w:asciiTheme="minorHAnsi" w:hAnsiTheme="minorHAnsi" w:cstheme="minorHAnsi"/>
          <w:vertAlign w:val="subscript"/>
        </w:rPr>
        <w:t>2</w:t>
      </w:r>
      <w:r w:rsidRPr="008D7AB5">
        <w:rPr>
          <w:rFonts w:asciiTheme="minorHAnsi" w:hAnsiTheme="minorHAnsi" w:cstheme="minorHAnsi"/>
        </w:rPr>
        <w:t>. The virus/serum mixtures (200 TCID</w:t>
      </w:r>
      <w:r w:rsidRPr="008D7AB5">
        <w:rPr>
          <w:rFonts w:asciiTheme="minorHAnsi" w:hAnsiTheme="minorHAnsi" w:cstheme="minorHAnsi"/>
          <w:vertAlign w:val="subscript"/>
        </w:rPr>
        <w:t>50</w:t>
      </w:r>
      <w:r w:rsidRPr="008D7AB5">
        <w:rPr>
          <w:rFonts w:asciiTheme="minorHAnsi" w:hAnsiTheme="minorHAnsi" w:cstheme="minorHAnsi"/>
        </w:rPr>
        <w:t xml:space="preserve"> units/well) were then transferred in duplicate to sub-confluent Vero E6 cell monolayer plates, pre-seeded 24 hours beforehand in 96 well plates at 1·5 x 10</w:t>
      </w:r>
      <w:r w:rsidRPr="008D7AB5">
        <w:rPr>
          <w:rFonts w:asciiTheme="minorHAnsi" w:hAnsiTheme="minorHAnsi" w:cstheme="minorHAnsi"/>
          <w:vertAlign w:val="superscript"/>
        </w:rPr>
        <w:t xml:space="preserve">4 </w:t>
      </w:r>
      <w:r w:rsidRPr="008D7AB5">
        <w:rPr>
          <w:rFonts w:asciiTheme="minorHAnsi" w:hAnsiTheme="minorHAnsi" w:cstheme="minorHAnsi"/>
        </w:rPr>
        <w:t>cells/well. Plates were incubated for 3 days at 37°C, 5% CO</w:t>
      </w:r>
      <w:r w:rsidRPr="008D7AB5">
        <w:rPr>
          <w:rFonts w:asciiTheme="minorHAnsi" w:hAnsiTheme="minorHAnsi" w:cstheme="minorHAnsi"/>
          <w:vertAlign w:val="subscript"/>
        </w:rPr>
        <w:t>2</w:t>
      </w:r>
      <w:r w:rsidRPr="008D7AB5">
        <w:rPr>
          <w:rFonts w:asciiTheme="minorHAnsi" w:hAnsiTheme="minorHAnsi" w:cstheme="minorHAnsi"/>
        </w:rPr>
        <w:t>. The residual non-neutrali</w:t>
      </w:r>
      <w:r>
        <w:rPr>
          <w:rFonts w:asciiTheme="minorHAnsi" w:hAnsiTheme="minorHAnsi" w:cstheme="minorHAnsi"/>
        </w:rPr>
        <w:t>z</w:t>
      </w:r>
      <w:r w:rsidRPr="008D7AB5">
        <w:rPr>
          <w:rFonts w:asciiTheme="minorHAnsi" w:hAnsiTheme="minorHAnsi" w:cstheme="minorHAnsi"/>
        </w:rPr>
        <w:t>ed virus was detected via cytopathic effect (CPE) by microscopic scoring. The neutrali</w:t>
      </w:r>
      <w:r>
        <w:rPr>
          <w:rFonts w:asciiTheme="minorHAnsi" w:hAnsiTheme="minorHAnsi" w:cstheme="minorHAnsi"/>
        </w:rPr>
        <w:t>z</w:t>
      </w:r>
      <w:r w:rsidRPr="008D7AB5">
        <w:rPr>
          <w:rFonts w:asciiTheme="minorHAnsi" w:hAnsiTheme="minorHAnsi" w:cstheme="minorHAnsi"/>
        </w:rPr>
        <w:t>ation tit</w:t>
      </w:r>
      <w:r>
        <w:rPr>
          <w:rFonts w:asciiTheme="minorHAnsi" w:hAnsiTheme="minorHAnsi" w:cstheme="minorHAnsi"/>
        </w:rPr>
        <w:t>er</w:t>
      </w:r>
      <w:r w:rsidRPr="008D7AB5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was </w:t>
      </w:r>
      <w:r w:rsidRPr="008D7AB5">
        <w:rPr>
          <w:rFonts w:asciiTheme="minorHAnsi" w:hAnsiTheme="minorHAnsi" w:cstheme="minorHAnsi"/>
        </w:rPr>
        <w:t>expressed as the reciprocal of the highest dilution at which 50% of the replicate wells were protected from infection (MN</w:t>
      </w:r>
      <w:r w:rsidRPr="008D7AB5">
        <w:rPr>
          <w:rFonts w:asciiTheme="minorHAnsi" w:hAnsiTheme="minorHAnsi" w:cstheme="minorHAnsi"/>
          <w:vertAlign w:val="subscript"/>
        </w:rPr>
        <w:t>50</w:t>
      </w:r>
      <w:r w:rsidRPr="008D7AB5">
        <w:rPr>
          <w:rFonts w:asciiTheme="minorHAnsi" w:hAnsiTheme="minorHAnsi" w:cstheme="minorHAnsi"/>
        </w:rPr>
        <w:t>)</w:t>
      </w:r>
      <w:r>
        <w:rPr>
          <w:rFonts w:asciiTheme="minorHAnsi" w:hAnsiTheme="minorHAnsi" w:cstheme="minorHAnsi"/>
        </w:rPr>
        <w:t xml:space="preserve"> and converted to International units per mL using the </w:t>
      </w:r>
      <w:r w:rsidRPr="00C877AF">
        <w:rPr>
          <w:rFonts w:asciiTheme="minorHAnsi" w:hAnsiTheme="minorHAnsi" w:cstheme="minorHAnsi"/>
        </w:rPr>
        <w:t>WHO international standard for SARS-CoV-2 antibodies</w:t>
      </w:r>
      <w:r w:rsidRPr="008D7AB5">
        <w:rPr>
          <w:rFonts w:asciiTheme="minorHAnsi" w:hAnsiTheme="minorHAnsi" w:cstheme="minorHAnsi"/>
        </w:rPr>
        <w:t xml:space="preserve">. </w:t>
      </w:r>
    </w:p>
    <w:p w14:paraId="190DAE3B" w14:textId="77777777" w:rsidR="00F270C9" w:rsidRPr="008D7AB5" w:rsidRDefault="00F270C9" w:rsidP="00F270C9">
      <w:pPr>
        <w:spacing w:before="120" w:after="120" w:line="360" w:lineRule="auto"/>
        <w:rPr>
          <w:rFonts w:asciiTheme="minorHAnsi" w:hAnsiTheme="minorHAnsi" w:cstheme="minorHAnsi"/>
          <w:b/>
          <w:bCs/>
        </w:rPr>
      </w:pPr>
    </w:p>
    <w:p w14:paraId="17F2F514" w14:textId="0C8BF5F1" w:rsidR="007D715D" w:rsidRPr="008D7AB5" w:rsidRDefault="00952227" w:rsidP="0029613A">
      <w:pPr>
        <w:spacing w:before="120" w:after="120" w:line="360" w:lineRule="auto"/>
        <w:rPr>
          <w:rFonts w:asciiTheme="minorHAnsi" w:hAnsiTheme="minorHAnsi" w:cstheme="minorHAnsi"/>
          <w:b/>
          <w:bCs/>
          <w:i/>
          <w:iCs/>
        </w:rPr>
      </w:pPr>
      <w:r w:rsidRPr="008D7AB5">
        <w:rPr>
          <w:rFonts w:asciiTheme="minorHAnsi" w:hAnsiTheme="minorHAnsi" w:cstheme="minorHAnsi"/>
          <w:b/>
          <w:bCs/>
          <w:i/>
          <w:iCs/>
        </w:rPr>
        <w:t>SCB-2019</w:t>
      </w:r>
      <w:r w:rsidR="007D715D" w:rsidRPr="008D7AB5">
        <w:rPr>
          <w:rFonts w:asciiTheme="minorHAnsi" w:hAnsiTheme="minorHAnsi" w:cstheme="minorHAnsi"/>
          <w:b/>
          <w:bCs/>
          <w:i/>
          <w:iCs/>
        </w:rPr>
        <w:t xml:space="preserve"> </w:t>
      </w:r>
      <w:r w:rsidR="009C0E41" w:rsidRPr="008D7AB5">
        <w:rPr>
          <w:rFonts w:asciiTheme="minorHAnsi" w:hAnsiTheme="minorHAnsi" w:cstheme="minorHAnsi"/>
          <w:b/>
          <w:bCs/>
          <w:i/>
          <w:iCs/>
        </w:rPr>
        <w:t xml:space="preserve">binding </w:t>
      </w:r>
      <w:r w:rsidR="007D715D" w:rsidRPr="008D7AB5">
        <w:rPr>
          <w:rFonts w:asciiTheme="minorHAnsi" w:hAnsiTheme="minorHAnsi" w:cstheme="minorHAnsi"/>
          <w:b/>
          <w:bCs/>
          <w:i/>
          <w:iCs/>
        </w:rPr>
        <w:t xml:space="preserve">ELISA </w:t>
      </w:r>
    </w:p>
    <w:p w14:paraId="5EB0B23E" w14:textId="1A5AC123" w:rsidR="007D715D" w:rsidRPr="008D7AB5" w:rsidRDefault="007D715D" w:rsidP="0029613A">
      <w:pPr>
        <w:spacing w:before="120" w:after="120" w:line="360" w:lineRule="auto"/>
        <w:rPr>
          <w:rFonts w:asciiTheme="minorHAnsi" w:hAnsiTheme="minorHAnsi" w:cstheme="minorHAnsi"/>
        </w:rPr>
      </w:pPr>
      <w:proofErr w:type="spellStart"/>
      <w:r w:rsidRPr="008D7AB5">
        <w:rPr>
          <w:rFonts w:asciiTheme="minorHAnsi" w:hAnsiTheme="minorHAnsi" w:cstheme="minorHAnsi"/>
        </w:rPr>
        <w:t>Maxisorp</w:t>
      </w:r>
      <w:proofErr w:type="spellEnd"/>
      <w:r w:rsidRPr="008D7AB5">
        <w:rPr>
          <w:rFonts w:asciiTheme="minorHAnsi" w:hAnsiTheme="minorHAnsi" w:cstheme="minorHAnsi"/>
        </w:rPr>
        <w:t xml:space="preserve"> plates were coated with 1</w:t>
      </w:r>
      <w:r w:rsidR="00952227" w:rsidRPr="008D7AB5">
        <w:rPr>
          <w:rFonts w:asciiTheme="minorHAnsi" w:hAnsiTheme="minorHAnsi" w:cstheme="minorHAnsi"/>
        </w:rPr>
        <w:t>μ</w:t>
      </w:r>
      <w:r w:rsidRPr="008D7AB5">
        <w:rPr>
          <w:rFonts w:asciiTheme="minorHAnsi" w:hAnsiTheme="minorHAnsi" w:cstheme="minorHAnsi"/>
        </w:rPr>
        <w:t xml:space="preserve">g/ml </w:t>
      </w:r>
      <w:r w:rsidR="00952227" w:rsidRPr="008D7AB5">
        <w:rPr>
          <w:rFonts w:asciiTheme="minorHAnsi" w:hAnsiTheme="minorHAnsi" w:cstheme="minorHAnsi"/>
        </w:rPr>
        <w:t>SCB-2019</w:t>
      </w:r>
      <w:r w:rsidR="00952227" w:rsidRPr="008D7AB5">
        <w:rPr>
          <w:rFonts w:asciiTheme="minorHAnsi" w:hAnsiTheme="minorHAnsi" w:cstheme="minorHAnsi"/>
          <w:b/>
          <w:bCs/>
        </w:rPr>
        <w:t xml:space="preserve"> </w:t>
      </w:r>
      <w:r w:rsidRPr="008D7AB5">
        <w:rPr>
          <w:rFonts w:asciiTheme="minorHAnsi" w:hAnsiTheme="minorHAnsi" w:cstheme="minorHAnsi"/>
        </w:rPr>
        <w:t>at 4°C overnight and blocked with 2% non-fat milk in PBS containing 0</w:t>
      </w:r>
      <w:r w:rsidR="00952227" w:rsidRPr="008D7AB5">
        <w:rPr>
          <w:rFonts w:asciiTheme="minorHAnsi" w:hAnsiTheme="minorHAnsi" w:cstheme="minorHAnsi"/>
        </w:rPr>
        <w:t>·</w:t>
      </w:r>
      <w:r w:rsidRPr="008D7AB5">
        <w:rPr>
          <w:rFonts w:asciiTheme="minorHAnsi" w:hAnsiTheme="minorHAnsi" w:cstheme="minorHAnsi"/>
        </w:rPr>
        <w:t>05% Tween-20 (PBST)</w:t>
      </w:r>
      <w:r w:rsidR="00952227" w:rsidRPr="008D7AB5">
        <w:rPr>
          <w:rFonts w:asciiTheme="minorHAnsi" w:hAnsiTheme="minorHAnsi" w:cstheme="minorHAnsi"/>
        </w:rPr>
        <w:t xml:space="preserve">. </w:t>
      </w:r>
      <w:r w:rsidR="000957F3" w:rsidRPr="008D7AB5">
        <w:rPr>
          <w:rFonts w:asciiTheme="minorHAnsi" w:hAnsiTheme="minorHAnsi" w:cstheme="minorHAnsi"/>
        </w:rPr>
        <w:t>Eight two</w:t>
      </w:r>
      <w:r w:rsidRPr="008D7AB5">
        <w:rPr>
          <w:rFonts w:asciiTheme="minorHAnsi" w:hAnsiTheme="minorHAnsi" w:cstheme="minorHAnsi"/>
        </w:rPr>
        <w:t xml:space="preserve">-fold serial dilutions of serum samples </w:t>
      </w:r>
      <w:r w:rsidR="00E2018E" w:rsidRPr="008D7AB5">
        <w:rPr>
          <w:rFonts w:asciiTheme="minorHAnsi" w:hAnsiTheme="minorHAnsi" w:cstheme="minorHAnsi"/>
        </w:rPr>
        <w:t>starting from a</w:t>
      </w:r>
      <w:r w:rsidRPr="008D7AB5">
        <w:rPr>
          <w:rFonts w:asciiTheme="minorHAnsi" w:hAnsiTheme="minorHAnsi" w:cstheme="minorHAnsi"/>
        </w:rPr>
        <w:t xml:space="preserve"> 1:25 initial dilution were added to the blocked and washed SCB</w:t>
      </w:r>
      <w:r w:rsidR="00952227" w:rsidRPr="008D7AB5">
        <w:rPr>
          <w:rFonts w:asciiTheme="minorHAnsi" w:hAnsiTheme="minorHAnsi" w:cstheme="minorHAnsi"/>
        </w:rPr>
        <w:t>-</w:t>
      </w:r>
      <w:r w:rsidRPr="008D7AB5">
        <w:rPr>
          <w:rFonts w:asciiTheme="minorHAnsi" w:hAnsiTheme="minorHAnsi" w:cstheme="minorHAnsi"/>
        </w:rPr>
        <w:t>2019-coated plates</w:t>
      </w:r>
      <w:r w:rsidR="00D23F6D" w:rsidRPr="008D7AB5">
        <w:rPr>
          <w:rFonts w:asciiTheme="minorHAnsi" w:hAnsiTheme="minorHAnsi" w:cstheme="minorHAnsi"/>
        </w:rPr>
        <w:t xml:space="preserve"> and</w:t>
      </w:r>
      <w:r w:rsidRPr="008D7AB5">
        <w:rPr>
          <w:rFonts w:asciiTheme="minorHAnsi" w:hAnsiTheme="minorHAnsi" w:cstheme="minorHAnsi"/>
        </w:rPr>
        <w:t xml:space="preserve"> </w:t>
      </w:r>
      <w:r w:rsidR="00D23F6D" w:rsidRPr="008D7AB5">
        <w:rPr>
          <w:rFonts w:asciiTheme="minorHAnsi" w:hAnsiTheme="minorHAnsi" w:cstheme="minorHAnsi"/>
        </w:rPr>
        <w:t xml:space="preserve">incubated for </w:t>
      </w:r>
      <w:r w:rsidR="00952227" w:rsidRPr="008D7AB5">
        <w:rPr>
          <w:rFonts w:asciiTheme="minorHAnsi" w:hAnsiTheme="minorHAnsi" w:cstheme="minorHAnsi"/>
        </w:rPr>
        <w:t xml:space="preserve">1h </w:t>
      </w:r>
      <w:r w:rsidRPr="008D7AB5">
        <w:rPr>
          <w:rFonts w:asciiTheme="minorHAnsi" w:hAnsiTheme="minorHAnsi" w:cstheme="minorHAnsi"/>
        </w:rPr>
        <w:t>at 37°C</w:t>
      </w:r>
      <w:r w:rsidR="00C167EF" w:rsidRPr="008D7AB5">
        <w:rPr>
          <w:rFonts w:asciiTheme="minorHAnsi" w:hAnsiTheme="minorHAnsi" w:cstheme="minorHAnsi"/>
        </w:rPr>
        <w:t xml:space="preserve">. Plates </w:t>
      </w:r>
      <w:r w:rsidRPr="008D7AB5">
        <w:rPr>
          <w:rFonts w:asciiTheme="minorHAnsi" w:hAnsiTheme="minorHAnsi" w:cstheme="minorHAnsi"/>
        </w:rPr>
        <w:t xml:space="preserve">were </w:t>
      </w:r>
      <w:r w:rsidR="00C167EF" w:rsidRPr="008D7AB5">
        <w:rPr>
          <w:rFonts w:asciiTheme="minorHAnsi" w:hAnsiTheme="minorHAnsi" w:cstheme="minorHAnsi"/>
        </w:rPr>
        <w:t xml:space="preserve">then </w:t>
      </w:r>
      <w:r w:rsidRPr="008D7AB5">
        <w:rPr>
          <w:rFonts w:asciiTheme="minorHAnsi" w:hAnsiTheme="minorHAnsi" w:cstheme="minorHAnsi"/>
        </w:rPr>
        <w:t xml:space="preserve">washed, </w:t>
      </w:r>
      <w:r w:rsidR="00952227" w:rsidRPr="008D7AB5">
        <w:rPr>
          <w:rFonts w:asciiTheme="minorHAnsi" w:hAnsiTheme="minorHAnsi" w:cstheme="minorHAnsi"/>
        </w:rPr>
        <w:t xml:space="preserve">incubated </w:t>
      </w:r>
      <w:r w:rsidR="00C167EF" w:rsidRPr="008D7AB5">
        <w:rPr>
          <w:rFonts w:asciiTheme="minorHAnsi" w:hAnsiTheme="minorHAnsi" w:cstheme="minorHAnsi"/>
        </w:rPr>
        <w:t xml:space="preserve">with HRP-conjugated anti-human IgG </w:t>
      </w:r>
      <w:r w:rsidR="00952227" w:rsidRPr="008D7AB5">
        <w:rPr>
          <w:rFonts w:asciiTheme="minorHAnsi" w:hAnsiTheme="minorHAnsi" w:cstheme="minorHAnsi"/>
        </w:rPr>
        <w:t xml:space="preserve">for 1 </w:t>
      </w:r>
      <w:proofErr w:type="spellStart"/>
      <w:r w:rsidR="00952227" w:rsidRPr="008D7AB5">
        <w:rPr>
          <w:rFonts w:asciiTheme="minorHAnsi" w:hAnsiTheme="minorHAnsi" w:cstheme="minorHAnsi"/>
        </w:rPr>
        <w:t>hr</w:t>
      </w:r>
      <w:proofErr w:type="spellEnd"/>
      <w:r w:rsidR="00952227" w:rsidRPr="008D7AB5">
        <w:rPr>
          <w:rFonts w:asciiTheme="minorHAnsi" w:hAnsiTheme="minorHAnsi" w:cstheme="minorHAnsi"/>
        </w:rPr>
        <w:t xml:space="preserve"> at 37°C</w:t>
      </w:r>
      <w:r w:rsidR="00C167EF" w:rsidRPr="008D7AB5">
        <w:rPr>
          <w:rFonts w:asciiTheme="minorHAnsi" w:hAnsiTheme="minorHAnsi" w:cstheme="minorHAnsi"/>
        </w:rPr>
        <w:t>,</w:t>
      </w:r>
      <w:r w:rsidRPr="008D7AB5">
        <w:rPr>
          <w:rFonts w:asciiTheme="minorHAnsi" w:hAnsiTheme="minorHAnsi" w:cstheme="minorHAnsi"/>
        </w:rPr>
        <w:t xml:space="preserve"> washed again and the colorimetric signals were developed using TMB substrate</w:t>
      </w:r>
      <w:r w:rsidR="00952227" w:rsidRPr="008D7AB5">
        <w:rPr>
          <w:rFonts w:asciiTheme="minorHAnsi" w:hAnsiTheme="minorHAnsi" w:cstheme="minorHAnsi"/>
        </w:rPr>
        <w:t xml:space="preserve"> for </w:t>
      </w:r>
      <w:r w:rsidRPr="008D7AB5">
        <w:rPr>
          <w:rFonts w:asciiTheme="minorHAnsi" w:hAnsiTheme="minorHAnsi" w:cstheme="minorHAnsi"/>
        </w:rPr>
        <w:t xml:space="preserve">3 min </w:t>
      </w:r>
      <w:r w:rsidR="00952227" w:rsidRPr="008D7AB5">
        <w:rPr>
          <w:rFonts w:asciiTheme="minorHAnsi" w:hAnsiTheme="minorHAnsi" w:cstheme="minorHAnsi"/>
        </w:rPr>
        <w:t>befo</w:t>
      </w:r>
      <w:r w:rsidR="0029613A" w:rsidRPr="008D7AB5">
        <w:rPr>
          <w:rFonts w:asciiTheme="minorHAnsi" w:hAnsiTheme="minorHAnsi" w:cstheme="minorHAnsi"/>
        </w:rPr>
        <w:t>r</w:t>
      </w:r>
      <w:r w:rsidR="00952227" w:rsidRPr="008D7AB5">
        <w:rPr>
          <w:rFonts w:asciiTheme="minorHAnsi" w:hAnsiTheme="minorHAnsi" w:cstheme="minorHAnsi"/>
        </w:rPr>
        <w:t>e stopping the reaction with</w:t>
      </w:r>
      <w:r w:rsidRPr="008D7AB5">
        <w:rPr>
          <w:rFonts w:asciiTheme="minorHAnsi" w:hAnsiTheme="minorHAnsi" w:cstheme="minorHAnsi"/>
        </w:rPr>
        <w:t xml:space="preserve"> 1N sulfuric acid. </w:t>
      </w:r>
      <w:r w:rsidR="00952227" w:rsidRPr="008D7AB5">
        <w:rPr>
          <w:rFonts w:asciiTheme="minorHAnsi" w:hAnsiTheme="minorHAnsi" w:cstheme="minorHAnsi"/>
        </w:rPr>
        <w:t>O</w:t>
      </w:r>
      <w:r w:rsidRPr="008D7AB5">
        <w:rPr>
          <w:rFonts w:asciiTheme="minorHAnsi" w:hAnsiTheme="minorHAnsi" w:cstheme="minorHAnsi"/>
        </w:rPr>
        <w:t xml:space="preserve">ptical density (OD) was measured at 450/650 nm. </w:t>
      </w:r>
      <w:r w:rsidR="00B72609" w:rsidRPr="008D7AB5">
        <w:rPr>
          <w:rFonts w:asciiTheme="minorHAnsi" w:hAnsiTheme="minorHAnsi" w:cstheme="minorHAnsi"/>
          <w:bCs/>
        </w:rPr>
        <w:t xml:space="preserve">The </w:t>
      </w:r>
      <w:r w:rsidRPr="008D7AB5">
        <w:rPr>
          <w:rFonts w:asciiTheme="minorHAnsi" w:hAnsiTheme="minorHAnsi" w:cstheme="minorHAnsi"/>
          <w:bCs/>
        </w:rPr>
        <w:t>EC</w:t>
      </w:r>
      <w:r w:rsidRPr="008D7AB5">
        <w:rPr>
          <w:rFonts w:asciiTheme="minorHAnsi" w:hAnsiTheme="minorHAnsi" w:cstheme="minorHAnsi"/>
          <w:bCs/>
          <w:vertAlign w:val="subscript"/>
        </w:rPr>
        <w:t>50</w:t>
      </w:r>
      <w:r w:rsidRPr="008D7AB5">
        <w:rPr>
          <w:rFonts w:asciiTheme="minorHAnsi" w:hAnsiTheme="minorHAnsi" w:cstheme="minorHAnsi"/>
          <w:bCs/>
        </w:rPr>
        <w:t xml:space="preserve"> of each test sample</w:t>
      </w:r>
      <w:r w:rsidR="00B72609" w:rsidRPr="008D7AB5">
        <w:rPr>
          <w:rFonts w:asciiTheme="minorHAnsi" w:hAnsiTheme="minorHAnsi" w:cstheme="minorHAnsi"/>
          <w:bCs/>
        </w:rPr>
        <w:t xml:space="preserve"> was calculated </w:t>
      </w:r>
      <w:r w:rsidRPr="008D7AB5">
        <w:rPr>
          <w:rFonts w:asciiTheme="minorHAnsi" w:hAnsiTheme="minorHAnsi" w:cstheme="minorHAnsi"/>
          <w:bCs/>
        </w:rPr>
        <w:t>using a n</w:t>
      </w:r>
      <w:r w:rsidRPr="008D7AB5">
        <w:rPr>
          <w:rFonts w:asciiTheme="minorHAnsi" w:hAnsiTheme="minorHAnsi" w:cstheme="minorHAnsi"/>
        </w:rPr>
        <w:t>on-linear four parameter regression curve</w:t>
      </w:r>
      <w:r w:rsidR="00B72609" w:rsidRPr="008D7AB5">
        <w:rPr>
          <w:rFonts w:asciiTheme="minorHAnsi" w:hAnsiTheme="minorHAnsi" w:cstheme="minorHAnsi"/>
        </w:rPr>
        <w:t xml:space="preserve"> using </w:t>
      </w:r>
      <w:r w:rsidR="00F57D1E" w:rsidRPr="008D7AB5">
        <w:rPr>
          <w:rFonts w:asciiTheme="minorHAnsi" w:hAnsiTheme="minorHAnsi" w:cstheme="minorHAnsi"/>
          <w:bCs/>
        </w:rPr>
        <w:t>GraphPad Prism, v.6.0c</w:t>
      </w:r>
      <w:r w:rsidRPr="008D7AB5">
        <w:rPr>
          <w:rFonts w:asciiTheme="minorHAnsi" w:hAnsiTheme="minorHAnsi" w:cstheme="minorHAnsi"/>
        </w:rPr>
        <w:t xml:space="preserve">. </w:t>
      </w:r>
    </w:p>
    <w:bookmarkEnd w:id="0"/>
    <w:p w14:paraId="2B09F217" w14:textId="3EFEECEC" w:rsidR="00A7411C" w:rsidRPr="008D7AB5" w:rsidRDefault="00A7411C" w:rsidP="00A84A01">
      <w:pPr>
        <w:spacing w:before="120" w:after="120" w:line="360" w:lineRule="auto"/>
      </w:pPr>
    </w:p>
    <w:sectPr w:rsidR="00A7411C" w:rsidRPr="008D7AB5" w:rsidSect="00332B7E">
      <w:headerReference w:type="default" r:id="rId11"/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621F4" w14:textId="77777777" w:rsidR="005369EB" w:rsidRDefault="005369EB" w:rsidP="007A5734">
      <w:r>
        <w:separator/>
      </w:r>
    </w:p>
  </w:endnote>
  <w:endnote w:type="continuationSeparator" w:id="0">
    <w:p w14:paraId="553BF1D2" w14:textId="77777777" w:rsidR="005369EB" w:rsidRDefault="005369EB" w:rsidP="007A5734">
      <w:r>
        <w:continuationSeparator/>
      </w:r>
    </w:p>
  </w:endnote>
  <w:endnote w:type="continuationNotice" w:id="1">
    <w:p w14:paraId="0C65AEDE" w14:textId="77777777" w:rsidR="005369EB" w:rsidRDefault="005369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-Bold">
    <w:altName w:val="Times New Roman"/>
    <w:panose1 w:val="0000080000000002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D49F5" w14:textId="74A501E1" w:rsidR="009635B7" w:rsidRDefault="009635B7" w:rsidP="00D147B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573D69F" w14:textId="77777777" w:rsidR="009635B7" w:rsidRDefault="009635B7" w:rsidP="007A57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433173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02F6CF" w14:textId="2222751B" w:rsidR="009635B7" w:rsidRDefault="009635B7" w:rsidP="00D147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E5EEB1" w14:textId="77777777" w:rsidR="009635B7" w:rsidRDefault="009635B7" w:rsidP="007A57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B3814" w14:textId="77777777" w:rsidR="005369EB" w:rsidRDefault="005369EB" w:rsidP="007A5734">
      <w:r>
        <w:separator/>
      </w:r>
    </w:p>
  </w:footnote>
  <w:footnote w:type="continuationSeparator" w:id="0">
    <w:p w14:paraId="1154D2E4" w14:textId="77777777" w:rsidR="005369EB" w:rsidRDefault="005369EB" w:rsidP="007A5734">
      <w:r>
        <w:continuationSeparator/>
      </w:r>
    </w:p>
  </w:footnote>
  <w:footnote w:type="continuationNotice" w:id="1">
    <w:p w14:paraId="588AEBF2" w14:textId="77777777" w:rsidR="005369EB" w:rsidRDefault="005369E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7D8A6" w14:textId="3AC9198C" w:rsidR="009635B7" w:rsidRPr="00041D0D" w:rsidRDefault="000668B8" w:rsidP="00041D0D">
    <w:pPr>
      <w:pStyle w:val="Header"/>
      <w:jc w:val="right"/>
      <w:rPr>
        <w:bCs/>
        <w:i/>
        <w:iCs/>
      </w:rPr>
    </w:pPr>
    <w:r>
      <w:rPr>
        <w:bCs/>
        <w:i/>
        <w:iCs/>
        <w:sz w:val="22"/>
        <w:szCs w:val="22"/>
      </w:rPr>
      <w:t>SCB-2019 vaccine in adolesc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41D64"/>
    <w:multiLevelType w:val="hybridMultilevel"/>
    <w:tmpl w:val="8C004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5A463C"/>
    <w:multiLevelType w:val="hybridMultilevel"/>
    <w:tmpl w:val="4DA87DAC"/>
    <w:lvl w:ilvl="0" w:tplc="FFFFFFFF">
      <w:start w:val="1"/>
      <w:numFmt w:val="decimal"/>
      <w:lvlText w:val="%1."/>
      <w:lvlJc w:val="left"/>
      <w:pPr>
        <w:ind w:left="2204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543D7D"/>
    <w:multiLevelType w:val="hybridMultilevel"/>
    <w:tmpl w:val="5B22AF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152ED5"/>
    <w:multiLevelType w:val="multilevel"/>
    <w:tmpl w:val="DE48F3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9E0267"/>
    <w:multiLevelType w:val="hybridMultilevel"/>
    <w:tmpl w:val="7672591C"/>
    <w:lvl w:ilvl="0" w:tplc="4C58292A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123EC9"/>
    <w:multiLevelType w:val="hybridMultilevel"/>
    <w:tmpl w:val="BC22D90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8B0778"/>
    <w:multiLevelType w:val="hybridMultilevel"/>
    <w:tmpl w:val="4DA87DAC"/>
    <w:lvl w:ilvl="0" w:tplc="0809000F">
      <w:start w:val="1"/>
      <w:numFmt w:val="decimal"/>
      <w:lvlText w:val="%1."/>
      <w:lvlJc w:val="left"/>
      <w:pPr>
        <w:ind w:left="220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BA6EDD"/>
    <w:multiLevelType w:val="hybridMultilevel"/>
    <w:tmpl w:val="BE6A87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77179E"/>
    <w:multiLevelType w:val="multilevel"/>
    <w:tmpl w:val="7DB070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7F27968"/>
    <w:multiLevelType w:val="hybridMultilevel"/>
    <w:tmpl w:val="F3EE9EC0"/>
    <w:lvl w:ilvl="0" w:tplc="B4B4D96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DF2F47"/>
    <w:multiLevelType w:val="hybridMultilevel"/>
    <w:tmpl w:val="E5E406FA"/>
    <w:lvl w:ilvl="0" w:tplc="B4B4D96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7E5E35"/>
    <w:multiLevelType w:val="hybridMultilevel"/>
    <w:tmpl w:val="935CA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BB66E5"/>
    <w:multiLevelType w:val="hybridMultilevel"/>
    <w:tmpl w:val="BC22D902"/>
    <w:lvl w:ilvl="0" w:tplc="FFFFFFFF">
      <w:start w:val="1"/>
      <w:numFmt w:val="lowerLetter"/>
      <w:lvlText w:val="%1)"/>
      <w:lvlJc w:val="left"/>
      <w:pPr>
        <w:ind w:left="786" w:hanging="360"/>
      </w:p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 w15:restartNumberingAfterBreak="0">
    <w:nsid w:val="642C3F08"/>
    <w:multiLevelType w:val="hybridMultilevel"/>
    <w:tmpl w:val="BC22D90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577212"/>
    <w:multiLevelType w:val="hybridMultilevel"/>
    <w:tmpl w:val="CB564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CF1C02"/>
    <w:multiLevelType w:val="hybridMultilevel"/>
    <w:tmpl w:val="5D2A6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5247586">
    <w:abstractNumId w:val="6"/>
  </w:num>
  <w:num w:numId="2" w16cid:durableId="707267538">
    <w:abstractNumId w:val="7"/>
  </w:num>
  <w:num w:numId="3" w16cid:durableId="2142068626">
    <w:abstractNumId w:val="15"/>
  </w:num>
  <w:num w:numId="4" w16cid:durableId="1311062481">
    <w:abstractNumId w:val="0"/>
  </w:num>
  <w:num w:numId="5" w16cid:durableId="369769922">
    <w:abstractNumId w:val="4"/>
  </w:num>
  <w:num w:numId="6" w16cid:durableId="1026129074">
    <w:abstractNumId w:val="9"/>
  </w:num>
  <w:num w:numId="7" w16cid:durableId="397093672">
    <w:abstractNumId w:val="10"/>
  </w:num>
  <w:num w:numId="8" w16cid:durableId="45877430">
    <w:abstractNumId w:val="11"/>
  </w:num>
  <w:num w:numId="9" w16cid:durableId="1119959363">
    <w:abstractNumId w:val="14"/>
  </w:num>
  <w:num w:numId="10" w16cid:durableId="2127961388">
    <w:abstractNumId w:val="3"/>
  </w:num>
  <w:num w:numId="11" w16cid:durableId="1382175638">
    <w:abstractNumId w:val="8"/>
  </w:num>
  <w:num w:numId="12" w16cid:durableId="1553926091">
    <w:abstractNumId w:val="13"/>
  </w:num>
  <w:num w:numId="13" w16cid:durableId="1022320715">
    <w:abstractNumId w:val="12"/>
  </w:num>
  <w:num w:numId="14" w16cid:durableId="1572890090">
    <w:abstractNumId w:val="5"/>
  </w:num>
  <w:num w:numId="15" w16cid:durableId="1041857444">
    <w:abstractNumId w:val="1"/>
  </w:num>
  <w:num w:numId="16" w16cid:durableId="7924857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Mjc2sjS0MDEzNrdU0lEKTi0uzszPAykwrAUA5di/6iwAAAA="/>
  </w:docVars>
  <w:rsids>
    <w:rsidRoot w:val="007A5734"/>
    <w:rsid w:val="00000482"/>
    <w:rsid w:val="00000597"/>
    <w:rsid w:val="000006C7"/>
    <w:rsid w:val="00000942"/>
    <w:rsid w:val="00000DAE"/>
    <w:rsid w:val="000036BE"/>
    <w:rsid w:val="00003F45"/>
    <w:rsid w:val="00004671"/>
    <w:rsid w:val="000056E4"/>
    <w:rsid w:val="00005B93"/>
    <w:rsid w:val="00005BC1"/>
    <w:rsid w:val="00007C17"/>
    <w:rsid w:val="00007D69"/>
    <w:rsid w:val="00007E88"/>
    <w:rsid w:val="00010A7C"/>
    <w:rsid w:val="000117CC"/>
    <w:rsid w:val="00011B2B"/>
    <w:rsid w:val="00011D3D"/>
    <w:rsid w:val="00013178"/>
    <w:rsid w:val="0001381F"/>
    <w:rsid w:val="00013C1C"/>
    <w:rsid w:val="00015B03"/>
    <w:rsid w:val="000165D0"/>
    <w:rsid w:val="0001662C"/>
    <w:rsid w:val="00016CE3"/>
    <w:rsid w:val="00017C58"/>
    <w:rsid w:val="000201CA"/>
    <w:rsid w:val="00020790"/>
    <w:rsid w:val="00020EE6"/>
    <w:rsid w:val="00021B28"/>
    <w:rsid w:val="00021E4B"/>
    <w:rsid w:val="00021F24"/>
    <w:rsid w:val="00021F55"/>
    <w:rsid w:val="00022E2D"/>
    <w:rsid w:val="00024A36"/>
    <w:rsid w:val="000253E0"/>
    <w:rsid w:val="00025548"/>
    <w:rsid w:val="000259CF"/>
    <w:rsid w:val="00025BD7"/>
    <w:rsid w:val="00026862"/>
    <w:rsid w:val="00027094"/>
    <w:rsid w:val="00027266"/>
    <w:rsid w:val="00030FBB"/>
    <w:rsid w:val="0003113A"/>
    <w:rsid w:val="00031DFD"/>
    <w:rsid w:val="00032DD0"/>
    <w:rsid w:val="000338FF"/>
    <w:rsid w:val="000357DD"/>
    <w:rsid w:val="00036145"/>
    <w:rsid w:val="000373D1"/>
    <w:rsid w:val="00037E4D"/>
    <w:rsid w:val="00037E99"/>
    <w:rsid w:val="00037EEC"/>
    <w:rsid w:val="00041D0D"/>
    <w:rsid w:val="000435E1"/>
    <w:rsid w:val="00044ADD"/>
    <w:rsid w:val="000450D3"/>
    <w:rsid w:val="0004524E"/>
    <w:rsid w:val="00046AA5"/>
    <w:rsid w:val="0005008B"/>
    <w:rsid w:val="00050ABE"/>
    <w:rsid w:val="00050B8B"/>
    <w:rsid w:val="00052B59"/>
    <w:rsid w:val="000537F4"/>
    <w:rsid w:val="00055014"/>
    <w:rsid w:val="00055FEC"/>
    <w:rsid w:val="0005650A"/>
    <w:rsid w:val="00056BF3"/>
    <w:rsid w:val="00057598"/>
    <w:rsid w:val="000603C5"/>
    <w:rsid w:val="00061775"/>
    <w:rsid w:val="00063169"/>
    <w:rsid w:val="0006373E"/>
    <w:rsid w:val="00064152"/>
    <w:rsid w:val="00065144"/>
    <w:rsid w:val="00065D71"/>
    <w:rsid w:val="00066017"/>
    <w:rsid w:val="00066765"/>
    <w:rsid w:val="000668B8"/>
    <w:rsid w:val="000672BE"/>
    <w:rsid w:val="00070290"/>
    <w:rsid w:val="00070CB4"/>
    <w:rsid w:val="00070DDE"/>
    <w:rsid w:val="00070F48"/>
    <w:rsid w:val="00071424"/>
    <w:rsid w:val="00071B25"/>
    <w:rsid w:val="000729EA"/>
    <w:rsid w:val="00072C43"/>
    <w:rsid w:val="00072E62"/>
    <w:rsid w:val="0007354D"/>
    <w:rsid w:val="0007361B"/>
    <w:rsid w:val="00074180"/>
    <w:rsid w:val="000742ED"/>
    <w:rsid w:val="000769CF"/>
    <w:rsid w:val="00077890"/>
    <w:rsid w:val="00077961"/>
    <w:rsid w:val="00077B1C"/>
    <w:rsid w:val="00080705"/>
    <w:rsid w:val="000807B5"/>
    <w:rsid w:val="00080989"/>
    <w:rsid w:val="00080B66"/>
    <w:rsid w:val="0008146D"/>
    <w:rsid w:val="00082171"/>
    <w:rsid w:val="000825A0"/>
    <w:rsid w:val="000832C2"/>
    <w:rsid w:val="00083758"/>
    <w:rsid w:val="00083C3C"/>
    <w:rsid w:val="00083EF0"/>
    <w:rsid w:val="00085022"/>
    <w:rsid w:val="00086218"/>
    <w:rsid w:val="0008667D"/>
    <w:rsid w:val="000868AC"/>
    <w:rsid w:val="00086D31"/>
    <w:rsid w:val="000871A5"/>
    <w:rsid w:val="000875DF"/>
    <w:rsid w:val="00087968"/>
    <w:rsid w:val="000901BD"/>
    <w:rsid w:val="00091EA2"/>
    <w:rsid w:val="00092246"/>
    <w:rsid w:val="00092AE5"/>
    <w:rsid w:val="00092ED7"/>
    <w:rsid w:val="00093AD4"/>
    <w:rsid w:val="00094567"/>
    <w:rsid w:val="00094E93"/>
    <w:rsid w:val="000957F3"/>
    <w:rsid w:val="0009609E"/>
    <w:rsid w:val="0009683A"/>
    <w:rsid w:val="00096B65"/>
    <w:rsid w:val="00097442"/>
    <w:rsid w:val="000A03F5"/>
    <w:rsid w:val="000A0932"/>
    <w:rsid w:val="000A0B37"/>
    <w:rsid w:val="000A1C08"/>
    <w:rsid w:val="000A1EB2"/>
    <w:rsid w:val="000A1F84"/>
    <w:rsid w:val="000A31EF"/>
    <w:rsid w:val="000A4BCA"/>
    <w:rsid w:val="000A4BE7"/>
    <w:rsid w:val="000A59E9"/>
    <w:rsid w:val="000A5C5E"/>
    <w:rsid w:val="000A5E65"/>
    <w:rsid w:val="000A5F2F"/>
    <w:rsid w:val="000B041B"/>
    <w:rsid w:val="000B1837"/>
    <w:rsid w:val="000B210B"/>
    <w:rsid w:val="000B2B6F"/>
    <w:rsid w:val="000B2E9C"/>
    <w:rsid w:val="000B2EAC"/>
    <w:rsid w:val="000B3BE6"/>
    <w:rsid w:val="000B3F90"/>
    <w:rsid w:val="000B3FE6"/>
    <w:rsid w:val="000B4415"/>
    <w:rsid w:val="000B465A"/>
    <w:rsid w:val="000B556B"/>
    <w:rsid w:val="000B5974"/>
    <w:rsid w:val="000B5A59"/>
    <w:rsid w:val="000B730E"/>
    <w:rsid w:val="000B7DA7"/>
    <w:rsid w:val="000C003D"/>
    <w:rsid w:val="000C09C5"/>
    <w:rsid w:val="000C0A47"/>
    <w:rsid w:val="000C0C46"/>
    <w:rsid w:val="000C14B7"/>
    <w:rsid w:val="000C22F1"/>
    <w:rsid w:val="000C33F0"/>
    <w:rsid w:val="000C35EB"/>
    <w:rsid w:val="000C3BB5"/>
    <w:rsid w:val="000C3D42"/>
    <w:rsid w:val="000C570A"/>
    <w:rsid w:val="000C69DA"/>
    <w:rsid w:val="000C6F60"/>
    <w:rsid w:val="000C721D"/>
    <w:rsid w:val="000C7AB7"/>
    <w:rsid w:val="000D12C1"/>
    <w:rsid w:val="000D1343"/>
    <w:rsid w:val="000D33D5"/>
    <w:rsid w:val="000D3608"/>
    <w:rsid w:val="000D3981"/>
    <w:rsid w:val="000D42DE"/>
    <w:rsid w:val="000D46EE"/>
    <w:rsid w:val="000D5AEF"/>
    <w:rsid w:val="000D61A8"/>
    <w:rsid w:val="000D6854"/>
    <w:rsid w:val="000D6C31"/>
    <w:rsid w:val="000D7679"/>
    <w:rsid w:val="000E299F"/>
    <w:rsid w:val="000E3430"/>
    <w:rsid w:val="000E374C"/>
    <w:rsid w:val="000E3DD9"/>
    <w:rsid w:val="000E40EE"/>
    <w:rsid w:val="000E5EBB"/>
    <w:rsid w:val="000E61DC"/>
    <w:rsid w:val="000E6C0E"/>
    <w:rsid w:val="000F0D2A"/>
    <w:rsid w:val="000F17D7"/>
    <w:rsid w:val="000F1C85"/>
    <w:rsid w:val="000F2B1F"/>
    <w:rsid w:val="000F481C"/>
    <w:rsid w:val="000F4FE5"/>
    <w:rsid w:val="000F51CF"/>
    <w:rsid w:val="000F603E"/>
    <w:rsid w:val="000F6F01"/>
    <w:rsid w:val="000F727C"/>
    <w:rsid w:val="0010042C"/>
    <w:rsid w:val="00100A84"/>
    <w:rsid w:val="00100F15"/>
    <w:rsid w:val="00100F8B"/>
    <w:rsid w:val="00101AD8"/>
    <w:rsid w:val="00101D62"/>
    <w:rsid w:val="001048E3"/>
    <w:rsid w:val="00104D2D"/>
    <w:rsid w:val="00104F29"/>
    <w:rsid w:val="001055AE"/>
    <w:rsid w:val="00105965"/>
    <w:rsid w:val="00105FA1"/>
    <w:rsid w:val="00106705"/>
    <w:rsid w:val="00106EB2"/>
    <w:rsid w:val="00107964"/>
    <w:rsid w:val="00107A17"/>
    <w:rsid w:val="001102EA"/>
    <w:rsid w:val="00110C52"/>
    <w:rsid w:val="00110F1B"/>
    <w:rsid w:val="00110FB5"/>
    <w:rsid w:val="00111833"/>
    <w:rsid w:val="00112F28"/>
    <w:rsid w:val="0011350C"/>
    <w:rsid w:val="00115081"/>
    <w:rsid w:val="00115673"/>
    <w:rsid w:val="001159FB"/>
    <w:rsid w:val="00115C3C"/>
    <w:rsid w:val="00116EE4"/>
    <w:rsid w:val="00117D26"/>
    <w:rsid w:val="00120A41"/>
    <w:rsid w:val="00120FAD"/>
    <w:rsid w:val="001214ED"/>
    <w:rsid w:val="00121EAA"/>
    <w:rsid w:val="00124547"/>
    <w:rsid w:val="00126A82"/>
    <w:rsid w:val="00127941"/>
    <w:rsid w:val="00127CE5"/>
    <w:rsid w:val="00130039"/>
    <w:rsid w:val="0013046B"/>
    <w:rsid w:val="00130636"/>
    <w:rsid w:val="00131052"/>
    <w:rsid w:val="00132CFF"/>
    <w:rsid w:val="00132E75"/>
    <w:rsid w:val="00133067"/>
    <w:rsid w:val="0013316F"/>
    <w:rsid w:val="00133418"/>
    <w:rsid w:val="001349E9"/>
    <w:rsid w:val="0013579B"/>
    <w:rsid w:val="001359EE"/>
    <w:rsid w:val="00136578"/>
    <w:rsid w:val="00136FCE"/>
    <w:rsid w:val="00136FD1"/>
    <w:rsid w:val="001371FB"/>
    <w:rsid w:val="00137CAA"/>
    <w:rsid w:val="001405DC"/>
    <w:rsid w:val="001419E0"/>
    <w:rsid w:val="00142FBE"/>
    <w:rsid w:val="0014374A"/>
    <w:rsid w:val="00144022"/>
    <w:rsid w:val="00144469"/>
    <w:rsid w:val="00144724"/>
    <w:rsid w:val="001458FC"/>
    <w:rsid w:val="00145AB2"/>
    <w:rsid w:val="00150265"/>
    <w:rsid w:val="00150891"/>
    <w:rsid w:val="001515E2"/>
    <w:rsid w:val="00153A0F"/>
    <w:rsid w:val="00154641"/>
    <w:rsid w:val="0015553C"/>
    <w:rsid w:val="00156F7E"/>
    <w:rsid w:val="00161C1F"/>
    <w:rsid w:val="001625D4"/>
    <w:rsid w:val="001625E4"/>
    <w:rsid w:val="00164B05"/>
    <w:rsid w:val="00164C16"/>
    <w:rsid w:val="00164D1D"/>
    <w:rsid w:val="0016544F"/>
    <w:rsid w:val="00165C0B"/>
    <w:rsid w:val="0016653D"/>
    <w:rsid w:val="00166542"/>
    <w:rsid w:val="001669AC"/>
    <w:rsid w:val="0017021E"/>
    <w:rsid w:val="0017053C"/>
    <w:rsid w:val="001708A0"/>
    <w:rsid w:val="001711A0"/>
    <w:rsid w:val="0017126E"/>
    <w:rsid w:val="00171308"/>
    <w:rsid w:val="00171491"/>
    <w:rsid w:val="00171BB7"/>
    <w:rsid w:val="00171BB9"/>
    <w:rsid w:val="00171BCB"/>
    <w:rsid w:val="00171CC9"/>
    <w:rsid w:val="001722B7"/>
    <w:rsid w:val="00172DCD"/>
    <w:rsid w:val="00173101"/>
    <w:rsid w:val="0017370E"/>
    <w:rsid w:val="0017491B"/>
    <w:rsid w:val="00174D32"/>
    <w:rsid w:val="001757D9"/>
    <w:rsid w:val="00175B87"/>
    <w:rsid w:val="001763AE"/>
    <w:rsid w:val="001763EB"/>
    <w:rsid w:val="001769D3"/>
    <w:rsid w:val="00177F72"/>
    <w:rsid w:val="0018032E"/>
    <w:rsid w:val="00180A12"/>
    <w:rsid w:val="00181C94"/>
    <w:rsid w:val="0018231B"/>
    <w:rsid w:val="00182624"/>
    <w:rsid w:val="0018338C"/>
    <w:rsid w:val="0018348D"/>
    <w:rsid w:val="001834AB"/>
    <w:rsid w:val="001835D9"/>
    <w:rsid w:val="00183A20"/>
    <w:rsid w:val="00184076"/>
    <w:rsid w:val="001854CC"/>
    <w:rsid w:val="00185F22"/>
    <w:rsid w:val="00185F30"/>
    <w:rsid w:val="00185F9F"/>
    <w:rsid w:val="00186364"/>
    <w:rsid w:val="00186605"/>
    <w:rsid w:val="001871EA"/>
    <w:rsid w:val="00187378"/>
    <w:rsid w:val="0019138F"/>
    <w:rsid w:val="0019147F"/>
    <w:rsid w:val="00191ABA"/>
    <w:rsid w:val="001935E5"/>
    <w:rsid w:val="00193A28"/>
    <w:rsid w:val="00193D60"/>
    <w:rsid w:val="0019599F"/>
    <w:rsid w:val="00196192"/>
    <w:rsid w:val="00196A8B"/>
    <w:rsid w:val="001A13B5"/>
    <w:rsid w:val="001A1A65"/>
    <w:rsid w:val="001A1BCA"/>
    <w:rsid w:val="001A207E"/>
    <w:rsid w:val="001A2C48"/>
    <w:rsid w:val="001A2F61"/>
    <w:rsid w:val="001A3781"/>
    <w:rsid w:val="001A37AC"/>
    <w:rsid w:val="001A3CBE"/>
    <w:rsid w:val="001A4484"/>
    <w:rsid w:val="001A47AC"/>
    <w:rsid w:val="001A4D9D"/>
    <w:rsid w:val="001A4F3B"/>
    <w:rsid w:val="001A5D11"/>
    <w:rsid w:val="001A6254"/>
    <w:rsid w:val="001A7417"/>
    <w:rsid w:val="001B07C0"/>
    <w:rsid w:val="001B09D2"/>
    <w:rsid w:val="001B3209"/>
    <w:rsid w:val="001B4A55"/>
    <w:rsid w:val="001B54B3"/>
    <w:rsid w:val="001B54BA"/>
    <w:rsid w:val="001B58AC"/>
    <w:rsid w:val="001B7A90"/>
    <w:rsid w:val="001C0C98"/>
    <w:rsid w:val="001C19D1"/>
    <w:rsid w:val="001C2F36"/>
    <w:rsid w:val="001C4A19"/>
    <w:rsid w:val="001C62AF"/>
    <w:rsid w:val="001C7FB3"/>
    <w:rsid w:val="001D193B"/>
    <w:rsid w:val="001D1F37"/>
    <w:rsid w:val="001D1FEA"/>
    <w:rsid w:val="001D25D2"/>
    <w:rsid w:val="001D337F"/>
    <w:rsid w:val="001D3677"/>
    <w:rsid w:val="001D370B"/>
    <w:rsid w:val="001D40CE"/>
    <w:rsid w:val="001D46E5"/>
    <w:rsid w:val="001D5FEB"/>
    <w:rsid w:val="001D7452"/>
    <w:rsid w:val="001D7A36"/>
    <w:rsid w:val="001D7FF5"/>
    <w:rsid w:val="001E0083"/>
    <w:rsid w:val="001E0AD0"/>
    <w:rsid w:val="001E0B23"/>
    <w:rsid w:val="001E14E7"/>
    <w:rsid w:val="001E2935"/>
    <w:rsid w:val="001E2F86"/>
    <w:rsid w:val="001E3157"/>
    <w:rsid w:val="001E460B"/>
    <w:rsid w:val="001E4899"/>
    <w:rsid w:val="001E4AAD"/>
    <w:rsid w:val="001E5091"/>
    <w:rsid w:val="001E5CFC"/>
    <w:rsid w:val="001E6397"/>
    <w:rsid w:val="001E6FEE"/>
    <w:rsid w:val="001E76D9"/>
    <w:rsid w:val="001F0EA4"/>
    <w:rsid w:val="001F1BF3"/>
    <w:rsid w:val="001F23EB"/>
    <w:rsid w:val="001F2984"/>
    <w:rsid w:val="001F35C6"/>
    <w:rsid w:val="001F3BA8"/>
    <w:rsid w:val="001F40EE"/>
    <w:rsid w:val="001F41BA"/>
    <w:rsid w:val="001F47BB"/>
    <w:rsid w:val="001F5133"/>
    <w:rsid w:val="001F5F7C"/>
    <w:rsid w:val="001F62B8"/>
    <w:rsid w:val="001F68E3"/>
    <w:rsid w:val="001F6F40"/>
    <w:rsid w:val="001F74A4"/>
    <w:rsid w:val="001F792D"/>
    <w:rsid w:val="0020043E"/>
    <w:rsid w:val="002008B9"/>
    <w:rsid w:val="00201657"/>
    <w:rsid w:val="00201F99"/>
    <w:rsid w:val="00203A8B"/>
    <w:rsid w:val="00203B6A"/>
    <w:rsid w:val="00203C5B"/>
    <w:rsid w:val="0020446F"/>
    <w:rsid w:val="00205892"/>
    <w:rsid w:val="00205AC5"/>
    <w:rsid w:val="00207330"/>
    <w:rsid w:val="00207503"/>
    <w:rsid w:val="00210B7E"/>
    <w:rsid w:val="00211352"/>
    <w:rsid w:val="00211B49"/>
    <w:rsid w:val="00211E62"/>
    <w:rsid w:val="00211F7A"/>
    <w:rsid w:val="00212F24"/>
    <w:rsid w:val="0021359D"/>
    <w:rsid w:val="00213C49"/>
    <w:rsid w:val="00214876"/>
    <w:rsid w:val="00214AEB"/>
    <w:rsid w:val="002167E3"/>
    <w:rsid w:val="00220C96"/>
    <w:rsid w:val="002210F6"/>
    <w:rsid w:val="00221A38"/>
    <w:rsid w:val="00221B5C"/>
    <w:rsid w:val="00221D76"/>
    <w:rsid w:val="00222253"/>
    <w:rsid w:val="0022269C"/>
    <w:rsid w:val="002229CD"/>
    <w:rsid w:val="0022460C"/>
    <w:rsid w:val="0022537F"/>
    <w:rsid w:val="00225431"/>
    <w:rsid w:val="002261B3"/>
    <w:rsid w:val="002263D8"/>
    <w:rsid w:val="00226644"/>
    <w:rsid w:val="00226E10"/>
    <w:rsid w:val="002271F8"/>
    <w:rsid w:val="002310B0"/>
    <w:rsid w:val="0023125B"/>
    <w:rsid w:val="0023171E"/>
    <w:rsid w:val="0023187B"/>
    <w:rsid w:val="00232175"/>
    <w:rsid w:val="00232225"/>
    <w:rsid w:val="002323EA"/>
    <w:rsid w:val="002331F7"/>
    <w:rsid w:val="00233969"/>
    <w:rsid w:val="002342BE"/>
    <w:rsid w:val="002344A1"/>
    <w:rsid w:val="002346AC"/>
    <w:rsid w:val="002353C7"/>
    <w:rsid w:val="002356A6"/>
    <w:rsid w:val="00236621"/>
    <w:rsid w:val="00237BA6"/>
    <w:rsid w:val="00237C4B"/>
    <w:rsid w:val="0024035A"/>
    <w:rsid w:val="00242913"/>
    <w:rsid w:val="00242B26"/>
    <w:rsid w:val="0024450F"/>
    <w:rsid w:val="00244887"/>
    <w:rsid w:val="00245CF8"/>
    <w:rsid w:val="00246AD1"/>
    <w:rsid w:val="00246C48"/>
    <w:rsid w:val="00246CC6"/>
    <w:rsid w:val="002478B8"/>
    <w:rsid w:val="00250A42"/>
    <w:rsid w:val="00251C6E"/>
    <w:rsid w:val="00251DA2"/>
    <w:rsid w:val="00252864"/>
    <w:rsid w:val="00253AFA"/>
    <w:rsid w:val="0025436C"/>
    <w:rsid w:val="00254492"/>
    <w:rsid w:val="00255571"/>
    <w:rsid w:val="00255611"/>
    <w:rsid w:val="00255E45"/>
    <w:rsid w:val="0025743D"/>
    <w:rsid w:val="002577F1"/>
    <w:rsid w:val="00260347"/>
    <w:rsid w:val="00260B18"/>
    <w:rsid w:val="00260CD5"/>
    <w:rsid w:val="002612C0"/>
    <w:rsid w:val="002613C1"/>
    <w:rsid w:val="00262585"/>
    <w:rsid w:val="002642CF"/>
    <w:rsid w:val="00265F28"/>
    <w:rsid w:val="002663C2"/>
    <w:rsid w:val="00266BA0"/>
    <w:rsid w:val="0026771F"/>
    <w:rsid w:val="00270701"/>
    <w:rsid w:val="00270732"/>
    <w:rsid w:val="00270D39"/>
    <w:rsid w:val="002710A0"/>
    <w:rsid w:val="0027132F"/>
    <w:rsid w:val="00271D5C"/>
    <w:rsid w:val="00272049"/>
    <w:rsid w:val="00272227"/>
    <w:rsid w:val="00272578"/>
    <w:rsid w:val="00273188"/>
    <w:rsid w:val="00273216"/>
    <w:rsid w:val="0027424F"/>
    <w:rsid w:val="00274A1E"/>
    <w:rsid w:val="00274F8C"/>
    <w:rsid w:val="00275D36"/>
    <w:rsid w:val="002761B7"/>
    <w:rsid w:val="002762C7"/>
    <w:rsid w:val="00276430"/>
    <w:rsid w:val="0027647E"/>
    <w:rsid w:val="0027673E"/>
    <w:rsid w:val="00276C7A"/>
    <w:rsid w:val="00276D47"/>
    <w:rsid w:val="002771E1"/>
    <w:rsid w:val="00277301"/>
    <w:rsid w:val="0027763D"/>
    <w:rsid w:val="00277AFA"/>
    <w:rsid w:val="00277CE3"/>
    <w:rsid w:val="00280A64"/>
    <w:rsid w:val="00280D7B"/>
    <w:rsid w:val="002838A9"/>
    <w:rsid w:val="00284657"/>
    <w:rsid w:val="0028490A"/>
    <w:rsid w:val="00285C77"/>
    <w:rsid w:val="00286400"/>
    <w:rsid w:val="0028682D"/>
    <w:rsid w:val="00286EA5"/>
    <w:rsid w:val="0028718B"/>
    <w:rsid w:val="00287551"/>
    <w:rsid w:val="00290354"/>
    <w:rsid w:val="00290787"/>
    <w:rsid w:val="00290CAF"/>
    <w:rsid w:val="00291870"/>
    <w:rsid w:val="00291E3F"/>
    <w:rsid w:val="002929C1"/>
    <w:rsid w:val="00293EB4"/>
    <w:rsid w:val="00294221"/>
    <w:rsid w:val="002944DB"/>
    <w:rsid w:val="002956E2"/>
    <w:rsid w:val="0029613A"/>
    <w:rsid w:val="002A0219"/>
    <w:rsid w:val="002A0598"/>
    <w:rsid w:val="002A111A"/>
    <w:rsid w:val="002A1E78"/>
    <w:rsid w:val="002A2538"/>
    <w:rsid w:val="002A42BD"/>
    <w:rsid w:val="002A51F8"/>
    <w:rsid w:val="002A52AE"/>
    <w:rsid w:val="002A5CFD"/>
    <w:rsid w:val="002A682C"/>
    <w:rsid w:val="002A69B5"/>
    <w:rsid w:val="002A6EF3"/>
    <w:rsid w:val="002A704D"/>
    <w:rsid w:val="002A75A8"/>
    <w:rsid w:val="002A7799"/>
    <w:rsid w:val="002B0A20"/>
    <w:rsid w:val="002B1F7B"/>
    <w:rsid w:val="002B3134"/>
    <w:rsid w:val="002B35B9"/>
    <w:rsid w:val="002B384E"/>
    <w:rsid w:val="002B3FCE"/>
    <w:rsid w:val="002B48AE"/>
    <w:rsid w:val="002B48C3"/>
    <w:rsid w:val="002B4B21"/>
    <w:rsid w:val="002B564C"/>
    <w:rsid w:val="002B5EBD"/>
    <w:rsid w:val="002B7299"/>
    <w:rsid w:val="002B76CD"/>
    <w:rsid w:val="002B76D5"/>
    <w:rsid w:val="002B7FC6"/>
    <w:rsid w:val="002C004C"/>
    <w:rsid w:val="002C21D3"/>
    <w:rsid w:val="002C2AD7"/>
    <w:rsid w:val="002C45DC"/>
    <w:rsid w:val="002C5D30"/>
    <w:rsid w:val="002C67B9"/>
    <w:rsid w:val="002C7400"/>
    <w:rsid w:val="002D1A42"/>
    <w:rsid w:val="002D1B1E"/>
    <w:rsid w:val="002D1F6D"/>
    <w:rsid w:val="002D26C8"/>
    <w:rsid w:val="002D2DD7"/>
    <w:rsid w:val="002D343E"/>
    <w:rsid w:val="002D491C"/>
    <w:rsid w:val="002D4D5A"/>
    <w:rsid w:val="002D62AE"/>
    <w:rsid w:val="002D7C49"/>
    <w:rsid w:val="002E151F"/>
    <w:rsid w:val="002E33FE"/>
    <w:rsid w:val="002E421C"/>
    <w:rsid w:val="002E4622"/>
    <w:rsid w:val="002E468C"/>
    <w:rsid w:val="002E561B"/>
    <w:rsid w:val="002E6BE9"/>
    <w:rsid w:val="002E6E5F"/>
    <w:rsid w:val="002E707D"/>
    <w:rsid w:val="002E77F2"/>
    <w:rsid w:val="002F0224"/>
    <w:rsid w:val="002F15DC"/>
    <w:rsid w:val="002F187F"/>
    <w:rsid w:val="002F1B44"/>
    <w:rsid w:val="002F2406"/>
    <w:rsid w:val="002F2A54"/>
    <w:rsid w:val="002F3178"/>
    <w:rsid w:val="002F3E64"/>
    <w:rsid w:val="002F4ABF"/>
    <w:rsid w:val="002F5DF3"/>
    <w:rsid w:val="002F5F45"/>
    <w:rsid w:val="002F5F96"/>
    <w:rsid w:val="002F64A4"/>
    <w:rsid w:val="002F6B95"/>
    <w:rsid w:val="002F6D21"/>
    <w:rsid w:val="002F70FF"/>
    <w:rsid w:val="002F757A"/>
    <w:rsid w:val="002F7A23"/>
    <w:rsid w:val="003011BD"/>
    <w:rsid w:val="0030274F"/>
    <w:rsid w:val="00303035"/>
    <w:rsid w:val="003035FB"/>
    <w:rsid w:val="00304001"/>
    <w:rsid w:val="00304E14"/>
    <w:rsid w:val="00304EC8"/>
    <w:rsid w:val="003057E6"/>
    <w:rsid w:val="00306829"/>
    <w:rsid w:val="00307075"/>
    <w:rsid w:val="003072E2"/>
    <w:rsid w:val="0031038C"/>
    <w:rsid w:val="003118BF"/>
    <w:rsid w:val="00312198"/>
    <w:rsid w:val="00312364"/>
    <w:rsid w:val="003123F5"/>
    <w:rsid w:val="0031306C"/>
    <w:rsid w:val="0031392F"/>
    <w:rsid w:val="00314E7E"/>
    <w:rsid w:val="003157E7"/>
    <w:rsid w:val="00316824"/>
    <w:rsid w:val="0031780D"/>
    <w:rsid w:val="00317E22"/>
    <w:rsid w:val="00317ECA"/>
    <w:rsid w:val="00317F8E"/>
    <w:rsid w:val="003229D5"/>
    <w:rsid w:val="003230C5"/>
    <w:rsid w:val="003235FD"/>
    <w:rsid w:val="003236A5"/>
    <w:rsid w:val="003237BF"/>
    <w:rsid w:val="00324007"/>
    <w:rsid w:val="00324B89"/>
    <w:rsid w:val="00324F88"/>
    <w:rsid w:val="00325DE1"/>
    <w:rsid w:val="003269B5"/>
    <w:rsid w:val="00326B5C"/>
    <w:rsid w:val="003275AF"/>
    <w:rsid w:val="00327835"/>
    <w:rsid w:val="00327D26"/>
    <w:rsid w:val="0033069D"/>
    <w:rsid w:val="00330F19"/>
    <w:rsid w:val="0033129D"/>
    <w:rsid w:val="003313B0"/>
    <w:rsid w:val="00332953"/>
    <w:rsid w:val="0033296A"/>
    <w:rsid w:val="00332B7E"/>
    <w:rsid w:val="00333376"/>
    <w:rsid w:val="0033372A"/>
    <w:rsid w:val="00333E7A"/>
    <w:rsid w:val="003362AE"/>
    <w:rsid w:val="00337596"/>
    <w:rsid w:val="003376FD"/>
    <w:rsid w:val="003403E3"/>
    <w:rsid w:val="003406D8"/>
    <w:rsid w:val="00342856"/>
    <w:rsid w:val="0034336A"/>
    <w:rsid w:val="00344214"/>
    <w:rsid w:val="00344679"/>
    <w:rsid w:val="003446FF"/>
    <w:rsid w:val="00344B85"/>
    <w:rsid w:val="00345164"/>
    <w:rsid w:val="00345F2E"/>
    <w:rsid w:val="00346286"/>
    <w:rsid w:val="00346A96"/>
    <w:rsid w:val="0034700E"/>
    <w:rsid w:val="00347394"/>
    <w:rsid w:val="00347812"/>
    <w:rsid w:val="00347BFF"/>
    <w:rsid w:val="00350D0D"/>
    <w:rsid w:val="003523D6"/>
    <w:rsid w:val="0035247B"/>
    <w:rsid w:val="00352900"/>
    <w:rsid w:val="00353699"/>
    <w:rsid w:val="00354033"/>
    <w:rsid w:val="00355BBF"/>
    <w:rsid w:val="0035670F"/>
    <w:rsid w:val="00356EBC"/>
    <w:rsid w:val="00356FE0"/>
    <w:rsid w:val="00357A84"/>
    <w:rsid w:val="00357FA9"/>
    <w:rsid w:val="003601AC"/>
    <w:rsid w:val="003603FB"/>
    <w:rsid w:val="00360B9A"/>
    <w:rsid w:val="00360BA7"/>
    <w:rsid w:val="00360F26"/>
    <w:rsid w:val="00360FBB"/>
    <w:rsid w:val="00361903"/>
    <w:rsid w:val="00361DBE"/>
    <w:rsid w:val="003626F9"/>
    <w:rsid w:val="00363A12"/>
    <w:rsid w:val="003646A8"/>
    <w:rsid w:val="0036534D"/>
    <w:rsid w:val="003657B2"/>
    <w:rsid w:val="003661C6"/>
    <w:rsid w:val="00366639"/>
    <w:rsid w:val="00367009"/>
    <w:rsid w:val="00367973"/>
    <w:rsid w:val="00370131"/>
    <w:rsid w:val="0037073C"/>
    <w:rsid w:val="003707D3"/>
    <w:rsid w:val="00371300"/>
    <w:rsid w:val="003716AA"/>
    <w:rsid w:val="00371EA5"/>
    <w:rsid w:val="00372820"/>
    <w:rsid w:val="0037327B"/>
    <w:rsid w:val="00373786"/>
    <w:rsid w:val="0037395A"/>
    <w:rsid w:val="003744AC"/>
    <w:rsid w:val="00374D17"/>
    <w:rsid w:val="00375393"/>
    <w:rsid w:val="0037577A"/>
    <w:rsid w:val="003758A9"/>
    <w:rsid w:val="00376406"/>
    <w:rsid w:val="00377ADD"/>
    <w:rsid w:val="00377CF4"/>
    <w:rsid w:val="00380179"/>
    <w:rsid w:val="00381A99"/>
    <w:rsid w:val="00381AFD"/>
    <w:rsid w:val="00381E30"/>
    <w:rsid w:val="003832AF"/>
    <w:rsid w:val="00383764"/>
    <w:rsid w:val="003841EA"/>
    <w:rsid w:val="003852FA"/>
    <w:rsid w:val="00385828"/>
    <w:rsid w:val="00385872"/>
    <w:rsid w:val="00390A9F"/>
    <w:rsid w:val="003914E3"/>
    <w:rsid w:val="00391DF8"/>
    <w:rsid w:val="0039262A"/>
    <w:rsid w:val="00394D46"/>
    <w:rsid w:val="00395368"/>
    <w:rsid w:val="0039570E"/>
    <w:rsid w:val="00395CEA"/>
    <w:rsid w:val="00396321"/>
    <w:rsid w:val="00396F13"/>
    <w:rsid w:val="003975FB"/>
    <w:rsid w:val="003978E9"/>
    <w:rsid w:val="003A060F"/>
    <w:rsid w:val="003A0C2B"/>
    <w:rsid w:val="003A159F"/>
    <w:rsid w:val="003A1C9B"/>
    <w:rsid w:val="003A1F64"/>
    <w:rsid w:val="003A2738"/>
    <w:rsid w:val="003A2C58"/>
    <w:rsid w:val="003A2C98"/>
    <w:rsid w:val="003A3070"/>
    <w:rsid w:val="003A485B"/>
    <w:rsid w:val="003A4910"/>
    <w:rsid w:val="003A72A6"/>
    <w:rsid w:val="003B0459"/>
    <w:rsid w:val="003B0522"/>
    <w:rsid w:val="003B07FA"/>
    <w:rsid w:val="003B0F12"/>
    <w:rsid w:val="003B10D6"/>
    <w:rsid w:val="003B12D1"/>
    <w:rsid w:val="003B1A77"/>
    <w:rsid w:val="003B1B60"/>
    <w:rsid w:val="003B2279"/>
    <w:rsid w:val="003B234F"/>
    <w:rsid w:val="003B415C"/>
    <w:rsid w:val="003B4B83"/>
    <w:rsid w:val="003B4E87"/>
    <w:rsid w:val="003B5A44"/>
    <w:rsid w:val="003B7406"/>
    <w:rsid w:val="003B7E34"/>
    <w:rsid w:val="003C0703"/>
    <w:rsid w:val="003C0E57"/>
    <w:rsid w:val="003C17D1"/>
    <w:rsid w:val="003C18EE"/>
    <w:rsid w:val="003C1E8A"/>
    <w:rsid w:val="003C2EB3"/>
    <w:rsid w:val="003C3D9F"/>
    <w:rsid w:val="003C3F5C"/>
    <w:rsid w:val="003C415F"/>
    <w:rsid w:val="003C533E"/>
    <w:rsid w:val="003C5391"/>
    <w:rsid w:val="003C6978"/>
    <w:rsid w:val="003C6BC5"/>
    <w:rsid w:val="003C6D5B"/>
    <w:rsid w:val="003C7626"/>
    <w:rsid w:val="003C7B76"/>
    <w:rsid w:val="003C7DA8"/>
    <w:rsid w:val="003D0221"/>
    <w:rsid w:val="003D0420"/>
    <w:rsid w:val="003D074B"/>
    <w:rsid w:val="003D1A62"/>
    <w:rsid w:val="003D1E24"/>
    <w:rsid w:val="003D2A99"/>
    <w:rsid w:val="003D2E5E"/>
    <w:rsid w:val="003D2F26"/>
    <w:rsid w:val="003D2F29"/>
    <w:rsid w:val="003D3660"/>
    <w:rsid w:val="003D4D0D"/>
    <w:rsid w:val="003D4F3D"/>
    <w:rsid w:val="003D53E4"/>
    <w:rsid w:val="003D549A"/>
    <w:rsid w:val="003D5589"/>
    <w:rsid w:val="003D596B"/>
    <w:rsid w:val="003D5ACB"/>
    <w:rsid w:val="003D5B28"/>
    <w:rsid w:val="003D64C7"/>
    <w:rsid w:val="003D76C4"/>
    <w:rsid w:val="003D78BC"/>
    <w:rsid w:val="003E0421"/>
    <w:rsid w:val="003E0842"/>
    <w:rsid w:val="003E0D55"/>
    <w:rsid w:val="003E1494"/>
    <w:rsid w:val="003E1F8D"/>
    <w:rsid w:val="003E24EE"/>
    <w:rsid w:val="003E254D"/>
    <w:rsid w:val="003E2D17"/>
    <w:rsid w:val="003E35A4"/>
    <w:rsid w:val="003E3B51"/>
    <w:rsid w:val="003E460B"/>
    <w:rsid w:val="003E482A"/>
    <w:rsid w:val="003E514E"/>
    <w:rsid w:val="003E57E0"/>
    <w:rsid w:val="003E6585"/>
    <w:rsid w:val="003E7BCF"/>
    <w:rsid w:val="003F0250"/>
    <w:rsid w:val="003F0CBC"/>
    <w:rsid w:val="003F0EC6"/>
    <w:rsid w:val="003F0F93"/>
    <w:rsid w:val="003F17CF"/>
    <w:rsid w:val="003F1C3A"/>
    <w:rsid w:val="003F2107"/>
    <w:rsid w:val="003F2DA8"/>
    <w:rsid w:val="003F2FB2"/>
    <w:rsid w:val="003F3126"/>
    <w:rsid w:val="003F375F"/>
    <w:rsid w:val="003F3947"/>
    <w:rsid w:val="003F4628"/>
    <w:rsid w:val="003F5017"/>
    <w:rsid w:val="003F5761"/>
    <w:rsid w:val="003F576A"/>
    <w:rsid w:val="003F6278"/>
    <w:rsid w:val="003F62B4"/>
    <w:rsid w:val="003F7739"/>
    <w:rsid w:val="003F796C"/>
    <w:rsid w:val="003F7D5B"/>
    <w:rsid w:val="003F7D99"/>
    <w:rsid w:val="00400019"/>
    <w:rsid w:val="004000E2"/>
    <w:rsid w:val="00400685"/>
    <w:rsid w:val="004008F1"/>
    <w:rsid w:val="004012BE"/>
    <w:rsid w:val="004050C9"/>
    <w:rsid w:val="00405AE3"/>
    <w:rsid w:val="004064E7"/>
    <w:rsid w:val="0040741A"/>
    <w:rsid w:val="00411074"/>
    <w:rsid w:val="00411730"/>
    <w:rsid w:val="00412421"/>
    <w:rsid w:val="0041297F"/>
    <w:rsid w:val="00412B35"/>
    <w:rsid w:val="00412ED8"/>
    <w:rsid w:val="00414F29"/>
    <w:rsid w:val="00415097"/>
    <w:rsid w:val="00416066"/>
    <w:rsid w:val="0041620A"/>
    <w:rsid w:val="00416EAE"/>
    <w:rsid w:val="00420750"/>
    <w:rsid w:val="004213BA"/>
    <w:rsid w:val="00421875"/>
    <w:rsid w:val="00421A0A"/>
    <w:rsid w:val="00421AB7"/>
    <w:rsid w:val="00421E36"/>
    <w:rsid w:val="0042203D"/>
    <w:rsid w:val="0042337B"/>
    <w:rsid w:val="00424272"/>
    <w:rsid w:val="00425700"/>
    <w:rsid w:val="00430096"/>
    <w:rsid w:val="0043098C"/>
    <w:rsid w:val="004309F3"/>
    <w:rsid w:val="004310E9"/>
    <w:rsid w:val="0043126D"/>
    <w:rsid w:val="004315A0"/>
    <w:rsid w:val="00431AB9"/>
    <w:rsid w:val="00432BB0"/>
    <w:rsid w:val="00435150"/>
    <w:rsid w:val="00435335"/>
    <w:rsid w:val="00435730"/>
    <w:rsid w:val="00435762"/>
    <w:rsid w:val="00435845"/>
    <w:rsid w:val="00435BED"/>
    <w:rsid w:val="00435C3B"/>
    <w:rsid w:val="00435DC3"/>
    <w:rsid w:val="00437A38"/>
    <w:rsid w:val="00437A77"/>
    <w:rsid w:val="004403CA"/>
    <w:rsid w:val="00440AAB"/>
    <w:rsid w:val="00440C9B"/>
    <w:rsid w:val="0044168C"/>
    <w:rsid w:val="004419A2"/>
    <w:rsid w:val="00444063"/>
    <w:rsid w:val="004443D4"/>
    <w:rsid w:val="00444505"/>
    <w:rsid w:val="00444B68"/>
    <w:rsid w:val="00444DD7"/>
    <w:rsid w:val="004458CA"/>
    <w:rsid w:val="00445E52"/>
    <w:rsid w:val="00445FA1"/>
    <w:rsid w:val="00446ACB"/>
    <w:rsid w:val="00446B9B"/>
    <w:rsid w:val="004477B7"/>
    <w:rsid w:val="004510E3"/>
    <w:rsid w:val="00451525"/>
    <w:rsid w:val="004546CB"/>
    <w:rsid w:val="00454998"/>
    <w:rsid w:val="00455FEF"/>
    <w:rsid w:val="00456CF8"/>
    <w:rsid w:val="00457718"/>
    <w:rsid w:val="00460133"/>
    <w:rsid w:val="0046014D"/>
    <w:rsid w:val="00460646"/>
    <w:rsid w:val="00462199"/>
    <w:rsid w:val="00462E7A"/>
    <w:rsid w:val="004647E9"/>
    <w:rsid w:val="00466136"/>
    <w:rsid w:val="00466220"/>
    <w:rsid w:val="00470844"/>
    <w:rsid w:val="0047084C"/>
    <w:rsid w:val="00471171"/>
    <w:rsid w:val="004714D0"/>
    <w:rsid w:val="00471A1E"/>
    <w:rsid w:val="0047292B"/>
    <w:rsid w:val="00473427"/>
    <w:rsid w:val="00473640"/>
    <w:rsid w:val="00473E06"/>
    <w:rsid w:val="00475130"/>
    <w:rsid w:val="004753AE"/>
    <w:rsid w:val="00475B82"/>
    <w:rsid w:val="00476CE2"/>
    <w:rsid w:val="004779A5"/>
    <w:rsid w:val="00477AEE"/>
    <w:rsid w:val="0048072C"/>
    <w:rsid w:val="00481A22"/>
    <w:rsid w:val="00481EA8"/>
    <w:rsid w:val="00481F77"/>
    <w:rsid w:val="0048551E"/>
    <w:rsid w:val="0048625A"/>
    <w:rsid w:val="004869A6"/>
    <w:rsid w:val="00486A3B"/>
    <w:rsid w:val="00486EA7"/>
    <w:rsid w:val="00487874"/>
    <w:rsid w:val="00490110"/>
    <w:rsid w:val="00490294"/>
    <w:rsid w:val="0049052A"/>
    <w:rsid w:val="004908CD"/>
    <w:rsid w:val="00490A0B"/>
    <w:rsid w:val="00490FE7"/>
    <w:rsid w:val="00492102"/>
    <w:rsid w:val="0049270F"/>
    <w:rsid w:val="00492B79"/>
    <w:rsid w:val="00492DE9"/>
    <w:rsid w:val="00493098"/>
    <w:rsid w:val="00494180"/>
    <w:rsid w:val="004945F7"/>
    <w:rsid w:val="00494948"/>
    <w:rsid w:val="00494E3C"/>
    <w:rsid w:val="0049548C"/>
    <w:rsid w:val="00495634"/>
    <w:rsid w:val="004960FA"/>
    <w:rsid w:val="004965B7"/>
    <w:rsid w:val="004970BA"/>
    <w:rsid w:val="004972B0"/>
    <w:rsid w:val="004A0D5F"/>
    <w:rsid w:val="004A0EB9"/>
    <w:rsid w:val="004A2140"/>
    <w:rsid w:val="004A2642"/>
    <w:rsid w:val="004A319F"/>
    <w:rsid w:val="004A3F96"/>
    <w:rsid w:val="004A4121"/>
    <w:rsid w:val="004A4A1C"/>
    <w:rsid w:val="004A4F20"/>
    <w:rsid w:val="004A57DC"/>
    <w:rsid w:val="004A605D"/>
    <w:rsid w:val="004A71FE"/>
    <w:rsid w:val="004A73FF"/>
    <w:rsid w:val="004A7D6E"/>
    <w:rsid w:val="004B07A1"/>
    <w:rsid w:val="004B29E6"/>
    <w:rsid w:val="004B2C44"/>
    <w:rsid w:val="004B2C8B"/>
    <w:rsid w:val="004B2D8D"/>
    <w:rsid w:val="004B3273"/>
    <w:rsid w:val="004B3341"/>
    <w:rsid w:val="004B3BBD"/>
    <w:rsid w:val="004B4069"/>
    <w:rsid w:val="004B4373"/>
    <w:rsid w:val="004B4469"/>
    <w:rsid w:val="004B614E"/>
    <w:rsid w:val="004B6579"/>
    <w:rsid w:val="004B6948"/>
    <w:rsid w:val="004B6F4A"/>
    <w:rsid w:val="004B770C"/>
    <w:rsid w:val="004B7945"/>
    <w:rsid w:val="004B7CC7"/>
    <w:rsid w:val="004B7F48"/>
    <w:rsid w:val="004C095F"/>
    <w:rsid w:val="004C099E"/>
    <w:rsid w:val="004C0E4F"/>
    <w:rsid w:val="004C1829"/>
    <w:rsid w:val="004C1CC8"/>
    <w:rsid w:val="004C20A5"/>
    <w:rsid w:val="004C2FFD"/>
    <w:rsid w:val="004C301C"/>
    <w:rsid w:val="004C3104"/>
    <w:rsid w:val="004C35D5"/>
    <w:rsid w:val="004C37E2"/>
    <w:rsid w:val="004C3EE6"/>
    <w:rsid w:val="004C4186"/>
    <w:rsid w:val="004C455A"/>
    <w:rsid w:val="004C5947"/>
    <w:rsid w:val="004C6763"/>
    <w:rsid w:val="004C6CC4"/>
    <w:rsid w:val="004C74FD"/>
    <w:rsid w:val="004D0BA3"/>
    <w:rsid w:val="004D1945"/>
    <w:rsid w:val="004D1ECE"/>
    <w:rsid w:val="004D208A"/>
    <w:rsid w:val="004D2893"/>
    <w:rsid w:val="004D2D34"/>
    <w:rsid w:val="004D2E72"/>
    <w:rsid w:val="004D2EA1"/>
    <w:rsid w:val="004D3043"/>
    <w:rsid w:val="004D499A"/>
    <w:rsid w:val="004D4B59"/>
    <w:rsid w:val="004D549D"/>
    <w:rsid w:val="004D6971"/>
    <w:rsid w:val="004D6A80"/>
    <w:rsid w:val="004D70A1"/>
    <w:rsid w:val="004D74BF"/>
    <w:rsid w:val="004D76DA"/>
    <w:rsid w:val="004E01D0"/>
    <w:rsid w:val="004E02FE"/>
    <w:rsid w:val="004E063B"/>
    <w:rsid w:val="004E06E9"/>
    <w:rsid w:val="004E0BD0"/>
    <w:rsid w:val="004E105F"/>
    <w:rsid w:val="004E2B18"/>
    <w:rsid w:val="004E39F4"/>
    <w:rsid w:val="004E3C1C"/>
    <w:rsid w:val="004F0111"/>
    <w:rsid w:val="004F0557"/>
    <w:rsid w:val="004F0750"/>
    <w:rsid w:val="004F0B8A"/>
    <w:rsid w:val="004F1895"/>
    <w:rsid w:val="004F233D"/>
    <w:rsid w:val="004F2AC6"/>
    <w:rsid w:val="004F32BF"/>
    <w:rsid w:val="004F38DE"/>
    <w:rsid w:val="004F4286"/>
    <w:rsid w:val="004F56FF"/>
    <w:rsid w:val="004F5BB8"/>
    <w:rsid w:val="004F5F40"/>
    <w:rsid w:val="004F6660"/>
    <w:rsid w:val="004F67D1"/>
    <w:rsid w:val="004F6932"/>
    <w:rsid w:val="004F7EEF"/>
    <w:rsid w:val="004F7F99"/>
    <w:rsid w:val="00500314"/>
    <w:rsid w:val="005004A1"/>
    <w:rsid w:val="005007F0"/>
    <w:rsid w:val="00501064"/>
    <w:rsid w:val="00501688"/>
    <w:rsid w:val="005017D1"/>
    <w:rsid w:val="00502938"/>
    <w:rsid w:val="00502A71"/>
    <w:rsid w:val="0050319C"/>
    <w:rsid w:val="005036F2"/>
    <w:rsid w:val="00504D50"/>
    <w:rsid w:val="0050539E"/>
    <w:rsid w:val="00506B0C"/>
    <w:rsid w:val="005076AF"/>
    <w:rsid w:val="00507944"/>
    <w:rsid w:val="00507BAE"/>
    <w:rsid w:val="005109DD"/>
    <w:rsid w:val="00510B1C"/>
    <w:rsid w:val="005111BD"/>
    <w:rsid w:val="005115AE"/>
    <w:rsid w:val="00511F79"/>
    <w:rsid w:val="005127EA"/>
    <w:rsid w:val="005129AA"/>
    <w:rsid w:val="00513655"/>
    <w:rsid w:val="00513DC8"/>
    <w:rsid w:val="0051484D"/>
    <w:rsid w:val="00514872"/>
    <w:rsid w:val="0051491E"/>
    <w:rsid w:val="00514C1B"/>
    <w:rsid w:val="0051651D"/>
    <w:rsid w:val="005220F1"/>
    <w:rsid w:val="00523DFA"/>
    <w:rsid w:val="0052465E"/>
    <w:rsid w:val="00524759"/>
    <w:rsid w:val="005248A9"/>
    <w:rsid w:val="005258BB"/>
    <w:rsid w:val="00525B85"/>
    <w:rsid w:val="00525D90"/>
    <w:rsid w:val="00527BD3"/>
    <w:rsid w:val="00530219"/>
    <w:rsid w:val="00530A45"/>
    <w:rsid w:val="00530CA9"/>
    <w:rsid w:val="00530FF5"/>
    <w:rsid w:val="005320F6"/>
    <w:rsid w:val="00532D7A"/>
    <w:rsid w:val="00532F45"/>
    <w:rsid w:val="00533DFD"/>
    <w:rsid w:val="005355AF"/>
    <w:rsid w:val="00535F46"/>
    <w:rsid w:val="005363C8"/>
    <w:rsid w:val="005369EB"/>
    <w:rsid w:val="00536DE2"/>
    <w:rsid w:val="005410C3"/>
    <w:rsid w:val="0054146B"/>
    <w:rsid w:val="00541576"/>
    <w:rsid w:val="00541734"/>
    <w:rsid w:val="005418B9"/>
    <w:rsid w:val="00542A46"/>
    <w:rsid w:val="00542C1A"/>
    <w:rsid w:val="00543A76"/>
    <w:rsid w:val="00544A0B"/>
    <w:rsid w:val="00544DED"/>
    <w:rsid w:val="00544EB3"/>
    <w:rsid w:val="005456CB"/>
    <w:rsid w:val="00546399"/>
    <w:rsid w:val="0054667E"/>
    <w:rsid w:val="00550CBD"/>
    <w:rsid w:val="00551AA4"/>
    <w:rsid w:val="00553325"/>
    <w:rsid w:val="0055350A"/>
    <w:rsid w:val="00554134"/>
    <w:rsid w:val="005552DE"/>
    <w:rsid w:val="00555564"/>
    <w:rsid w:val="00555633"/>
    <w:rsid w:val="00556401"/>
    <w:rsid w:val="00556F41"/>
    <w:rsid w:val="00557626"/>
    <w:rsid w:val="00557D9C"/>
    <w:rsid w:val="005602DC"/>
    <w:rsid w:val="00560364"/>
    <w:rsid w:val="0056154D"/>
    <w:rsid w:val="00561C90"/>
    <w:rsid w:val="00563633"/>
    <w:rsid w:val="0056363E"/>
    <w:rsid w:val="00564668"/>
    <w:rsid w:val="00564EF8"/>
    <w:rsid w:val="00564FF0"/>
    <w:rsid w:val="00565352"/>
    <w:rsid w:val="005667AB"/>
    <w:rsid w:val="00567C96"/>
    <w:rsid w:val="00570892"/>
    <w:rsid w:val="005712A3"/>
    <w:rsid w:val="0057139E"/>
    <w:rsid w:val="00573DF9"/>
    <w:rsid w:val="0057433F"/>
    <w:rsid w:val="00575D48"/>
    <w:rsid w:val="00577740"/>
    <w:rsid w:val="00577779"/>
    <w:rsid w:val="00577BF4"/>
    <w:rsid w:val="00580AC3"/>
    <w:rsid w:val="0058138B"/>
    <w:rsid w:val="005819A2"/>
    <w:rsid w:val="00581DFD"/>
    <w:rsid w:val="00582F1F"/>
    <w:rsid w:val="00584921"/>
    <w:rsid w:val="00584A94"/>
    <w:rsid w:val="00585171"/>
    <w:rsid w:val="00585E18"/>
    <w:rsid w:val="0058792C"/>
    <w:rsid w:val="005902B9"/>
    <w:rsid w:val="00590899"/>
    <w:rsid w:val="00591187"/>
    <w:rsid w:val="00591820"/>
    <w:rsid w:val="00592ABC"/>
    <w:rsid w:val="00592D90"/>
    <w:rsid w:val="00594AD1"/>
    <w:rsid w:val="00595957"/>
    <w:rsid w:val="005968F6"/>
    <w:rsid w:val="00596DD6"/>
    <w:rsid w:val="005A080A"/>
    <w:rsid w:val="005A0D73"/>
    <w:rsid w:val="005A10F9"/>
    <w:rsid w:val="005A2290"/>
    <w:rsid w:val="005A2D25"/>
    <w:rsid w:val="005A301F"/>
    <w:rsid w:val="005A35E8"/>
    <w:rsid w:val="005A36D9"/>
    <w:rsid w:val="005A4272"/>
    <w:rsid w:val="005A49FE"/>
    <w:rsid w:val="005A55A3"/>
    <w:rsid w:val="005A58BE"/>
    <w:rsid w:val="005A605F"/>
    <w:rsid w:val="005A6B71"/>
    <w:rsid w:val="005A6D8E"/>
    <w:rsid w:val="005A7D25"/>
    <w:rsid w:val="005A7EE9"/>
    <w:rsid w:val="005B07DF"/>
    <w:rsid w:val="005B1769"/>
    <w:rsid w:val="005B1A37"/>
    <w:rsid w:val="005B2137"/>
    <w:rsid w:val="005B2145"/>
    <w:rsid w:val="005B28C7"/>
    <w:rsid w:val="005B2FAB"/>
    <w:rsid w:val="005B30F0"/>
    <w:rsid w:val="005B38BA"/>
    <w:rsid w:val="005B3C6E"/>
    <w:rsid w:val="005B3E1D"/>
    <w:rsid w:val="005B4240"/>
    <w:rsid w:val="005B45EE"/>
    <w:rsid w:val="005B5E5A"/>
    <w:rsid w:val="005B68DB"/>
    <w:rsid w:val="005B6F29"/>
    <w:rsid w:val="005B7138"/>
    <w:rsid w:val="005B7259"/>
    <w:rsid w:val="005B7AC1"/>
    <w:rsid w:val="005B7FAA"/>
    <w:rsid w:val="005C07B2"/>
    <w:rsid w:val="005C0C29"/>
    <w:rsid w:val="005C0C7B"/>
    <w:rsid w:val="005C0F2D"/>
    <w:rsid w:val="005C1518"/>
    <w:rsid w:val="005C159C"/>
    <w:rsid w:val="005C1B13"/>
    <w:rsid w:val="005C1C80"/>
    <w:rsid w:val="005C1FB8"/>
    <w:rsid w:val="005C2C5F"/>
    <w:rsid w:val="005C310B"/>
    <w:rsid w:val="005C31EF"/>
    <w:rsid w:val="005C3D11"/>
    <w:rsid w:val="005C42AB"/>
    <w:rsid w:val="005C5DA1"/>
    <w:rsid w:val="005C631C"/>
    <w:rsid w:val="005C7394"/>
    <w:rsid w:val="005D013F"/>
    <w:rsid w:val="005D07D3"/>
    <w:rsid w:val="005D0DDF"/>
    <w:rsid w:val="005D17F1"/>
    <w:rsid w:val="005D2383"/>
    <w:rsid w:val="005D29B7"/>
    <w:rsid w:val="005D2AFF"/>
    <w:rsid w:val="005D3148"/>
    <w:rsid w:val="005D3A24"/>
    <w:rsid w:val="005D3A9A"/>
    <w:rsid w:val="005D50C2"/>
    <w:rsid w:val="005D55D3"/>
    <w:rsid w:val="005D5B8B"/>
    <w:rsid w:val="005D6609"/>
    <w:rsid w:val="005D70B4"/>
    <w:rsid w:val="005D790E"/>
    <w:rsid w:val="005E043A"/>
    <w:rsid w:val="005E081D"/>
    <w:rsid w:val="005E1190"/>
    <w:rsid w:val="005E22B7"/>
    <w:rsid w:val="005E254D"/>
    <w:rsid w:val="005E35E6"/>
    <w:rsid w:val="005E4479"/>
    <w:rsid w:val="005E4568"/>
    <w:rsid w:val="005E50C1"/>
    <w:rsid w:val="005E6467"/>
    <w:rsid w:val="005E6BD2"/>
    <w:rsid w:val="005E7150"/>
    <w:rsid w:val="005E7423"/>
    <w:rsid w:val="005E7BA7"/>
    <w:rsid w:val="005F06EF"/>
    <w:rsid w:val="005F08FD"/>
    <w:rsid w:val="005F169B"/>
    <w:rsid w:val="005F1860"/>
    <w:rsid w:val="005F24BA"/>
    <w:rsid w:val="005F2869"/>
    <w:rsid w:val="005F3DA4"/>
    <w:rsid w:val="005F4752"/>
    <w:rsid w:val="005F54C9"/>
    <w:rsid w:val="005F5F79"/>
    <w:rsid w:val="005F6E22"/>
    <w:rsid w:val="005F77EF"/>
    <w:rsid w:val="00600406"/>
    <w:rsid w:val="006006CF"/>
    <w:rsid w:val="00600B5C"/>
    <w:rsid w:val="006015D4"/>
    <w:rsid w:val="00601702"/>
    <w:rsid w:val="00601A2C"/>
    <w:rsid w:val="00602521"/>
    <w:rsid w:val="00602532"/>
    <w:rsid w:val="00602CB8"/>
    <w:rsid w:val="006032E9"/>
    <w:rsid w:val="006040EC"/>
    <w:rsid w:val="006048B4"/>
    <w:rsid w:val="00605AFA"/>
    <w:rsid w:val="0061015D"/>
    <w:rsid w:val="00610F12"/>
    <w:rsid w:val="00611398"/>
    <w:rsid w:val="0061171C"/>
    <w:rsid w:val="00612057"/>
    <w:rsid w:val="00613329"/>
    <w:rsid w:val="006133D2"/>
    <w:rsid w:val="00613F47"/>
    <w:rsid w:val="00615C18"/>
    <w:rsid w:val="00615CF5"/>
    <w:rsid w:val="00615FDA"/>
    <w:rsid w:val="006164CE"/>
    <w:rsid w:val="00616B4C"/>
    <w:rsid w:val="00620016"/>
    <w:rsid w:val="0062087E"/>
    <w:rsid w:val="0062138E"/>
    <w:rsid w:val="00621EA5"/>
    <w:rsid w:val="00622B06"/>
    <w:rsid w:val="0062312E"/>
    <w:rsid w:val="00623271"/>
    <w:rsid w:val="0062473F"/>
    <w:rsid w:val="006269A8"/>
    <w:rsid w:val="006271CB"/>
    <w:rsid w:val="00627377"/>
    <w:rsid w:val="00627472"/>
    <w:rsid w:val="00627F41"/>
    <w:rsid w:val="00630D0E"/>
    <w:rsid w:val="00634442"/>
    <w:rsid w:val="0063459D"/>
    <w:rsid w:val="00635431"/>
    <w:rsid w:val="0063560C"/>
    <w:rsid w:val="006372DA"/>
    <w:rsid w:val="00637BEF"/>
    <w:rsid w:val="00640010"/>
    <w:rsid w:val="00641392"/>
    <w:rsid w:val="0064173C"/>
    <w:rsid w:val="00642737"/>
    <w:rsid w:val="0064285D"/>
    <w:rsid w:val="006432A7"/>
    <w:rsid w:val="00644D73"/>
    <w:rsid w:val="00646226"/>
    <w:rsid w:val="0064687E"/>
    <w:rsid w:val="00647008"/>
    <w:rsid w:val="00647217"/>
    <w:rsid w:val="0064729A"/>
    <w:rsid w:val="0064731B"/>
    <w:rsid w:val="00647DB7"/>
    <w:rsid w:val="006509FF"/>
    <w:rsid w:val="006510D5"/>
    <w:rsid w:val="006520AE"/>
    <w:rsid w:val="00652ABB"/>
    <w:rsid w:val="006537C2"/>
    <w:rsid w:val="00653D1D"/>
    <w:rsid w:val="006550C8"/>
    <w:rsid w:val="006562A4"/>
    <w:rsid w:val="00656639"/>
    <w:rsid w:val="00660DDD"/>
    <w:rsid w:val="00661173"/>
    <w:rsid w:val="006619E0"/>
    <w:rsid w:val="00661D4F"/>
    <w:rsid w:val="00661D5A"/>
    <w:rsid w:val="00664091"/>
    <w:rsid w:val="006642C6"/>
    <w:rsid w:val="006644B1"/>
    <w:rsid w:val="00664561"/>
    <w:rsid w:val="00664A67"/>
    <w:rsid w:val="00665480"/>
    <w:rsid w:val="006656D0"/>
    <w:rsid w:val="006663BF"/>
    <w:rsid w:val="006674A4"/>
    <w:rsid w:val="00667D5E"/>
    <w:rsid w:val="006700CF"/>
    <w:rsid w:val="0067023E"/>
    <w:rsid w:val="00670CB4"/>
    <w:rsid w:val="006710BE"/>
    <w:rsid w:val="00671F63"/>
    <w:rsid w:val="00672112"/>
    <w:rsid w:val="006722E8"/>
    <w:rsid w:val="00672A53"/>
    <w:rsid w:val="00672E05"/>
    <w:rsid w:val="006736AC"/>
    <w:rsid w:val="006739C4"/>
    <w:rsid w:val="0067428E"/>
    <w:rsid w:val="0067447D"/>
    <w:rsid w:val="0067461D"/>
    <w:rsid w:val="0067510A"/>
    <w:rsid w:val="00675393"/>
    <w:rsid w:val="00675454"/>
    <w:rsid w:val="00675CE9"/>
    <w:rsid w:val="0067630F"/>
    <w:rsid w:val="006765DE"/>
    <w:rsid w:val="00676D9D"/>
    <w:rsid w:val="00676FA2"/>
    <w:rsid w:val="006800DB"/>
    <w:rsid w:val="00680A97"/>
    <w:rsid w:val="00680D18"/>
    <w:rsid w:val="00680D9A"/>
    <w:rsid w:val="00681D6D"/>
    <w:rsid w:val="00682050"/>
    <w:rsid w:val="0068233C"/>
    <w:rsid w:val="006825FB"/>
    <w:rsid w:val="006826E0"/>
    <w:rsid w:val="0068333C"/>
    <w:rsid w:val="006833D6"/>
    <w:rsid w:val="00683420"/>
    <w:rsid w:val="00683571"/>
    <w:rsid w:val="006842D1"/>
    <w:rsid w:val="00684E6F"/>
    <w:rsid w:val="006851A2"/>
    <w:rsid w:val="00686FB9"/>
    <w:rsid w:val="00687434"/>
    <w:rsid w:val="00687880"/>
    <w:rsid w:val="0069043E"/>
    <w:rsid w:val="00690486"/>
    <w:rsid w:val="00691AD0"/>
    <w:rsid w:val="00691BD7"/>
    <w:rsid w:val="00691F30"/>
    <w:rsid w:val="00691FE4"/>
    <w:rsid w:val="00692809"/>
    <w:rsid w:val="00693100"/>
    <w:rsid w:val="00693113"/>
    <w:rsid w:val="00693695"/>
    <w:rsid w:val="006936BD"/>
    <w:rsid w:val="00694435"/>
    <w:rsid w:val="00694FA7"/>
    <w:rsid w:val="006951AB"/>
    <w:rsid w:val="00695538"/>
    <w:rsid w:val="00696101"/>
    <w:rsid w:val="00696572"/>
    <w:rsid w:val="00696FBF"/>
    <w:rsid w:val="0069761D"/>
    <w:rsid w:val="00697718"/>
    <w:rsid w:val="00697C28"/>
    <w:rsid w:val="006A00DE"/>
    <w:rsid w:val="006A0BEC"/>
    <w:rsid w:val="006A179B"/>
    <w:rsid w:val="006A19A0"/>
    <w:rsid w:val="006A28CC"/>
    <w:rsid w:val="006A2A1C"/>
    <w:rsid w:val="006A3AE6"/>
    <w:rsid w:val="006A43AF"/>
    <w:rsid w:val="006A447E"/>
    <w:rsid w:val="006A4A6B"/>
    <w:rsid w:val="006A4A9B"/>
    <w:rsid w:val="006A51FE"/>
    <w:rsid w:val="006A6111"/>
    <w:rsid w:val="006A6155"/>
    <w:rsid w:val="006A6867"/>
    <w:rsid w:val="006A7A23"/>
    <w:rsid w:val="006B1E82"/>
    <w:rsid w:val="006B21E2"/>
    <w:rsid w:val="006B281D"/>
    <w:rsid w:val="006B2D7A"/>
    <w:rsid w:val="006B388F"/>
    <w:rsid w:val="006B3B99"/>
    <w:rsid w:val="006B3C33"/>
    <w:rsid w:val="006B44B0"/>
    <w:rsid w:val="006B528E"/>
    <w:rsid w:val="006B5D35"/>
    <w:rsid w:val="006B5D9D"/>
    <w:rsid w:val="006B65E8"/>
    <w:rsid w:val="006B6A75"/>
    <w:rsid w:val="006B759B"/>
    <w:rsid w:val="006B7BF9"/>
    <w:rsid w:val="006C0CFF"/>
    <w:rsid w:val="006C152A"/>
    <w:rsid w:val="006C15DD"/>
    <w:rsid w:val="006C1CE8"/>
    <w:rsid w:val="006C230C"/>
    <w:rsid w:val="006C26D6"/>
    <w:rsid w:val="006C271A"/>
    <w:rsid w:val="006C664E"/>
    <w:rsid w:val="006C6DBE"/>
    <w:rsid w:val="006C70C8"/>
    <w:rsid w:val="006C755B"/>
    <w:rsid w:val="006C7D5C"/>
    <w:rsid w:val="006D00BD"/>
    <w:rsid w:val="006D02DA"/>
    <w:rsid w:val="006D0612"/>
    <w:rsid w:val="006D0A85"/>
    <w:rsid w:val="006D0E53"/>
    <w:rsid w:val="006D1021"/>
    <w:rsid w:val="006D1052"/>
    <w:rsid w:val="006D1808"/>
    <w:rsid w:val="006D2699"/>
    <w:rsid w:val="006D3A96"/>
    <w:rsid w:val="006D4B4B"/>
    <w:rsid w:val="006D50B7"/>
    <w:rsid w:val="006D59B5"/>
    <w:rsid w:val="006D6A76"/>
    <w:rsid w:val="006D7632"/>
    <w:rsid w:val="006D7DD3"/>
    <w:rsid w:val="006E018A"/>
    <w:rsid w:val="006E0539"/>
    <w:rsid w:val="006E0CF2"/>
    <w:rsid w:val="006E1F8C"/>
    <w:rsid w:val="006E2B89"/>
    <w:rsid w:val="006E2F34"/>
    <w:rsid w:val="006E3C2E"/>
    <w:rsid w:val="006E48CF"/>
    <w:rsid w:val="006E5E5C"/>
    <w:rsid w:val="006E620E"/>
    <w:rsid w:val="006E6502"/>
    <w:rsid w:val="006E7E2B"/>
    <w:rsid w:val="006F0E38"/>
    <w:rsid w:val="006F1FB9"/>
    <w:rsid w:val="006F3233"/>
    <w:rsid w:val="006F3532"/>
    <w:rsid w:val="006F4B25"/>
    <w:rsid w:val="006F553C"/>
    <w:rsid w:val="006F6173"/>
    <w:rsid w:val="006F67CC"/>
    <w:rsid w:val="006F7B57"/>
    <w:rsid w:val="00700688"/>
    <w:rsid w:val="00701073"/>
    <w:rsid w:val="007015DD"/>
    <w:rsid w:val="007035B8"/>
    <w:rsid w:val="00704B48"/>
    <w:rsid w:val="007059E1"/>
    <w:rsid w:val="00706316"/>
    <w:rsid w:val="007064EC"/>
    <w:rsid w:val="00707AB0"/>
    <w:rsid w:val="00707AF0"/>
    <w:rsid w:val="00712496"/>
    <w:rsid w:val="00712959"/>
    <w:rsid w:val="00712A23"/>
    <w:rsid w:val="00713974"/>
    <w:rsid w:val="00713CA0"/>
    <w:rsid w:val="00713EC4"/>
    <w:rsid w:val="00713ED6"/>
    <w:rsid w:val="00713FC4"/>
    <w:rsid w:val="00715A95"/>
    <w:rsid w:val="007176D6"/>
    <w:rsid w:val="00720088"/>
    <w:rsid w:val="00720A5D"/>
    <w:rsid w:val="00722C38"/>
    <w:rsid w:val="00722D3B"/>
    <w:rsid w:val="00723288"/>
    <w:rsid w:val="0072389B"/>
    <w:rsid w:val="00723DBD"/>
    <w:rsid w:val="00723EC5"/>
    <w:rsid w:val="00724410"/>
    <w:rsid w:val="00724852"/>
    <w:rsid w:val="00724856"/>
    <w:rsid w:val="00724B0C"/>
    <w:rsid w:val="007253FF"/>
    <w:rsid w:val="007270E9"/>
    <w:rsid w:val="007274ED"/>
    <w:rsid w:val="00727869"/>
    <w:rsid w:val="00727907"/>
    <w:rsid w:val="00727C54"/>
    <w:rsid w:val="0073045E"/>
    <w:rsid w:val="00730A03"/>
    <w:rsid w:val="00730D95"/>
    <w:rsid w:val="00730F72"/>
    <w:rsid w:val="00731050"/>
    <w:rsid w:val="007318A1"/>
    <w:rsid w:val="00731C81"/>
    <w:rsid w:val="00732203"/>
    <w:rsid w:val="007327F9"/>
    <w:rsid w:val="00732AA5"/>
    <w:rsid w:val="00733DFA"/>
    <w:rsid w:val="0073421F"/>
    <w:rsid w:val="0073452B"/>
    <w:rsid w:val="00734AB9"/>
    <w:rsid w:val="00734BBC"/>
    <w:rsid w:val="00736F82"/>
    <w:rsid w:val="00740107"/>
    <w:rsid w:val="0074011E"/>
    <w:rsid w:val="00740CBC"/>
    <w:rsid w:val="00741345"/>
    <w:rsid w:val="00741744"/>
    <w:rsid w:val="00741C3C"/>
    <w:rsid w:val="00743282"/>
    <w:rsid w:val="007434CD"/>
    <w:rsid w:val="00744786"/>
    <w:rsid w:val="007452A3"/>
    <w:rsid w:val="0074599A"/>
    <w:rsid w:val="00745A45"/>
    <w:rsid w:val="00745F9A"/>
    <w:rsid w:val="00745FDE"/>
    <w:rsid w:val="00747F4C"/>
    <w:rsid w:val="00747F6C"/>
    <w:rsid w:val="007505A2"/>
    <w:rsid w:val="0075176A"/>
    <w:rsid w:val="007518C3"/>
    <w:rsid w:val="00751AC5"/>
    <w:rsid w:val="00752804"/>
    <w:rsid w:val="007528A7"/>
    <w:rsid w:val="00753869"/>
    <w:rsid w:val="00753DE9"/>
    <w:rsid w:val="0075496C"/>
    <w:rsid w:val="00755382"/>
    <w:rsid w:val="0075572E"/>
    <w:rsid w:val="00755F43"/>
    <w:rsid w:val="00755F9B"/>
    <w:rsid w:val="00755FD2"/>
    <w:rsid w:val="007560CE"/>
    <w:rsid w:val="00756546"/>
    <w:rsid w:val="00757460"/>
    <w:rsid w:val="00757615"/>
    <w:rsid w:val="007579A7"/>
    <w:rsid w:val="00757CDE"/>
    <w:rsid w:val="00757D4B"/>
    <w:rsid w:val="00757E18"/>
    <w:rsid w:val="0076037B"/>
    <w:rsid w:val="00760D4C"/>
    <w:rsid w:val="00760E6D"/>
    <w:rsid w:val="0076260A"/>
    <w:rsid w:val="0076316F"/>
    <w:rsid w:val="007637CE"/>
    <w:rsid w:val="00763C54"/>
    <w:rsid w:val="007643CB"/>
    <w:rsid w:val="00764831"/>
    <w:rsid w:val="00764F86"/>
    <w:rsid w:val="007656C9"/>
    <w:rsid w:val="007657E4"/>
    <w:rsid w:val="00765C59"/>
    <w:rsid w:val="00765ED9"/>
    <w:rsid w:val="00766073"/>
    <w:rsid w:val="00766776"/>
    <w:rsid w:val="007700B7"/>
    <w:rsid w:val="007704B1"/>
    <w:rsid w:val="00770B77"/>
    <w:rsid w:val="00770EB1"/>
    <w:rsid w:val="0077147A"/>
    <w:rsid w:val="0077189E"/>
    <w:rsid w:val="0077205F"/>
    <w:rsid w:val="00772342"/>
    <w:rsid w:val="00772B60"/>
    <w:rsid w:val="007734D6"/>
    <w:rsid w:val="00773632"/>
    <w:rsid w:val="00773A4B"/>
    <w:rsid w:val="00773C54"/>
    <w:rsid w:val="007755EC"/>
    <w:rsid w:val="00775948"/>
    <w:rsid w:val="0077627E"/>
    <w:rsid w:val="007800EB"/>
    <w:rsid w:val="00780457"/>
    <w:rsid w:val="00781740"/>
    <w:rsid w:val="00781B63"/>
    <w:rsid w:val="00782566"/>
    <w:rsid w:val="00782584"/>
    <w:rsid w:val="007825AE"/>
    <w:rsid w:val="00782776"/>
    <w:rsid w:val="007828C1"/>
    <w:rsid w:val="00782A71"/>
    <w:rsid w:val="00783358"/>
    <w:rsid w:val="00783B88"/>
    <w:rsid w:val="007856B5"/>
    <w:rsid w:val="00785ACC"/>
    <w:rsid w:val="00786300"/>
    <w:rsid w:val="00786F01"/>
    <w:rsid w:val="007874E9"/>
    <w:rsid w:val="00787EB9"/>
    <w:rsid w:val="007908B6"/>
    <w:rsid w:val="0079176D"/>
    <w:rsid w:val="00791DC0"/>
    <w:rsid w:val="00792496"/>
    <w:rsid w:val="00792DA2"/>
    <w:rsid w:val="007937A6"/>
    <w:rsid w:val="00794AF3"/>
    <w:rsid w:val="00795695"/>
    <w:rsid w:val="007965E5"/>
    <w:rsid w:val="00796843"/>
    <w:rsid w:val="00796BAC"/>
    <w:rsid w:val="007A0016"/>
    <w:rsid w:val="007A027E"/>
    <w:rsid w:val="007A06B4"/>
    <w:rsid w:val="007A0B89"/>
    <w:rsid w:val="007A17C9"/>
    <w:rsid w:val="007A2653"/>
    <w:rsid w:val="007A29F2"/>
    <w:rsid w:val="007A2C85"/>
    <w:rsid w:val="007A2D48"/>
    <w:rsid w:val="007A36FC"/>
    <w:rsid w:val="007A376D"/>
    <w:rsid w:val="007A3ADF"/>
    <w:rsid w:val="007A3EC2"/>
    <w:rsid w:val="007A45DC"/>
    <w:rsid w:val="007A4E4D"/>
    <w:rsid w:val="007A557A"/>
    <w:rsid w:val="007A5734"/>
    <w:rsid w:val="007A66A4"/>
    <w:rsid w:val="007A7913"/>
    <w:rsid w:val="007A7AFA"/>
    <w:rsid w:val="007B0216"/>
    <w:rsid w:val="007B0B61"/>
    <w:rsid w:val="007B0BE0"/>
    <w:rsid w:val="007B15A8"/>
    <w:rsid w:val="007B1798"/>
    <w:rsid w:val="007B1935"/>
    <w:rsid w:val="007B21F4"/>
    <w:rsid w:val="007B2F87"/>
    <w:rsid w:val="007B3501"/>
    <w:rsid w:val="007B5563"/>
    <w:rsid w:val="007B564B"/>
    <w:rsid w:val="007B5C0E"/>
    <w:rsid w:val="007B64C3"/>
    <w:rsid w:val="007B67D9"/>
    <w:rsid w:val="007B6B2C"/>
    <w:rsid w:val="007B7CAD"/>
    <w:rsid w:val="007C010F"/>
    <w:rsid w:val="007C0BCB"/>
    <w:rsid w:val="007C14F3"/>
    <w:rsid w:val="007C1720"/>
    <w:rsid w:val="007C1C23"/>
    <w:rsid w:val="007C528B"/>
    <w:rsid w:val="007C530E"/>
    <w:rsid w:val="007C55FE"/>
    <w:rsid w:val="007C5E45"/>
    <w:rsid w:val="007C6362"/>
    <w:rsid w:val="007C6B86"/>
    <w:rsid w:val="007C7ABD"/>
    <w:rsid w:val="007D104C"/>
    <w:rsid w:val="007D1062"/>
    <w:rsid w:val="007D10B2"/>
    <w:rsid w:val="007D128A"/>
    <w:rsid w:val="007D1467"/>
    <w:rsid w:val="007D158B"/>
    <w:rsid w:val="007D217E"/>
    <w:rsid w:val="007D24DF"/>
    <w:rsid w:val="007D2CAB"/>
    <w:rsid w:val="007D2DE0"/>
    <w:rsid w:val="007D3830"/>
    <w:rsid w:val="007D39AC"/>
    <w:rsid w:val="007D3BB1"/>
    <w:rsid w:val="007D4CC6"/>
    <w:rsid w:val="007D6114"/>
    <w:rsid w:val="007D6764"/>
    <w:rsid w:val="007D67DB"/>
    <w:rsid w:val="007D715D"/>
    <w:rsid w:val="007D7471"/>
    <w:rsid w:val="007D7980"/>
    <w:rsid w:val="007D7CBC"/>
    <w:rsid w:val="007E0A76"/>
    <w:rsid w:val="007E0A8B"/>
    <w:rsid w:val="007E10C9"/>
    <w:rsid w:val="007E1325"/>
    <w:rsid w:val="007E1EA6"/>
    <w:rsid w:val="007E261E"/>
    <w:rsid w:val="007E26F0"/>
    <w:rsid w:val="007E2BE0"/>
    <w:rsid w:val="007E342F"/>
    <w:rsid w:val="007E34CB"/>
    <w:rsid w:val="007E3711"/>
    <w:rsid w:val="007E4398"/>
    <w:rsid w:val="007E4A8B"/>
    <w:rsid w:val="007E4FE3"/>
    <w:rsid w:val="007E5850"/>
    <w:rsid w:val="007E5B7C"/>
    <w:rsid w:val="007E7EDC"/>
    <w:rsid w:val="007F0B63"/>
    <w:rsid w:val="007F1D92"/>
    <w:rsid w:val="007F24D7"/>
    <w:rsid w:val="007F274A"/>
    <w:rsid w:val="007F2DE4"/>
    <w:rsid w:val="007F418C"/>
    <w:rsid w:val="007F419F"/>
    <w:rsid w:val="007F56FB"/>
    <w:rsid w:val="007F6C5B"/>
    <w:rsid w:val="00800092"/>
    <w:rsid w:val="00801469"/>
    <w:rsid w:val="00802012"/>
    <w:rsid w:val="008029D1"/>
    <w:rsid w:val="00803822"/>
    <w:rsid w:val="00804BB2"/>
    <w:rsid w:val="00804CB8"/>
    <w:rsid w:val="008052E5"/>
    <w:rsid w:val="00805C76"/>
    <w:rsid w:val="00806100"/>
    <w:rsid w:val="00806412"/>
    <w:rsid w:val="00806462"/>
    <w:rsid w:val="00806529"/>
    <w:rsid w:val="008066B7"/>
    <w:rsid w:val="0080703A"/>
    <w:rsid w:val="0081095F"/>
    <w:rsid w:val="00811344"/>
    <w:rsid w:val="0081158F"/>
    <w:rsid w:val="00811646"/>
    <w:rsid w:val="00811A52"/>
    <w:rsid w:val="00811E0C"/>
    <w:rsid w:val="00811FB2"/>
    <w:rsid w:val="00812546"/>
    <w:rsid w:val="00812674"/>
    <w:rsid w:val="00812E8A"/>
    <w:rsid w:val="00813F88"/>
    <w:rsid w:val="00814348"/>
    <w:rsid w:val="00814F35"/>
    <w:rsid w:val="00815342"/>
    <w:rsid w:val="008154A1"/>
    <w:rsid w:val="00815B83"/>
    <w:rsid w:val="008169B3"/>
    <w:rsid w:val="00816DD3"/>
    <w:rsid w:val="0081733C"/>
    <w:rsid w:val="00817507"/>
    <w:rsid w:val="00820239"/>
    <w:rsid w:val="00820FB6"/>
    <w:rsid w:val="00821641"/>
    <w:rsid w:val="00821699"/>
    <w:rsid w:val="00821AA6"/>
    <w:rsid w:val="00822567"/>
    <w:rsid w:val="00823360"/>
    <w:rsid w:val="00823CF8"/>
    <w:rsid w:val="00824511"/>
    <w:rsid w:val="008254A3"/>
    <w:rsid w:val="00825F1A"/>
    <w:rsid w:val="00825F74"/>
    <w:rsid w:val="008260E1"/>
    <w:rsid w:val="0082670D"/>
    <w:rsid w:val="00827603"/>
    <w:rsid w:val="008304C4"/>
    <w:rsid w:val="00830C0B"/>
    <w:rsid w:val="0083158B"/>
    <w:rsid w:val="0083174E"/>
    <w:rsid w:val="008318D4"/>
    <w:rsid w:val="00831CD9"/>
    <w:rsid w:val="00832494"/>
    <w:rsid w:val="00832901"/>
    <w:rsid w:val="008329DD"/>
    <w:rsid w:val="00832EC7"/>
    <w:rsid w:val="0083372D"/>
    <w:rsid w:val="00834631"/>
    <w:rsid w:val="00834D38"/>
    <w:rsid w:val="00835755"/>
    <w:rsid w:val="008363FB"/>
    <w:rsid w:val="008365F5"/>
    <w:rsid w:val="0083780F"/>
    <w:rsid w:val="00837AB2"/>
    <w:rsid w:val="00840238"/>
    <w:rsid w:val="008404D9"/>
    <w:rsid w:val="00841CB7"/>
    <w:rsid w:val="00843008"/>
    <w:rsid w:val="00844A84"/>
    <w:rsid w:val="00844D04"/>
    <w:rsid w:val="0084505C"/>
    <w:rsid w:val="008454CD"/>
    <w:rsid w:val="008454F1"/>
    <w:rsid w:val="00845887"/>
    <w:rsid w:val="008465E8"/>
    <w:rsid w:val="00847CC0"/>
    <w:rsid w:val="00847DFA"/>
    <w:rsid w:val="00847EB9"/>
    <w:rsid w:val="00851F76"/>
    <w:rsid w:val="00852176"/>
    <w:rsid w:val="00852CD1"/>
    <w:rsid w:val="00853CCF"/>
    <w:rsid w:val="00854209"/>
    <w:rsid w:val="00854CD1"/>
    <w:rsid w:val="00854F5D"/>
    <w:rsid w:val="00855ACC"/>
    <w:rsid w:val="00855C0C"/>
    <w:rsid w:val="00855C99"/>
    <w:rsid w:val="00856827"/>
    <w:rsid w:val="00856FED"/>
    <w:rsid w:val="0085701C"/>
    <w:rsid w:val="00857119"/>
    <w:rsid w:val="00857277"/>
    <w:rsid w:val="0085732D"/>
    <w:rsid w:val="0086016B"/>
    <w:rsid w:val="008604B1"/>
    <w:rsid w:val="00862444"/>
    <w:rsid w:val="00862D8C"/>
    <w:rsid w:val="008632CA"/>
    <w:rsid w:val="00863C5E"/>
    <w:rsid w:val="0086406F"/>
    <w:rsid w:val="008643D9"/>
    <w:rsid w:val="00864551"/>
    <w:rsid w:val="008645B3"/>
    <w:rsid w:val="00864762"/>
    <w:rsid w:val="00864D33"/>
    <w:rsid w:val="00866541"/>
    <w:rsid w:val="0086740A"/>
    <w:rsid w:val="00867EEC"/>
    <w:rsid w:val="00871521"/>
    <w:rsid w:val="00871985"/>
    <w:rsid w:val="00872484"/>
    <w:rsid w:val="00872CD3"/>
    <w:rsid w:val="00873638"/>
    <w:rsid w:val="00873A17"/>
    <w:rsid w:val="008742C3"/>
    <w:rsid w:val="0087433F"/>
    <w:rsid w:val="00874EBE"/>
    <w:rsid w:val="00875D14"/>
    <w:rsid w:val="00876FC8"/>
    <w:rsid w:val="00877261"/>
    <w:rsid w:val="00881086"/>
    <w:rsid w:val="008811D0"/>
    <w:rsid w:val="0088175F"/>
    <w:rsid w:val="008823CA"/>
    <w:rsid w:val="00882CE2"/>
    <w:rsid w:val="00882FC6"/>
    <w:rsid w:val="00883211"/>
    <w:rsid w:val="00883803"/>
    <w:rsid w:val="00883888"/>
    <w:rsid w:val="00883C62"/>
    <w:rsid w:val="00883E41"/>
    <w:rsid w:val="008859D2"/>
    <w:rsid w:val="00885F21"/>
    <w:rsid w:val="00886073"/>
    <w:rsid w:val="008862F6"/>
    <w:rsid w:val="008868EA"/>
    <w:rsid w:val="00887449"/>
    <w:rsid w:val="00887C62"/>
    <w:rsid w:val="00887F6D"/>
    <w:rsid w:val="00890B43"/>
    <w:rsid w:val="00891E2E"/>
    <w:rsid w:val="00891ECE"/>
    <w:rsid w:val="0089264A"/>
    <w:rsid w:val="00892A3A"/>
    <w:rsid w:val="00892A9E"/>
    <w:rsid w:val="00892E26"/>
    <w:rsid w:val="00893EF7"/>
    <w:rsid w:val="0089410A"/>
    <w:rsid w:val="00894220"/>
    <w:rsid w:val="00894392"/>
    <w:rsid w:val="00894766"/>
    <w:rsid w:val="00894C72"/>
    <w:rsid w:val="00895463"/>
    <w:rsid w:val="00895E60"/>
    <w:rsid w:val="00896562"/>
    <w:rsid w:val="0089726E"/>
    <w:rsid w:val="0089731C"/>
    <w:rsid w:val="00897F8B"/>
    <w:rsid w:val="008A0155"/>
    <w:rsid w:val="008A0888"/>
    <w:rsid w:val="008A0BDA"/>
    <w:rsid w:val="008A1D63"/>
    <w:rsid w:val="008A3348"/>
    <w:rsid w:val="008A3504"/>
    <w:rsid w:val="008A4739"/>
    <w:rsid w:val="008A5031"/>
    <w:rsid w:val="008A55B4"/>
    <w:rsid w:val="008A5C91"/>
    <w:rsid w:val="008A5FBA"/>
    <w:rsid w:val="008A6062"/>
    <w:rsid w:val="008A6660"/>
    <w:rsid w:val="008A7918"/>
    <w:rsid w:val="008B032B"/>
    <w:rsid w:val="008B0A1A"/>
    <w:rsid w:val="008B1379"/>
    <w:rsid w:val="008B147A"/>
    <w:rsid w:val="008B1F05"/>
    <w:rsid w:val="008B264C"/>
    <w:rsid w:val="008B2AAE"/>
    <w:rsid w:val="008B3C62"/>
    <w:rsid w:val="008B3D8B"/>
    <w:rsid w:val="008B3FC6"/>
    <w:rsid w:val="008B4191"/>
    <w:rsid w:val="008B442F"/>
    <w:rsid w:val="008B510A"/>
    <w:rsid w:val="008B64CD"/>
    <w:rsid w:val="008B6BEF"/>
    <w:rsid w:val="008B717A"/>
    <w:rsid w:val="008C039B"/>
    <w:rsid w:val="008C0D86"/>
    <w:rsid w:val="008C1B77"/>
    <w:rsid w:val="008C1DA8"/>
    <w:rsid w:val="008C20C9"/>
    <w:rsid w:val="008C2C98"/>
    <w:rsid w:val="008C2E9C"/>
    <w:rsid w:val="008C3025"/>
    <w:rsid w:val="008C3782"/>
    <w:rsid w:val="008C4567"/>
    <w:rsid w:val="008C4B8C"/>
    <w:rsid w:val="008C4C65"/>
    <w:rsid w:val="008C5199"/>
    <w:rsid w:val="008C54F4"/>
    <w:rsid w:val="008C654B"/>
    <w:rsid w:val="008D0997"/>
    <w:rsid w:val="008D0CDB"/>
    <w:rsid w:val="008D119D"/>
    <w:rsid w:val="008D172A"/>
    <w:rsid w:val="008D1957"/>
    <w:rsid w:val="008D21CC"/>
    <w:rsid w:val="008D272C"/>
    <w:rsid w:val="008D2BA3"/>
    <w:rsid w:val="008D30A5"/>
    <w:rsid w:val="008D3AAA"/>
    <w:rsid w:val="008D3C09"/>
    <w:rsid w:val="008D3E34"/>
    <w:rsid w:val="008D3F10"/>
    <w:rsid w:val="008D4B6B"/>
    <w:rsid w:val="008D704B"/>
    <w:rsid w:val="008D78AB"/>
    <w:rsid w:val="008D78BC"/>
    <w:rsid w:val="008D7AB5"/>
    <w:rsid w:val="008E07E4"/>
    <w:rsid w:val="008E0FB1"/>
    <w:rsid w:val="008E10E9"/>
    <w:rsid w:val="008E1217"/>
    <w:rsid w:val="008E17C8"/>
    <w:rsid w:val="008E1B5D"/>
    <w:rsid w:val="008E2054"/>
    <w:rsid w:val="008E211A"/>
    <w:rsid w:val="008E2220"/>
    <w:rsid w:val="008E23C4"/>
    <w:rsid w:val="008E2A3E"/>
    <w:rsid w:val="008E2B82"/>
    <w:rsid w:val="008E3756"/>
    <w:rsid w:val="008E3A89"/>
    <w:rsid w:val="008E3DFE"/>
    <w:rsid w:val="008E4D99"/>
    <w:rsid w:val="008E5A65"/>
    <w:rsid w:val="008E5E23"/>
    <w:rsid w:val="008E5E66"/>
    <w:rsid w:val="008E6820"/>
    <w:rsid w:val="008E694A"/>
    <w:rsid w:val="008E7445"/>
    <w:rsid w:val="008E786A"/>
    <w:rsid w:val="008F0116"/>
    <w:rsid w:val="008F0C90"/>
    <w:rsid w:val="008F1A02"/>
    <w:rsid w:val="008F2A6F"/>
    <w:rsid w:val="008F446E"/>
    <w:rsid w:val="008F5627"/>
    <w:rsid w:val="008F6440"/>
    <w:rsid w:val="008F77A9"/>
    <w:rsid w:val="008F7FA5"/>
    <w:rsid w:val="00900158"/>
    <w:rsid w:val="00900A18"/>
    <w:rsid w:val="00900B1B"/>
    <w:rsid w:val="00900B48"/>
    <w:rsid w:val="009014CE"/>
    <w:rsid w:val="00901678"/>
    <w:rsid w:val="00901D60"/>
    <w:rsid w:val="009022C2"/>
    <w:rsid w:val="00902546"/>
    <w:rsid w:val="00902C0C"/>
    <w:rsid w:val="00902D5D"/>
    <w:rsid w:val="00903499"/>
    <w:rsid w:val="00904447"/>
    <w:rsid w:val="00904FA4"/>
    <w:rsid w:val="009052B6"/>
    <w:rsid w:val="00906055"/>
    <w:rsid w:val="009067CD"/>
    <w:rsid w:val="00907192"/>
    <w:rsid w:val="0090740C"/>
    <w:rsid w:val="00907A04"/>
    <w:rsid w:val="00907EF7"/>
    <w:rsid w:val="00907F91"/>
    <w:rsid w:val="009100EB"/>
    <w:rsid w:val="0091068F"/>
    <w:rsid w:val="00910727"/>
    <w:rsid w:val="0091209D"/>
    <w:rsid w:val="009124CE"/>
    <w:rsid w:val="0091391E"/>
    <w:rsid w:val="00914927"/>
    <w:rsid w:val="00914CB0"/>
    <w:rsid w:val="00915090"/>
    <w:rsid w:val="0091565E"/>
    <w:rsid w:val="00915B86"/>
    <w:rsid w:val="0091675D"/>
    <w:rsid w:val="0091743C"/>
    <w:rsid w:val="00923A1B"/>
    <w:rsid w:val="00925285"/>
    <w:rsid w:val="009252E3"/>
    <w:rsid w:val="00925CC5"/>
    <w:rsid w:val="009269C3"/>
    <w:rsid w:val="00927D47"/>
    <w:rsid w:val="00927F3F"/>
    <w:rsid w:val="009301B3"/>
    <w:rsid w:val="0093059F"/>
    <w:rsid w:val="00930627"/>
    <w:rsid w:val="00930951"/>
    <w:rsid w:val="00930BD0"/>
    <w:rsid w:val="009317EC"/>
    <w:rsid w:val="009336CD"/>
    <w:rsid w:val="00934D39"/>
    <w:rsid w:val="00935611"/>
    <w:rsid w:val="00935AB0"/>
    <w:rsid w:val="00936A54"/>
    <w:rsid w:val="00936C07"/>
    <w:rsid w:val="0093783B"/>
    <w:rsid w:val="00940410"/>
    <w:rsid w:val="00941799"/>
    <w:rsid w:val="00942169"/>
    <w:rsid w:val="0094266F"/>
    <w:rsid w:val="0094299C"/>
    <w:rsid w:val="00942CBA"/>
    <w:rsid w:val="00943D2C"/>
    <w:rsid w:val="00943DDE"/>
    <w:rsid w:val="009447AC"/>
    <w:rsid w:val="009449ED"/>
    <w:rsid w:val="00946116"/>
    <w:rsid w:val="009470F8"/>
    <w:rsid w:val="009473FA"/>
    <w:rsid w:val="00947C77"/>
    <w:rsid w:val="009508F4"/>
    <w:rsid w:val="009517FE"/>
    <w:rsid w:val="0095189C"/>
    <w:rsid w:val="00951AB2"/>
    <w:rsid w:val="00952227"/>
    <w:rsid w:val="009529E8"/>
    <w:rsid w:val="0095306F"/>
    <w:rsid w:val="00954607"/>
    <w:rsid w:val="0095487B"/>
    <w:rsid w:val="0095490E"/>
    <w:rsid w:val="00955479"/>
    <w:rsid w:val="009569A6"/>
    <w:rsid w:val="009574F6"/>
    <w:rsid w:val="0096048A"/>
    <w:rsid w:val="0096060A"/>
    <w:rsid w:val="00960919"/>
    <w:rsid w:val="00960DD3"/>
    <w:rsid w:val="00960E03"/>
    <w:rsid w:val="00961250"/>
    <w:rsid w:val="009612C9"/>
    <w:rsid w:val="00961348"/>
    <w:rsid w:val="00962A39"/>
    <w:rsid w:val="0096303A"/>
    <w:rsid w:val="00963277"/>
    <w:rsid w:val="009635B7"/>
    <w:rsid w:val="00964A91"/>
    <w:rsid w:val="00965A07"/>
    <w:rsid w:val="0096679C"/>
    <w:rsid w:val="009705FF"/>
    <w:rsid w:val="009709F9"/>
    <w:rsid w:val="00971246"/>
    <w:rsid w:val="00971896"/>
    <w:rsid w:val="00972078"/>
    <w:rsid w:val="00972936"/>
    <w:rsid w:val="00973194"/>
    <w:rsid w:val="009736AA"/>
    <w:rsid w:val="00974675"/>
    <w:rsid w:val="00974B77"/>
    <w:rsid w:val="009752BB"/>
    <w:rsid w:val="009757B6"/>
    <w:rsid w:val="00976593"/>
    <w:rsid w:val="00976A85"/>
    <w:rsid w:val="00977B1D"/>
    <w:rsid w:val="00977C6D"/>
    <w:rsid w:val="009803E7"/>
    <w:rsid w:val="0098056A"/>
    <w:rsid w:val="009808D3"/>
    <w:rsid w:val="00980B7E"/>
    <w:rsid w:val="0098100A"/>
    <w:rsid w:val="00981C61"/>
    <w:rsid w:val="009821C7"/>
    <w:rsid w:val="00983062"/>
    <w:rsid w:val="00983079"/>
    <w:rsid w:val="00983E8D"/>
    <w:rsid w:val="00984949"/>
    <w:rsid w:val="009859C2"/>
    <w:rsid w:val="009859DF"/>
    <w:rsid w:val="00986E0B"/>
    <w:rsid w:val="00987831"/>
    <w:rsid w:val="00987EA1"/>
    <w:rsid w:val="0099064E"/>
    <w:rsid w:val="009916E9"/>
    <w:rsid w:val="0099198C"/>
    <w:rsid w:val="009928AB"/>
    <w:rsid w:val="00992C92"/>
    <w:rsid w:val="00993B7D"/>
    <w:rsid w:val="00993F6B"/>
    <w:rsid w:val="009950B3"/>
    <w:rsid w:val="00996103"/>
    <w:rsid w:val="0099649B"/>
    <w:rsid w:val="0099692F"/>
    <w:rsid w:val="009969ED"/>
    <w:rsid w:val="00996BC0"/>
    <w:rsid w:val="00997BBB"/>
    <w:rsid w:val="00997E37"/>
    <w:rsid w:val="009A00A1"/>
    <w:rsid w:val="009A078C"/>
    <w:rsid w:val="009A08CA"/>
    <w:rsid w:val="009A0D11"/>
    <w:rsid w:val="009A1A3C"/>
    <w:rsid w:val="009A3258"/>
    <w:rsid w:val="009A3C7D"/>
    <w:rsid w:val="009A4CC5"/>
    <w:rsid w:val="009A64CD"/>
    <w:rsid w:val="009A7008"/>
    <w:rsid w:val="009A730B"/>
    <w:rsid w:val="009B0174"/>
    <w:rsid w:val="009B0890"/>
    <w:rsid w:val="009B1236"/>
    <w:rsid w:val="009B12E1"/>
    <w:rsid w:val="009B16F1"/>
    <w:rsid w:val="009B1E23"/>
    <w:rsid w:val="009B1FC5"/>
    <w:rsid w:val="009B2FE1"/>
    <w:rsid w:val="009B3710"/>
    <w:rsid w:val="009B424E"/>
    <w:rsid w:val="009B49C6"/>
    <w:rsid w:val="009B4ADB"/>
    <w:rsid w:val="009B5019"/>
    <w:rsid w:val="009B51BA"/>
    <w:rsid w:val="009B52B3"/>
    <w:rsid w:val="009B5677"/>
    <w:rsid w:val="009B5713"/>
    <w:rsid w:val="009B601B"/>
    <w:rsid w:val="009B6185"/>
    <w:rsid w:val="009C0126"/>
    <w:rsid w:val="009C0E41"/>
    <w:rsid w:val="009C11F4"/>
    <w:rsid w:val="009C177B"/>
    <w:rsid w:val="009C19F5"/>
    <w:rsid w:val="009C2019"/>
    <w:rsid w:val="009C244C"/>
    <w:rsid w:val="009C2C28"/>
    <w:rsid w:val="009C3E14"/>
    <w:rsid w:val="009C49DD"/>
    <w:rsid w:val="009C4D11"/>
    <w:rsid w:val="009C4F18"/>
    <w:rsid w:val="009C53B1"/>
    <w:rsid w:val="009C5401"/>
    <w:rsid w:val="009C5FEF"/>
    <w:rsid w:val="009C6CC5"/>
    <w:rsid w:val="009D20D5"/>
    <w:rsid w:val="009D384A"/>
    <w:rsid w:val="009D3EA5"/>
    <w:rsid w:val="009D3F6A"/>
    <w:rsid w:val="009D4F22"/>
    <w:rsid w:val="009D64C1"/>
    <w:rsid w:val="009D696A"/>
    <w:rsid w:val="009E112B"/>
    <w:rsid w:val="009E193F"/>
    <w:rsid w:val="009E20CC"/>
    <w:rsid w:val="009E4532"/>
    <w:rsid w:val="009E4551"/>
    <w:rsid w:val="009E4E61"/>
    <w:rsid w:val="009E50F9"/>
    <w:rsid w:val="009E6852"/>
    <w:rsid w:val="009E6B0A"/>
    <w:rsid w:val="009E6B6D"/>
    <w:rsid w:val="009E6F3D"/>
    <w:rsid w:val="009E798B"/>
    <w:rsid w:val="009E7F68"/>
    <w:rsid w:val="009F09A6"/>
    <w:rsid w:val="009F0D76"/>
    <w:rsid w:val="009F279F"/>
    <w:rsid w:val="009F299D"/>
    <w:rsid w:val="009F2DC4"/>
    <w:rsid w:val="009F315E"/>
    <w:rsid w:val="009F3352"/>
    <w:rsid w:val="009F4042"/>
    <w:rsid w:val="009F428E"/>
    <w:rsid w:val="009F4BFC"/>
    <w:rsid w:val="009F56D6"/>
    <w:rsid w:val="009F5A69"/>
    <w:rsid w:val="009F5CE3"/>
    <w:rsid w:val="009F6069"/>
    <w:rsid w:val="009F61C8"/>
    <w:rsid w:val="009F7442"/>
    <w:rsid w:val="009F7BD1"/>
    <w:rsid w:val="009F7EE4"/>
    <w:rsid w:val="00A00B65"/>
    <w:rsid w:val="00A011F9"/>
    <w:rsid w:val="00A01443"/>
    <w:rsid w:val="00A01A00"/>
    <w:rsid w:val="00A01AEF"/>
    <w:rsid w:val="00A02A30"/>
    <w:rsid w:val="00A02E14"/>
    <w:rsid w:val="00A0379F"/>
    <w:rsid w:val="00A0470E"/>
    <w:rsid w:val="00A04BB1"/>
    <w:rsid w:val="00A05124"/>
    <w:rsid w:val="00A05441"/>
    <w:rsid w:val="00A055C1"/>
    <w:rsid w:val="00A057B7"/>
    <w:rsid w:val="00A05AFB"/>
    <w:rsid w:val="00A06C08"/>
    <w:rsid w:val="00A06FA7"/>
    <w:rsid w:val="00A06FB5"/>
    <w:rsid w:val="00A074E4"/>
    <w:rsid w:val="00A07882"/>
    <w:rsid w:val="00A07927"/>
    <w:rsid w:val="00A10567"/>
    <w:rsid w:val="00A107C0"/>
    <w:rsid w:val="00A1217A"/>
    <w:rsid w:val="00A13095"/>
    <w:rsid w:val="00A14755"/>
    <w:rsid w:val="00A14AB2"/>
    <w:rsid w:val="00A153E9"/>
    <w:rsid w:val="00A1627E"/>
    <w:rsid w:val="00A17E22"/>
    <w:rsid w:val="00A202CE"/>
    <w:rsid w:val="00A20D0F"/>
    <w:rsid w:val="00A20F3E"/>
    <w:rsid w:val="00A21050"/>
    <w:rsid w:val="00A218C5"/>
    <w:rsid w:val="00A21D1C"/>
    <w:rsid w:val="00A22355"/>
    <w:rsid w:val="00A22ECA"/>
    <w:rsid w:val="00A24A34"/>
    <w:rsid w:val="00A24F18"/>
    <w:rsid w:val="00A256D3"/>
    <w:rsid w:val="00A25C71"/>
    <w:rsid w:val="00A271DD"/>
    <w:rsid w:val="00A31497"/>
    <w:rsid w:val="00A31551"/>
    <w:rsid w:val="00A318D6"/>
    <w:rsid w:val="00A31902"/>
    <w:rsid w:val="00A3210A"/>
    <w:rsid w:val="00A32F82"/>
    <w:rsid w:val="00A33380"/>
    <w:rsid w:val="00A33538"/>
    <w:rsid w:val="00A351AC"/>
    <w:rsid w:val="00A35604"/>
    <w:rsid w:val="00A35AAC"/>
    <w:rsid w:val="00A366D8"/>
    <w:rsid w:val="00A36890"/>
    <w:rsid w:val="00A36ADC"/>
    <w:rsid w:val="00A400FB"/>
    <w:rsid w:val="00A40A1D"/>
    <w:rsid w:val="00A419A9"/>
    <w:rsid w:val="00A422E8"/>
    <w:rsid w:val="00A42796"/>
    <w:rsid w:val="00A44A16"/>
    <w:rsid w:val="00A44F1C"/>
    <w:rsid w:val="00A45C6A"/>
    <w:rsid w:val="00A45E50"/>
    <w:rsid w:val="00A46875"/>
    <w:rsid w:val="00A47347"/>
    <w:rsid w:val="00A476BD"/>
    <w:rsid w:val="00A50064"/>
    <w:rsid w:val="00A506EB"/>
    <w:rsid w:val="00A50782"/>
    <w:rsid w:val="00A50974"/>
    <w:rsid w:val="00A5127B"/>
    <w:rsid w:val="00A51B62"/>
    <w:rsid w:val="00A51E5A"/>
    <w:rsid w:val="00A53E7E"/>
    <w:rsid w:val="00A5421E"/>
    <w:rsid w:val="00A547C2"/>
    <w:rsid w:val="00A55133"/>
    <w:rsid w:val="00A55301"/>
    <w:rsid w:val="00A55AC8"/>
    <w:rsid w:val="00A56038"/>
    <w:rsid w:val="00A56934"/>
    <w:rsid w:val="00A573B2"/>
    <w:rsid w:val="00A57B6F"/>
    <w:rsid w:val="00A6001C"/>
    <w:rsid w:val="00A60060"/>
    <w:rsid w:val="00A61480"/>
    <w:rsid w:val="00A62055"/>
    <w:rsid w:val="00A624C8"/>
    <w:rsid w:val="00A62A22"/>
    <w:rsid w:val="00A62DE1"/>
    <w:rsid w:val="00A63427"/>
    <w:rsid w:val="00A63646"/>
    <w:rsid w:val="00A64E2D"/>
    <w:rsid w:val="00A65840"/>
    <w:rsid w:val="00A662C3"/>
    <w:rsid w:val="00A66532"/>
    <w:rsid w:val="00A670C5"/>
    <w:rsid w:val="00A67388"/>
    <w:rsid w:val="00A70D06"/>
    <w:rsid w:val="00A711BA"/>
    <w:rsid w:val="00A71AE0"/>
    <w:rsid w:val="00A71CBC"/>
    <w:rsid w:val="00A722DC"/>
    <w:rsid w:val="00A72D92"/>
    <w:rsid w:val="00A73304"/>
    <w:rsid w:val="00A73C30"/>
    <w:rsid w:val="00A7411C"/>
    <w:rsid w:val="00A741D1"/>
    <w:rsid w:val="00A74266"/>
    <w:rsid w:val="00A74937"/>
    <w:rsid w:val="00A75594"/>
    <w:rsid w:val="00A75CAF"/>
    <w:rsid w:val="00A77601"/>
    <w:rsid w:val="00A77D8C"/>
    <w:rsid w:val="00A77FEA"/>
    <w:rsid w:val="00A8020D"/>
    <w:rsid w:val="00A80E96"/>
    <w:rsid w:val="00A81B5F"/>
    <w:rsid w:val="00A81DBD"/>
    <w:rsid w:val="00A82226"/>
    <w:rsid w:val="00A8276E"/>
    <w:rsid w:val="00A82830"/>
    <w:rsid w:val="00A82FC1"/>
    <w:rsid w:val="00A8322B"/>
    <w:rsid w:val="00A83367"/>
    <w:rsid w:val="00A8426D"/>
    <w:rsid w:val="00A844B9"/>
    <w:rsid w:val="00A84A01"/>
    <w:rsid w:val="00A84A3E"/>
    <w:rsid w:val="00A85159"/>
    <w:rsid w:val="00A85925"/>
    <w:rsid w:val="00A85A69"/>
    <w:rsid w:val="00A863DC"/>
    <w:rsid w:val="00A864A6"/>
    <w:rsid w:val="00A86B98"/>
    <w:rsid w:val="00A8736C"/>
    <w:rsid w:val="00A87FFE"/>
    <w:rsid w:val="00A908AD"/>
    <w:rsid w:val="00A909C5"/>
    <w:rsid w:val="00A91235"/>
    <w:rsid w:val="00A9125D"/>
    <w:rsid w:val="00A92E81"/>
    <w:rsid w:val="00A935FF"/>
    <w:rsid w:val="00A93B40"/>
    <w:rsid w:val="00A94093"/>
    <w:rsid w:val="00A94B4D"/>
    <w:rsid w:val="00A95E88"/>
    <w:rsid w:val="00A96902"/>
    <w:rsid w:val="00A96C26"/>
    <w:rsid w:val="00A96CD5"/>
    <w:rsid w:val="00A9767A"/>
    <w:rsid w:val="00A978B4"/>
    <w:rsid w:val="00A97BAC"/>
    <w:rsid w:val="00AA00A1"/>
    <w:rsid w:val="00AA0644"/>
    <w:rsid w:val="00AA17C6"/>
    <w:rsid w:val="00AA21B7"/>
    <w:rsid w:val="00AA246B"/>
    <w:rsid w:val="00AA2542"/>
    <w:rsid w:val="00AA2D59"/>
    <w:rsid w:val="00AA3632"/>
    <w:rsid w:val="00AA3B91"/>
    <w:rsid w:val="00AA4B0E"/>
    <w:rsid w:val="00AA4E2F"/>
    <w:rsid w:val="00AA5638"/>
    <w:rsid w:val="00AA621B"/>
    <w:rsid w:val="00AA6744"/>
    <w:rsid w:val="00AA798A"/>
    <w:rsid w:val="00AB02B2"/>
    <w:rsid w:val="00AB0B15"/>
    <w:rsid w:val="00AB170D"/>
    <w:rsid w:val="00AB179B"/>
    <w:rsid w:val="00AB1841"/>
    <w:rsid w:val="00AB1A34"/>
    <w:rsid w:val="00AB2E74"/>
    <w:rsid w:val="00AB35D2"/>
    <w:rsid w:val="00AB4870"/>
    <w:rsid w:val="00AB4888"/>
    <w:rsid w:val="00AB4DBA"/>
    <w:rsid w:val="00AB557A"/>
    <w:rsid w:val="00AB61D8"/>
    <w:rsid w:val="00AB6333"/>
    <w:rsid w:val="00AC0695"/>
    <w:rsid w:val="00AC0790"/>
    <w:rsid w:val="00AC0DCD"/>
    <w:rsid w:val="00AC0EAF"/>
    <w:rsid w:val="00AC158A"/>
    <w:rsid w:val="00AC18B8"/>
    <w:rsid w:val="00AC193F"/>
    <w:rsid w:val="00AC1CF0"/>
    <w:rsid w:val="00AC1FE8"/>
    <w:rsid w:val="00AC2346"/>
    <w:rsid w:val="00AC2AE5"/>
    <w:rsid w:val="00AC3E6A"/>
    <w:rsid w:val="00AC43C9"/>
    <w:rsid w:val="00AC46EC"/>
    <w:rsid w:val="00AC4BB9"/>
    <w:rsid w:val="00AC4C96"/>
    <w:rsid w:val="00AC6645"/>
    <w:rsid w:val="00AC67A7"/>
    <w:rsid w:val="00AC74D2"/>
    <w:rsid w:val="00AC788D"/>
    <w:rsid w:val="00AD04B4"/>
    <w:rsid w:val="00AD08E2"/>
    <w:rsid w:val="00AD1205"/>
    <w:rsid w:val="00AD121A"/>
    <w:rsid w:val="00AD1DD9"/>
    <w:rsid w:val="00AD276D"/>
    <w:rsid w:val="00AD3EFD"/>
    <w:rsid w:val="00AD4A86"/>
    <w:rsid w:val="00AD4E42"/>
    <w:rsid w:val="00AD51C9"/>
    <w:rsid w:val="00AD5EBE"/>
    <w:rsid w:val="00AD5EDE"/>
    <w:rsid w:val="00AD629A"/>
    <w:rsid w:val="00AD69B7"/>
    <w:rsid w:val="00AD72CE"/>
    <w:rsid w:val="00AD782B"/>
    <w:rsid w:val="00AD7D69"/>
    <w:rsid w:val="00AD7DA6"/>
    <w:rsid w:val="00AE02F6"/>
    <w:rsid w:val="00AE143C"/>
    <w:rsid w:val="00AE1C28"/>
    <w:rsid w:val="00AE1EE3"/>
    <w:rsid w:val="00AE2276"/>
    <w:rsid w:val="00AE309C"/>
    <w:rsid w:val="00AE370F"/>
    <w:rsid w:val="00AE4FE8"/>
    <w:rsid w:val="00AE5640"/>
    <w:rsid w:val="00AE5756"/>
    <w:rsid w:val="00AE6A71"/>
    <w:rsid w:val="00AE70B0"/>
    <w:rsid w:val="00AF0023"/>
    <w:rsid w:val="00AF019A"/>
    <w:rsid w:val="00AF23B7"/>
    <w:rsid w:val="00AF2646"/>
    <w:rsid w:val="00AF2B9B"/>
    <w:rsid w:val="00AF2D38"/>
    <w:rsid w:val="00AF34D0"/>
    <w:rsid w:val="00AF3AD1"/>
    <w:rsid w:val="00AF4113"/>
    <w:rsid w:val="00AF4799"/>
    <w:rsid w:val="00AF4A3F"/>
    <w:rsid w:val="00AF4FBE"/>
    <w:rsid w:val="00AF52BD"/>
    <w:rsid w:val="00AF567C"/>
    <w:rsid w:val="00AF5AD4"/>
    <w:rsid w:val="00AF6926"/>
    <w:rsid w:val="00AF6A25"/>
    <w:rsid w:val="00AF6A48"/>
    <w:rsid w:val="00AF6E0E"/>
    <w:rsid w:val="00AF7E81"/>
    <w:rsid w:val="00AF7FF7"/>
    <w:rsid w:val="00B007FC"/>
    <w:rsid w:val="00B01AE2"/>
    <w:rsid w:val="00B021AF"/>
    <w:rsid w:val="00B027BC"/>
    <w:rsid w:val="00B02BED"/>
    <w:rsid w:val="00B02C50"/>
    <w:rsid w:val="00B03D1A"/>
    <w:rsid w:val="00B04AF0"/>
    <w:rsid w:val="00B05434"/>
    <w:rsid w:val="00B0621A"/>
    <w:rsid w:val="00B07925"/>
    <w:rsid w:val="00B10F7E"/>
    <w:rsid w:val="00B10FA6"/>
    <w:rsid w:val="00B11082"/>
    <w:rsid w:val="00B113F9"/>
    <w:rsid w:val="00B11C3E"/>
    <w:rsid w:val="00B11CFF"/>
    <w:rsid w:val="00B1215D"/>
    <w:rsid w:val="00B12E06"/>
    <w:rsid w:val="00B13584"/>
    <w:rsid w:val="00B13A34"/>
    <w:rsid w:val="00B13D9C"/>
    <w:rsid w:val="00B14AC9"/>
    <w:rsid w:val="00B1548A"/>
    <w:rsid w:val="00B164E3"/>
    <w:rsid w:val="00B166D8"/>
    <w:rsid w:val="00B16725"/>
    <w:rsid w:val="00B16810"/>
    <w:rsid w:val="00B169DC"/>
    <w:rsid w:val="00B17851"/>
    <w:rsid w:val="00B17DB4"/>
    <w:rsid w:val="00B20808"/>
    <w:rsid w:val="00B21AF7"/>
    <w:rsid w:val="00B21E7A"/>
    <w:rsid w:val="00B222B5"/>
    <w:rsid w:val="00B22325"/>
    <w:rsid w:val="00B24302"/>
    <w:rsid w:val="00B24BE9"/>
    <w:rsid w:val="00B24F86"/>
    <w:rsid w:val="00B24FD6"/>
    <w:rsid w:val="00B255A2"/>
    <w:rsid w:val="00B25C0D"/>
    <w:rsid w:val="00B2621B"/>
    <w:rsid w:val="00B26A1B"/>
    <w:rsid w:val="00B26D4E"/>
    <w:rsid w:val="00B26DC4"/>
    <w:rsid w:val="00B30589"/>
    <w:rsid w:val="00B30815"/>
    <w:rsid w:val="00B3124B"/>
    <w:rsid w:val="00B312BA"/>
    <w:rsid w:val="00B31DF3"/>
    <w:rsid w:val="00B32426"/>
    <w:rsid w:val="00B3283A"/>
    <w:rsid w:val="00B33C3F"/>
    <w:rsid w:val="00B35118"/>
    <w:rsid w:val="00B3563A"/>
    <w:rsid w:val="00B36ACB"/>
    <w:rsid w:val="00B402C4"/>
    <w:rsid w:val="00B40E15"/>
    <w:rsid w:val="00B41126"/>
    <w:rsid w:val="00B41130"/>
    <w:rsid w:val="00B41ABF"/>
    <w:rsid w:val="00B41BCC"/>
    <w:rsid w:val="00B42565"/>
    <w:rsid w:val="00B4273A"/>
    <w:rsid w:val="00B427B6"/>
    <w:rsid w:val="00B43AD2"/>
    <w:rsid w:val="00B43B9D"/>
    <w:rsid w:val="00B44084"/>
    <w:rsid w:val="00B461F4"/>
    <w:rsid w:val="00B46368"/>
    <w:rsid w:val="00B4756F"/>
    <w:rsid w:val="00B4767E"/>
    <w:rsid w:val="00B4786E"/>
    <w:rsid w:val="00B47CA3"/>
    <w:rsid w:val="00B51362"/>
    <w:rsid w:val="00B5257A"/>
    <w:rsid w:val="00B52943"/>
    <w:rsid w:val="00B52C6B"/>
    <w:rsid w:val="00B52E08"/>
    <w:rsid w:val="00B54844"/>
    <w:rsid w:val="00B5518F"/>
    <w:rsid w:val="00B552E6"/>
    <w:rsid w:val="00B55587"/>
    <w:rsid w:val="00B561DF"/>
    <w:rsid w:val="00B56DD9"/>
    <w:rsid w:val="00B57ABD"/>
    <w:rsid w:val="00B57BA4"/>
    <w:rsid w:val="00B60A40"/>
    <w:rsid w:val="00B62686"/>
    <w:rsid w:val="00B62B7B"/>
    <w:rsid w:val="00B62D60"/>
    <w:rsid w:val="00B635FE"/>
    <w:rsid w:val="00B6394E"/>
    <w:rsid w:val="00B64AE1"/>
    <w:rsid w:val="00B64C2F"/>
    <w:rsid w:val="00B64E7F"/>
    <w:rsid w:val="00B65585"/>
    <w:rsid w:val="00B6614F"/>
    <w:rsid w:val="00B66AD5"/>
    <w:rsid w:val="00B66E2C"/>
    <w:rsid w:val="00B670BE"/>
    <w:rsid w:val="00B67122"/>
    <w:rsid w:val="00B67C08"/>
    <w:rsid w:val="00B70DC8"/>
    <w:rsid w:val="00B71146"/>
    <w:rsid w:val="00B7182D"/>
    <w:rsid w:val="00B71C02"/>
    <w:rsid w:val="00B72609"/>
    <w:rsid w:val="00B73324"/>
    <w:rsid w:val="00B7338A"/>
    <w:rsid w:val="00B734E8"/>
    <w:rsid w:val="00B73ECA"/>
    <w:rsid w:val="00B73EDD"/>
    <w:rsid w:val="00B74F3A"/>
    <w:rsid w:val="00B7508E"/>
    <w:rsid w:val="00B75580"/>
    <w:rsid w:val="00B7627D"/>
    <w:rsid w:val="00B76592"/>
    <w:rsid w:val="00B76694"/>
    <w:rsid w:val="00B76D3D"/>
    <w:rsid w:val="00B770F2"/>
    <w:rsid w:val="00B77880"/>
    <w:rsid w:val="00B77A24"/>
    <w:rsid w:val="00B80C6C"/>
    <w:rsid w:val="00B80E9E"/>
    <w:rsid w:val="00B81688"/>
    <w:rsid w:val="00B81806"/>
    <w:rsid w:val="00B81D97"/>
    <w:rsid w:val="00B81DCA"/>
    <w:rsid w:val="00B835B2"/>
    <w:rsid w:val="00B84128"/>
    <w:rsid w:val="00B84548"/>
    <w:rsid w:val="00B8574D"/>
    <w:rsid w:val="00B86F65"/>
    <w:rsid w:val="00B875DD"/>
    <w:rsid w:val="00B901AD"/>
    <w:rsid w:val="00B902A7"/>
    <w:rsid w:val="00B90AC0"/>
    <w:rsid w:val="00B92392"/>
    <w:rsid w:val="00B930CA"/>
    <w:rsid w:val="00B931AF"/>
    <w:rsid w:val="00B9376C"/>
    <w:rsid w:val="00B955D9"/>
    <w:rsid w:val="00B95C25"/>
    <w:rsid w:val="00B9653C"/>
    <w:rsid w:val="00B96962"/>
    <w:rsid w:val="00B97B71"/>
    <w:rsid w:val="00BA02D1"/>
    <w:rsid w:val="00BA19B2"/>
    <w:rsid w:val="00BA19B5"/>
    <w:rsid w:val="00BA1CA9"/>
    <w:rsid w:val="00BA4072"/>
    <w:rsid w:val="00BA502C"/>
    <w:rsid w:val="00BA568E"/>
    <w:rsid w:val="00BA6704"/>
    <w:rsid w:val="00BA6949"/>
    <w:rsid w:val="00BA6D74"/>
    <w:rsid w:val="00BA7636"/>
    <w:rsid w:val="00BB0EEE"/>
    <w:rsid w:val="00BB119C"/>
    <w:rsid w:val="00BB1849"/>
    <w:rsid w:val="00BB1AC0"/>
    <w:rsid w:val="00BB1CE4"/>
    <w:rsid w:val="00BB3641"/>
    <w:rsid w:val="00BB4EC9"/>
    <w:rsid w:val="00BB5F15"/>
    <w:rsid w:val="00BB6402"/>
    <w:rsid w:val="00BB72A1"/>
    <w:rsid w:val="00BB7400"/>
    <w:rsid w:val="00BC0007"/>
    <w:rsid w:val="00BC15CA"/>
    <w:rsid w:val="00BC1949"/>
    <w:rsid w:val="00BC1BF8"/>
    <w:rsid w:val="00BC2C80"/>
    <w:rsid w:val="00BC32DB"/>
    <w:rsid w:val="00BC3828"/>
    <w:rsid w:val="00BC39A4"/>
    <w:rsid w:val="00BC4347"/>
    <w:rsid w:val="00BC59AD"/>
    <w:rsid w:val="00BC677D"/>
    <w:rsid w:val="00BD058A"/>
    <w:rsid w:val="00BD0736"/>
    <w:rsid w:val="00BD14A6"/>
    <w:rsid w:val="00BD1E06"/>
    <w:rsid w:val="00BD2A74"/>
    <w:rsid w:val="00BD2B7D"/>
    <w:rsid w:val="00BD2E1D"/>
    <w:rsid w:val="00BD3C51"/>
    <w:rsid w:val="00BD3EDF"/>
    <w:rsid w:val="00BD42E3"/>
    <w:rsid w:val="00BD4385"/>
    <w:rsid w:val="00BD4540"/>
    <w:rsid w:val="00BD45E1"/>
    <w:rsid w:val="00BD5750"/>
    <w:rsid w:val="00BD608C"/>
    <w:rsid w:val="00BD697B"/>
    <w:rsid w:val="00BD6B14"/>
    <w:rsid w:val="00BD703A"/>
    <w:rsid w:val="00BD73ED"/>
    <w:rsid w:val="00BD78AE"/>
    <w:rsid w:val="00BD7C9C"/>
    <w:rsid w:val="00BE011D"/>
    <w:rsid w:val="00BE1844"/>
    <w:rsid w:val="00BE193E"/>
    <w:rsid w:val="00BE2F3C"/>
    <w:rsid w:val="00BE30B6"/>
    <w:rsid w:val="00BE35CE"/>
    <w:rsid w:val="00BE3A77"/>
    <w:rsid w:val="00BE5B1D"/>
    <w:rsid w:val="00BE6921"/>
    <w:rsid w:val="00BE780E"/>
    <w:rsid w:val="00BF044C"/>
    <w:rsid w:val="00BF1CB7"/>
    <w:rsid w:val="00BF2DD7"/>
    <w:rsid w:val="00BF2FD5"/>
    <w:rsid w:val="00BF44CE"/>
    <w:rsid w:val="00BF4985"/>
    <w:rsid w:val="00BF4E20"/>
    <w:rsid w:val="00BF4E48"/>
    <w:rsid w:val="00BF5457"/>
    <w:rsid w:val="00BF61A5"/>
    <w:rsid w:val="00BF6A46"/>
    <w:rsid w:val="00BF6D24"/>
    <w:rsid w:val="00BF737E"/>
    <w:rsid w:val="00BF78FB"/>
    <w:rsid w:val="00C00054"/>
    <w:rsid w:val="00C0024E"/>
    <w:rsid w:val="00C01FF8"/>
    <w:rsid w:val="00C027ED"/>
    <w:rsid w:val="00C02D29"/>
    <w:rsid w:val="00C03598"/>
    <w:rsid w:val="00C03A11"/>
    <w:rsid w:val="00C05822"/>
    <w:rsid w:val="00C059C6"/>
    <w:rsid w:val="00C05CD3"/>
    <w:rsid w:val="00C05ED1"/>
    <w:rsid w:val="00C070CB"/>
    <w:rsid w:val="00C07571"/>
    <w:rsid w:val="00C10424"/>
    <w:rsid w:val="00C1067C"/>
    <w:rsid w:val="00C1092A"/>
    <w:rsid w:val="00C10993"/>
    <w:rsid w:val="00C10C3C"/>
    <w:rsid w:val="00C111D8"/>
    <w:rsid w:val="00C116A7"/>
    <w:rsid w:val="00C120FB"/>
    <w:rsid w:val="00C1382B"/>
    <w:rsid w:val="00C16435"/>
    <w:rsid w:val="00C167EF"/>
    <w:rsid w:val="00C16B09"/>
    <w:rsid w:val="00C16D04"/>
    <w:rsid w:val="00C16ED0"/>
    <w:rsid w:val="00C17114"/>
    <w:rsid w:val="00C171EA"/>
    <w:rsid w:val="00C172D0"/>
    <w:rsid w:val="00C1748F"/>
    <w:rsid w:val="00C1798F"/>
    <w:rsid w:val="00C2006D"/>
    <w:rsid w:val="00C20715"/>
    <w:rsid w:val="00C20908"/>
    <w:rsid w:val="00C236CA"/>
    <w:rsid w:val="00C23A43"/>
    <w:rsid w:val="00C23D14"/>
    <w:rsid w:val="00C23EB8"/>
    <w:rsid w:val="00C245C6"/>
    <w:rsid w:val="00C249EE"/>
    <w:rsid w:val="00C253AA"/>
    <w:rsid w:val="00C256E0"/>
    <w:rsid w:val="00C25A15"/>
    <w:rsid w:val="00C26916"/>
    <w:rsid w:val="00C2707A"/>
    <w:rsid w:val="00C2708D"/>
    <w:rsid w:val="00C30411"/>
    <w:rsid w:val="00C304C3"/>
    <w:rsid w:val="00C31738"/>
    <w:rsid w:val="00C31BA0"/>
    <w:rsid w:val="00C31F20"/>
    <w:rsid w:val="00C32B44"/>
    <w:rsid w:val="00C334A9"/>
    <w:rsid w:val="00C334E4"/>
    <w:rsid w:val="00C33609"/>
    <w:rsid w:val="00C3388A"/>
    <w:rsid w:val="00C3492E"/>
    <w:rsid w:val="00C34EC4"/>
    <w:rsid w:val="00C356C9"/>
    <w:rsid w:val="00C35B05"/>
    <w:rsid w:val="00C365E9"/>
    <w:rsid w:val="00C36C78"/>
    <w:rsid w:val="00C370F7"/>
    <w:rsid w:val="00C3738F"/>
    <w:rsid w:val="00C37DDB"/>
    <w:rsid w:val="00C37F4C"/>
    <w:rsid w:val="00C4187C"/>
    <w:rsid w:val="00C42FA3"/>
    <w:rsid w:val="00C44070"/>
    <w:rsid w:val="00C445C7"/>
    <w:rsid w:val="00C449E4"/>
    <w:rsid w:val="00C44D18"/>
    <w:rsid w:val="00C45AE6"/>
    <w:rsid w:val="00C46050"/>
    <w:rsid w:val="00C472FA"/>
    <w:rsid w:val="00C47555"/>
    <w:rsid w:val="00C4777C"/>
    <w:rsid w:val="00C47BE5"/>
    <w:rsid w:val="00C51193"/>
    <w:rsid w:val="00C51518"/>
    <w:rsid w:val="00C52C13"/>
    <w:rsid w:val="00C53BB5"/>
    <w:rsid w:val="00C54AF6"/>
    <w:rsid w:val="00C5514D"/>
    <w:rsid w:val="00C551C5"/>
    <w:rsid w:val="00C5526F"/>
    <w:rsid w:val="00C55301"/>
    <w:rsid w:val="00C554A4"/>
    <w:rsid w:val="00C555A0"/>
    <w:rsid w:val="00C55A9A"/>
    <w:rsid w:val="00C5609A"/>
    <w:rsid w:val="00C5648B"/>
    <w:rsid w:val="00C565BD"/>
    <w:rsid w:val="00C56967"/>
    <w:rsid w:val="00C56AA4"/>
    <w:rsid w:val="00C572EA"/>
    <w:rsid w:val="00C576C6"/>
    <w:rsid w:val="00C60321"/>
    <w:rsid w:val="00C6194B"/>
    <w:rsid w:val="00C61C10"/>
    <w:rsid w:val="00C61E79"/>
    <w:rsid w:val="00C626D8"/>
    <w:rsid w:val="00C63DB4"/>
    <w:rsid w:val="00C64CEF"/>
    <w:rsid w:val="00C658E5"/>
    <w:rsid w:val="00C665AB"/>
    <w:rsid w:val="00C668B6"/>
    <w:rsid w:val="00C67227"/>
    <w:rsid w:val="00C6723E"/>
    <w:rsid w:val="00C67607"/>
    <w:rsid w:val="00C6772A"/>
    <w:rsid w:val="00C67C80"/>
    <w:rsid w:val="00C67F4B"/>
    <w:rsid w:val="00C701E1"/>
    <w:rsid w:val="00C7291B"/>
    <w:rsid w:val="00C7377A"/>
    <w:rsid w:val="00C73E6A"/>
    <w:rsid w:val="00C74127"/>
    <w:rsid w:val="00C7443B"/>
    <w:rsid w:val="00C7458E"/>
    <w:rsid w:val="00C74A66"/>
    <w:rsid w:val="00C7554E"/>
    <w:rsid w:val="00C756A3"/>
    <w:rsid w:val="00C75E73"/>
    <w:rsid w:val="00C7611D"/>
    <w:rsid w:val="00C7654B"/>
    <w:rsid w:val="00C76997"/>
    <w:rsid w:val="00C76B3A"/>
    <w:rsid w:val="00C76ED6"/>
    <w:rsid w:val="00C7705E"/>
    <w:rsid w:val="00C77D90"/>
    <w:rsid w:val="00C804BA"/>
    <w:rsid w:val="00C8054D"/>
    <w:rsid w:val="00C809B1"/>
    <w:rsid w:val="00C814CF"/>
    <w:rsid w:val="00C83CB0"/>
    <w:rsid w:val="00C840E2"/>
    <w:rsid w:val="00C84281"/>
    <w:rsid w:val="00C84538"/>
    <w:rsid w:val="00C85A34"/>
    <w:rsid w:val="00C869B4"/>
    <w:rsid w:val="00C86BFD"/>
    <w:rsid w:val="00C87677"/>
    <w:rsid w:val="00C877AF"/>
    <w:rsid w:val="00C87909"/>
    <w:rsid w:val="00C90170"/>
    <w:rsid w:val="00C90F7F"/>
    <w:rsid w:val="00C91666"/>
    <w:rsid w:val="00C93087"/>
    <w:rsid w:val="00C93DE3"/>
    <w:rsid w:val="00C9433D"/>
    <w:rsid w:val="00C94838"/>
    <w:rsid w:val="00C95300"/>
    <w:rsid w:val="00C95D6C"/>
    <w:rsid w:val="00CA1BFB"/>
    <w:rsid w:val="00CA2099"/>
    <w:rsid w:val="00CA2123"/>
    <w:rsid w:val="00CA2616"/>
    <w:rsid w:val="00CA3295"/>
    <w:rsid w:val="00CA3D50"/>
    <w:rsid w:val="00CA3DDF"/>
    <w:rsid w:val="00CA4156"/>
    <w:rsid w:val="00CA4878"/>
    <w:rsid w:val="00CA4987"/>
    <w:rsid w:val="00CA7556"/>
    <w:rsid w:val="00CA7F1B"/>
    <w:rsid w:val="00CB08DC"/>
    <w:rsid w:val="00CB0CA4"/>
    <w:rsid w:val="00CB0DA5"/>
    <w:rsid w:val="00CB0F2B"/>
    <w:rsid w:val="00CB1431"/>
    <w:rsid w:val="00CB24D7"/>
    <w:rsid w:val="00CB3C66"/>
    <w:rsid w:val="00CB6182"/>
    <w:rsid w:val="00CB6BA5"/>
    <w:rsid w:val="00CB773F"/>
    <w:rsid w:val="00CC0BFB"/>
    <w:rsid w:val="00CC0C1A"/>
    <w:rsid w:val="00CC1231"/>
    <w:rsid w:val="00CC13C6"/>
    <w:rsid w:val="00CC1B2F"/>
    <w:rsid w:val="00CC21D2"/>
    <w:rsid w:val="00CC24B7"/>
    <w:rsid w:val="00CC280E"/>
    <w:rsid w:val="00CC309D"/>
    <w:rsid w:val="00CC37C1"/>
    <w:rsid w:val="00CC38C1"/>
    <w:rsid w:val="00CC42D4"/>
    <w:rsid w:val="00CC4A98"/>
    <w:rsid w:val="00CC4E7A"/>
    <w:rsid w:val="00CC52F3"/>
    <w:rsid w:val="00CC7B03"/>
    <w:rsid w:val="00CD0075"/>
    <w:rsid w:val="00CD01BB"/>
    <w:rsid w:val="00CD09F0"/>
    <w:rsid w:val="00CD1DBD"/>
    <w:rsid w:val="00CD23AA"/>
    <w:rsid w:val="00CD252E"/>
    <w:rsid w:val="00CD35BB"/>
    <w:rsid w:val="00CD47A7"/>
    <w:rsid w:val="00CD48E9"/>
    <w:rsid w:val="00CD518C"/>
    <w:rsid w:val="00CD5666"/>
    <w:rsid w:val="00CD5A0D"/>
    <w:rsid w:val="00CD5B95"/>
    <w:rsid w:val="00CD6FDC"/>
    <w:rsid w:val="00CD7428"/>
    <w:rsid w:val="00CD7CB1"/>
    <w:rsid w:val="00CE16EB"/>
    <w:rsid w:val="00CE2884"/>
    <w:rsid w:val="00CE2D70"/>
    <w:rsid w:val="00CE4571"/>
    <w:rsid w:val="00CE4B56"/>
    <w:rsid w:val="00CE4C58"/>
    <w:rsid w:val="00CE533E"/>
    <w:rsid w:val="00CE5811"/>
    <w:rsid w:val="00CE6FCA"/>
    <w:rsid w:val="00CE774A"/>
    <w:rsid w:val="00CE78D0"/>
    <w:rsid w:val="00CF0523"/>
    <w:rsid w:val="00CF052C"/>
    <w:rsid w:val="00CF0564"/>
    <w:rsid w:val="00CF15FE"/>
    <w:rsid w:val="00CF199C"/>
    <w:rsid w:val="00CF2450"/>
    <w:rsid w:val="00CF2A71"/>
    <w:rsid w:val="00CF3872"/>
    <w:rsid w:val="00CF3BA1"/>
    <w:rsid w:val="00CF3D01"/>
    <w:rsid w:val="00CF3E32"/>
    <w:rsid w:val="00CF5C8D"/>
    <w:rsid w:val="00CF76DA"/>
    <w:rsid w:val="00CF772B"/>
    <w:rsid w:val="00CF777A"/>
    <w:rsid w:val="00CF7E54"/>
    <w:rsid w:val="00D00085"/>
    <w:rsid w:val="00D00251"/>
    <w:rsid w:val="00D01103"/>
    <w:rsid w:val="00D01843"/>
    <w:rsid w:val="00D01B6B"/>
    <w:rsid w:val="00D01C95"/>
    <w:rsid w:val="00D01DBA"/>
    <w:rsid w:val="00D02449"/>
    <w:rsid w:val="00D03088"/>
    <w:rsid w:val="00D044F7"/>
    <w:rsid w:val="00D04839"/>
    <w:rsid w:val="00D04C81"/>
    <w:rsid w:val="00D04C8D"/>
    <w:rsid w:val="00D05A73"/>
    <w:rsid w:val="00D05E4D"/>
    <w:rsid w:val="00D05F51"/>
    <w:rsid w:val="00D06B10"/>
    <w:rsid w:val="00D07C6C"/>
    <w:rsid w:val="00D104D2"/>
    <w:rsid w:val="00D1052B"/>
    <w:rsid w:val="00D111DF"/>
    <w:rsid w:val="00D122ED"/>
    <w:rsid w:val="00D1306D"/>
    <w:rsid w:val="00D135D5"/>
    <w:rsid w:val="00D137AC"/>
    <w:rsid w:val="00D13FDF"/>
    <w:rsid w:val="00D147BC"/>
    <w:rsid w:val="00D14A3B"/>
    <w:rsid w:val="00D14A4A"/>
    <w:rsid w:val="00D14E86"/>
    <w:rsid w:val="00D167A5"/>
    <w:rsid w:val="00D168AE"/>
    <w:rsid w:val="00D169D3"/>
    <w:rsid w:val="00D177F7"/>
    <w:rsid w:val="00D178A7"/>
    <w:rsid w:val="00D17CA7"/>
    <w:rsid w:val="00D20108"/>
    <w:rsid w:val="00D20506"/>
    <w:rsid w:val="00D215BF"/>
    <w:rsid w:val="00D21F52"/>
    <w:rsid w:val="00D2256C"/>
    <w:rsid w:val="00D227A3"/>
    <w:rsid w:val="00D22B69"/>
    <w:rsid w:val="00D22C3F"/>
    <w:rsid w:val="00D23F6D"/>
    <w:rsid w:val="00D241DF"/>
    <w:rsid w:val="00D249EE"/>
    <w:rsid w:val="00D24BD3"/>
    <w:rsid w:val="00D25062"/>
    <w:rsid w:val="00D251D2"/>
    <w:rsid w:val="00D2568E"/>
    <w:rsid w:val="00D26157"/>
    <w:rsid w:val="00D26C63"/>
    <w:rsid w:val="00D27C47"/>
    <w:rsid w:val="00D306D0"/>
    <w:rsid w:val="00D31A3F"/>
    <w:rsid w:val="00D31B34"/>
    <w:rsid w:val="00D31E0E"/>
    <w:rsid w:val="00D32535"/>
    <w:rsid w:val="00D32E7B"/>
    <w:rsid w:val="00D34375"/>
    <w:rsid w:val="00D343F9"/>
    <w:rsid w:val="00D34BEB"/>
    <w:rsid w:val="00D35696"/>
    <w:rsid w:val="00D3571A"/>
    <w:rsid w:val="00D36548"/>
    <w:rsid w:val="00D365C2"/>
    <w:rsid w:val="00D3679F"/>
    <w:rsid w:val="00D36BFF"/>
    <w:rsid w:val="00D36E07"/>
    <w:rsid w:val="00D371FA"/>
    <w:rsid w:val="00D373B2"/>
    <w:rsid w:val="00D37709"/>
    <w:rsid w:val="00D37D02"/>
    <w:rsid w:val="00D37FFA"/>
    <w:rsid w:val="00D40547"/>
    <w:rsid w:val="00D40C0B"/>
    <w:rsid w:val="00D41445"/>
    <w:rsid w:val="00D4203A"/>
    <w:rsid w:val="00D43093"/>
    <w:rsid w:val="00D433D2"/>
    <w:rsid w:val="00D43B61"/>
    <w:rsid w:val="00D4475F"/>
    <w:rsid w:val="00D447A4"/>
    <w:rsid w:val="00D4483D"/>
    <w:rsid w:val="00D458DB"/>
    <w:rsid w:val="00D464AF"/>
    <w:rsid w:val="00D50562"/>
    <w:rsid w:val="00D50600"/>
    <w:rsid w:val="00D506F7"/>
    <w:rsid w:val="00D5089D"/>
    <w:rsid w:val="00D50B2D"/>
    <w:rsid w:val="00D50F49"/>
    <w:rsid w:val="00D50FF6"/>
    <w:rsid w:val="00D5195F"/>
    <w:rsid w:val="00D51B3E"/>
    <w:rsid w:val="00D530B0"/>
    <w:rsid w:val="00D5376C"/>
    <w:rsid w:val="00D53C15"/>
    <w:rsid w:val="00D543B1"/>
    <w:rsid w:val="00D54439"/>
    <w:rsid w:val="00D5472A"/>
    <w:rsid w:val="00D550BE"/>
    <w:rsid w:val="00D550CA"/>
    <w:rsid w:val="00D55AF1"/>
    <w:rsid w:val="00D5607F"/>
    <w:rsid w:val="00D567B4"/>
    <w:rsid w:val="00D568CA"/>
    <w:rsid w:val="00D56E3E"/>
    <w:rsid w:val="00D56ED2"/>
    <w:rsid w:val="00D574F7"/>
    <w:rsid w:val="00D61541"/>
    <w:rsid w:val="00D616AB"/>
    <w:rsid w:val="00D62094"/>
    <w:rsid w:val="00D62543"/>
    <w:rsid w:val="00D62E41"/>
    <w:rsid w:val="00D6357F"/>
    <w:rsid w:val="00D63773"/>
    <w:rsid w:val="00D6386E"/>
    <w:rsid w:val="00D63B6B"/>
    <w:rsid w:val="00D64188"/>
    <w:rsid w:val="00D64A48"/>
    <w:rsid w:val="00D64D7C"/>
    <w:rsid w:val="00D64EDB"/>
    <w:rsid w:val="00D65978"/>
    <w:rsid w:val="00D65FA3"/>
    <w:rsid w:val="00D65FD7"/>
    <w:rsid w:val="00D6615B"/>
    <w:rsid w:val="00D667E2"/>
    <w:rsid w:val="00D672B7"/>
    <w:rsid w:val="00D67EC1"/>
    <w:rsid w:val="00D7012D"/>
    <w:rsid w:val="00D72633"/>
    <w:rsid w:val="00D72D4D"/>
    <w:rsid w:val="00D72D79"/>
    <w:rsid w:val="00D73969"/>
    <w:rsid w:val="00D73A2B"/>
    <w:rsid w:val="00D73E5E"/>
    <w:rsid w:val="00D7408D"/>
    <w:rsid w:val="00D7442F"/>
    <w:rsid w:val="00D745FE"/>
    <w:rsid w:val="00D749E0"/>
    <w:rsid w:val="00D74FCE"/>
    <w:rsid w:val="00D762DA"/>
    <w:rsid w:val="00D765D6"/>
    <w:rsid w:val="00D80511"/>
    <w:rsid w:val="00D80753"/>
    <w:rsid w:val="00D80DD3"/>
    <w:rsid w:val="00D811E7"/>
    <w:rsid w:val="00D81763"/>
    <w:rsid w:val="00D8481E"/>
    <w:rsid w:val="00D848AF"/>
    <w:rsid w:val="00D84E6D"/>
    <w:rsid w:val="00D84FF7"/>
    <w:rsid w:val="00D853DD"/>
    <w:rsid w:val="00D857AC"/>
    <w:rsid w:val="00D85F74"/>
    <w:rsid w:val="00D86461"/>
    <w:rsid w:val="00D86656"/>
    <w:rsid w:val="00D8673E"/>
    <w:rsid w:val="00D8741D"/>
    <w:rsid w:val="00D87B0B"/>
    <w:rsid w:val="00D908FE"/>
    <w:rsid w:val="00D91157"/>
    <w:rsid w:val="00D9134D"/>
    <w:rsid w:val="00D91865"/>
    <w:rsid w:val="00D91B94"/>
    <w:rsid w:val="00D91C62"/>
    <w:rsid w:val="00D936B5"/>
    <w:rsid w:val="00D938EA"/>
    <w:rsid w:val="00D93F76"/>
    <w:rsid w:val="00D93FA1"/>
    <w:rsid w:val="00D93FD1"/>
    <w:rsid w:val="00D943B2"/>
    <w:rsid w:val="00D94AAD"/>
    <w:rsid w:val="00D953BA"/>
    <w:rsid w:val="00D95A05"/>
    <w:rsid w:val="00D966B0"/>
    <w:rsid w:val="00D973BF"/>
    <w:rsid w:val="00DA04EE"/>
    <w:rsid w:val="00DA108F"/>
    <w:rsid w:val="00DA1643"/>
    <w:rsid w:val="00DA1F47"/>
    <w:rsid w:val="00DA1FC6"/>
    <w:rsid w:val="00DA213C"/>
    <w:rsid w:val="00DA2822"/>
    <w:rsid w:val="00DA35E0"/>
    <w:rsid w:val="00DA47B7"/>
    <w:rsid w:val="00DA47BD"/>
    <w:rsid w:val="00DA4AD7"/>
    <w:rsid w:val="00DA67DB"/>
    <w:rsid w:val="00DA690D"/>
    <w:rsid w:val="00DA6D17"/>
    <w:rsid w:val="00DA7119"/>
    <w:rsid w:val="00DA79A6"/>
    <w:rsid w:val="00DB05DE"/>
    <w:rsid w:val="00DB071F"/>
    <w:rsid w:val="00DB0B75"/>
    <w:rsid w:val="00DB0BAE"/>
    <w:rsid w:val="00DB0F05"/>
    <w:rsid w:val="00DB15BA"/>
    <w:rsid w:val="00DB193E"/>
    <w:rsid w:val="00DB19CF"/>
    <w:rsid w:val="00DB2371"/>
    <w:rsid w:val="00DB2E79"/>
    <w:rsid w:val="00DB35A5"/>
    <w:rsid w:val="00DB36D4"/>
    <w:rsid w:val="00DB3E30"/>
    <w:rsid w:val="00DB4776"/>
    <w:rsid w:val="00DB5723"/>
    <w:rsid w:val="00DB5A3B"/>
    <w:rsid w:val="00DB5B0E"/>
    <w:rsid w:val="00DB5B79"/>
    <w:rsid w:val="00DB5DE3"/>
    <w:rsid w:val="00DB63B5"/>
    <w:rsid w:val="00DB6BB1"/>
    <w:rsid w:val="00DB6BCD"/>
    <w:rsid w:val="00DC0244"/>
    <w:rsid w:val="00DC1196"/>
    <w:rsid w:val="00DC1B61"/>
    <w:rsid w:val="00DC1BDB"/>
    <w:rsid w:val="00DC2BCE"/>
    <w:rsid w:val="00DC2C00"/>
    <w:rsid w:val="00DC2D2D"/>
    <w:rsid w:val="00DC2DBA"/>
    <w:rsid w:val="00DC3087"/>
    <w:rsid w:val="00DC3704"/>
    <w:rsid w:val="00DC39AE"/>
    <w:rsid w:val="00DC4314"/>
    <w:rsid w:val="00DC50A7"/>
    <w:rsid w:val="00DC6881"/>
    <w:rsid w:val="00DC6B78"/>
    <w:rsid w:val="00DD0ECF"/>
    <w:rsid w:val="00DD11D1"/>
    <w:rsid w:val="00DD1F9E"/>
    <w:rsid w:val="00DD2044"/>
    <w:rsid w:val="00DD2BDD"/>
    <w:rsid w:val="00DD326B"/>
    <w:rsid w:val="00DD366E"/>
    <w:rsid w:val="00DD38B4"/>
    <w:rsid w:val="00DD4044"/>
    <w:rsid w:val="00DD411D"/>
    <w:rsid w:val="00DD4EB9"/>
    <w:rsid w:val="00DD53CD"/>
    <w:rsid w:val="00DD609B"/>
    <w:rsid w:val="00DD6B17"/>
    <w:rsid w:val="00DE03BD"/>
    <w:rsid w:val="00DE14D4"/>
    <w:rsid w:val="00DE1500"/>
    <w:rsid w:val="00DE1E88"/>
    <w:rsid w:val="00DE3273"/>
    <w:rsid w:val="00DE356C"/>
    <w:rsid w:val="00DE3651"/>
    <w:rsid w:val="00DE3B14"/>
    <w:rsid w:val="00DE420F"/>
    <w:rsid w:val="00DE4784"/>
    <w:rsid w:val="00DE491C"/>
    <w:rsid w:val="00DE5B9D"/>
    <w:rsid w:val="00DE6356"/>
    <w:rsid w:val="00DE67B5"/>
    <w:rsid w:val="00DE6B13"/>
    <w:rsid w:val="00DE6FEF"/>
    <w:rsid w:val="00DE7BC6"/>
    <w:rsid w:val="00DF0204"/>
    <w:rsid w:val="00DF08A4"/>
    <w:rsid w:val="00DF1009"/>
    <w:rsid w:val="00DF125C"/>
    <w:rsid w:val="00DF1C32"/>
    <w:rsid w:val="00DF1EA4"/>
    <w:rsid w:val="00DF2915"/>
    <w:rsid w:val="00DF2999"/>
    <w:rsid w:val="00DF2C6C"/>
    <w:rsid w:val="00DF2D9A"/>
    <w:rsid w:val="00DF35A5"/>
    <w:rsid w:val="00DF37E1"/>
    <w:rsid w:val="00DF453E"/>
    <w:rsid w:val="00DF4862"/>
    <w:rsid w:val="00DF5071"/>
    <w:rsid w:val="00DF642A"/>
    <w:rsid w:val="00DF6794"/>
    <w:rsid w:val="00DF6A53"/>
    <w:rsid w:val="00DF6B51"/>
    <w:rsid w:val="00E001D9"/>
    <w:rsid w:val="00E00659"/>
    <w:rsid w:val="00E00CBF"/>
    <w:rsid w:val="00E0164D"/>
    <w:rsid w:val="00E01A9B"/>
    <w:rsid w:val="00E03CE8"/>
    <w:rsid w:val="00E04269"/>
    <w:rsid w:val="00E05F6B"/>
    <w:rsid w:val="00E06075"/>
    <w:rsid w:val="00E0665D"/>
    <w:rsid w:val="00E06D31"/>
    <w:rsid w:val="00E06F56"/>
    <w:rsid w:val="00E110BC"/>
    <w:rsid w:val="00E1143F"/>
    <w:rsid w:val="00E11629"/>
    <w:rsid w:val="00E11724"/>
    <w:rsid w:val="00E12962"/>
    <w:rsid w:val="00E137E5"/>
    <w:rsid w:val="00E1490A"/>
    <w:rsid w:val="00E156C3"/>
    <w:rsid w:val="00E1610E"/>
    <w:rsid w:val="00E16665"/>
    <w:rsid w:val="00E16986"/>
    <w:rsid w:val="00E16B30"/>
    <w:rsid w:val="00E16D5B"/>
    <w:rsid w:val="00E17BAD"/>
    <w:rsid w:val="00E2006E"/>
    <w:rsid w:val="00E2018E"/>
    <w:rsid w:val="00E208CD"/>
    <w:rsid w:val="00E20A21"/>
    <w:rsid w:val="00E20BF4"/>
    <w:rsid w:val="00E21645"/>
    <w:rsid w:val="00E218F1"/>
    <w:rsid w:val="00E21FFB"/>
    <w:rsid w:val="00E223DB"/>
    <w:rsid w:val="00E22A4C"/>
    <w:rsid w:val="00E2394D"/>
    <w:rsid w:val="00E24219"/>
    <w:rsid w:val="00E24824"/>
    <w:rsid w:val="00E2493A"/>
    <w:rsid w:val="00E250B7"/>
    <w:rsid w:val="00E25915"/>
    <w:rsid w:val="00E259AE"/>
    <w:rsid w:val="00E26B7C"/>
    <w:rsid w:val="00E2764F"/>
    <w:rsid w:val="00E27D8A"/>
    <w:rsid w:val="00E30478"/>
    <w:rsid w:val="00E30729"/>
    <w:rsid w:val="00E30D27"/>
    <w:rsid w:val="00E31249"/>
    <w:rsid w:val="00E3180C"/>
    <w:rsid w:val="00E31F18"/>
    <w:rsid w:val="00E325FC"/>
    <w:rsid w:val="00E325FD"/>
    <w:rsid w:val="00E32712"/>
    <w:rsid w:val="00E32AFB"/>
    <w:rsid w:val="00E32C73"/>
    <w:rsid w:val="00E32E71"/>
    <w:rsid w:val="00E33174"/>
    <w:rsid w:val="00E33E72"/>
    <w:rsid w:val="00E34664"/>
    <w:rsid w:val="00E352D7"/>
    <w:rsid w:val="00E367D1"/>
    <w:rsid w:val="00E37088"/>
    <w:rsid w:val="00E379EB"/>
    <w:rsid w:val="00E37C28"/>
    <w:rsid w:val="00E37E18"/>
    <w:rsid w:val="00E4042F"/>
    <w:rsid w:val="00E41E7D"/>
    <w:rsid w:val="00E431A9"/>
    <w:rsid w:val="00E43C0C"/>
    <w:rsid w:val="00E440D4"/>
    <w:rsid w:val="00E44B47"/>
    <w:rsid w:val="00E4510F"/>
    <w:rsid w:val="00E45382"/>
    <w:rsid w:val="00E45665"/>
    <w:rsid w:val="00E465C0"/>
    <w:rsid w:val="00E46D50"/>
    <w:rsid w:val="00E4709B"/>
    <w:rsid w:val="00E512D5"/>
    <w:rsid w:val="00E51813"/>
    <w:rsid w:val="00E51B0B"/>
    <w:rsid w:val="00E51C0C"/>
    <w:rsid w:val="00E51F10"/>
    <w:rsid w:val="00E52837"/>
    <w:rsid w:val="00E52FE9"/>
    <w:rsid w:val="00E5370B"/>
    <w:rsid w:val="00E554A4"/>
    <w:rsid w:val="00E55518"/>
    <w:rsid w:val="00E55814"/>
    <w:rsid w:val="00E55D94"/>
    <w:rsid w:val="00E563AC"/>
    <w:rsid w:val="00E56EC2"/>
    <w:rsid w:val="00E579C0"/>
    <w:rsid w:val="00E60069"/>
    <w:rsid w:val="00E60447"/>
    <w:rsid w:val="00E60F94"/>
    <w:rsid w:val="00E627C3"/>
    <w:rsid w:val="00E62B1B"/>
    <w:rsid w:val="00E63D49"/>
    <w:rsid w:val="00E63F91"/>
    <w:rsid w:val="00E64172"/>
    <w:rsid w:val="00E648B0"/>
    <w:rsid w:val="00E64997"/>
    <w:rsid w:val="00E64B06"/>
    <w:rsid w:val="00E64B99"/>
    <w:rsid w:val="00E65897"/>
    <w:rsid w:val="00E65D7E"/>
    <w:rsid w:val="00E65E99"/>
    <w:rsid w:val="00E673DB"/>
    <w:rsid w:val="00E678CE"/>
    <w:rsid w:val="00E702F2"/>
    <w:rsid w:val="00E712D0"/>
    <w:rsid w:val="00E719BA"/>
    <w:rsid w:val="00E71A1B"/>
    <w:rsid w:val="00E71CAF"/>
    <w:rsid w:val="00E71F32"/>
    <w:rsid w:val="00E7339F"/>
    <w:rsid w:val="00E73CB4"/>
    <w:rsid w:val="00E747B8"/>
    <w:rsid w:val="00E74D19"/>
    <w:rsid w:val="00E75343"/>
    <w:rsid w:val="00E77217"/>
    <w:rsid w:val="00E80561"/>
    <w:rsid w:val="00E80A6D"/>
    <w:rsid w:val="00E80ABE"/>
    <w:rsid w:val="00E80AC2"/>
    <w:rsid w:val="00E811D8"/>
    <w:rsid w:val="00E8139B"/>
    <w:rsid w:val="00E813F3"/>
    <w:rsid w:val="00E82636"/>
    <w:rsid w:val="00E82E8B"/>
    <w:rsid w:val="00E8309C"/>
    <w:rsid w:val="00E84039"/>
    <w:rsid w:val="00E84827"/>
    <w:rsid w:val="00E85835"/>
    <w:rsid w:val="00E8633C"/>
    <w:rsid w:val="00E86469"/>
    <w:rsid w:val="00E86733"/>
    <w:rsid w:val="00E86750"/>
    <w:rsid w:val="00E90280"/>
    <w:rsid w:val="00E9080C"/>
    <w:rsid w:val="00E90B99"/>
    <w:rsid w:val="00E90E22"/>
    <w:rsid w:val="00E911E5"/>
    <w:rsid w:val="00E91FC7"/>
    <w:rsid w:val="00E922A9"/>
    <w:rsid w:val="00E92668"/>
    <w:rsid w:val="00E92AD0"/>
    <w:rsid w:val="00E935AD"/>
    <w:rsid w:val="00E94218"/>
    <w:rsid w:val="00E942B5"/>
    <w:rsid w:val="00E954E8"/>
    <w:rsid w:val="00E958AB"/>
    <w:rsid w:val="00E9599A"/>
    <w:rsid w:val="00E95A5B"/>
    <w:rsid w:val="00E9667C"/>
    <w:rsid w:val="00E96751"/>
    <w:rsid w:val="00E96A47"/>
    <w:rsid w:val="00E97161"/>
    <w:rsid w:val="00EA0523"/>
    <w:rsid w:val="00EA0F2C"/>
    <w:rsid w:val="00EA1102"/>
    <w:rsid w:val="00EA134E"/>
    <w:rsid w:val="00EA150B"/>
    <w:rsid w:val="00EA172E"/>
    <w:rsid w:val="00EA1748"/>
    <w:rsid w:val="00EA494A"/>
    <w:rsid w:val="00EA4E6D"/>
    <w:rsid w:val="00EA4EF3"/>
    <w:rsid w:val="00EA525A"/>
    <w:rsid w:val="00EA545C"/>
    <w:rsid w:val="00EA59A1"/>
    <w:rsid w:val="00EA5D19"/>
    <w:rsid w:val="00EA69C3"/>
    <w:rsid w:val="00EA6A4E"/>
    <w:rsid w:val="00EA7578"/>
    <w:rsid w:val="00EB0B44"/>
    <w:rsid w:val="00EB17F5"/>
    <w:rsid w:val="00EB1EDA"/>
    <w:rsid w:val="00EB25B8"/>
    <w:rsid w:val="00EB32C4"/>
    <w:rsid w:val="00EB3A38"/>
    <w:rsid w:val="00EB42C4"/>
    <w:rsid w:val="00EB4E54"/>
    <w:rsid w:val="00EB5B63"/>
    <w:rsid w:val="00EB5EAD"/>
    <w:rsid w:val="00EB6372"/>
    <w:rsid w:val="00EB6C86"/>
    <w:rsid w:val="00EB726A"/>
    <w:rsid w:val="00EB72CE"/>
    <w:rsid w:val="00EB78FA"/>
    <w:rsid w:val="00EB7A94"/>
    <w:rsid w:val="00EC0A8F"/>
    <w:rsid w:val="00EC0E1B"/>
    <w:rsid w:val="00EC2EE9"/>
    <w:rsid w:val="00EC37C7"/>
    <w:rsid w:val="00EC3955"/>
    <w:rsid w:val="00EC39F8"/>
    <w:rsid w:val="00EC3AC1"/>
    <w:rsid w:val="00EC3C6C"/>
    <w:rsid w:val="00EC3F35"/>
    <w:rsid w:val="00EC4A09"/>
    <w:rsid w:val="00EC4F76"/>
    <w:rsid w:val="00EC50BB"/>
    <w:rsid w:val="00EC56F2"/>
    <w:rsid w:val="00EC6C77"/>
    <w:rsid w:val="00EC6F80"/>
    <w:rsid w:val="00ED0023"/>
    <w:rsid w:val="00ED05C4"/>
    <w:rsid w:val="00ED0C21"/>
    <w:rsid w:val="00ED0CFA"/>
    <w:rsid w:val="00ED1CA4"/>
    <w:rsid w:val="00ED2231"/>
    <w:rsid w:val="00ED28AC"/>
    <w:rsid w:val="00ED28DD"/>
    <w:rsid w:val="00ED29A4"/>
    <w:rsid w:val="00ED2A44"/>
    <w:rsid w:val="00ED2CAE"/>
    <w:rsid w:val="00ED34F1"/>
    <w:rsid w:val="00ED441C"/>
    <w:rsid w:val="00ED45BF"/>
    <w:rsid w:val="00ED4C3C"/>
    <w:rsid w:val="00ED52D8"/>
    <w:rsid w:val="00ED57B0"/>
    <w:rsid w:val="00ED6639"/>
    <w:rsid w:val="00ED7955"/>
    <w:rsid w:val="00ED7B24"/>
    <w:rsid w:val="00EE009B"/>
    <w:rsid w:val="00EE05BE"/>
    <w:rsid w:val="00EE1495"/>
    <w:rsid w:val="00EE161B"/>
    <w:rsid w:val="00EE186F"/>
    <w:rsid w:val="00EE1935"/>
    <w:rsid w:val="00EE2041"/>
    <w:rsid w:val="00EE2C2E"/>
    <w:rsid w:val="00EE2EFD"/>
    <w:rsid w:val="00EE4B97"/>
    <w:rsid w:val="00EE5BB7"/>
    <w:rsid w:val="00EE6C27"/>
    <w:rsid w:val="00EE7178"/>
    <w:rsid w:val="00EE73F8"/>
    <w:rsid w:val="00EF0EC5"/>
    <w:rsid w:val="00EF111B"/>
    <w:rsid w:val="00EF1990"/>
    <w:rsid w:val="00EF1B96"/>
    <w:rsid w:val="00EF2387"/>
    <w:rsid w:val="00EF30B6"/>
    <w:rsid w:val="00EF458F"/>
    <w:rsid w:val="00EF5031"/>
    <w:rsid w:val="00EF5033"/>
    <w:rsid w:val="00EF5760"/>
    <w:rsid w:val="00EF5959"/>
    <w:rsid w:val="00F00160"/>
    <w:rsid w:val="00F00B76"/>
    <w:rsid w:val="00F017BA"/>
    <w:rsid w:val="00F017D5"/>
    <w:rsid w:val="00F022C9"/>
    <w:rsid w:val="00F026C9"/>
    <w:rsid w:val="00F02D43"/>
    <w:rsid w:val="00F03A2E"/>
    <w:rsid w:val="00F03C72"/>
    <w:rsid w:val="00F04035"/>
    <w:rsid w:val="00F04551"/>
    <w:rsid w:val="00F049BA"/>
    <w:rsid w:val="00F05032"/>
    <w:rsid w:val="00F05803"/>
    <w:rsid w:val="00F05B59"/>
    <w:rsid w:val="00F064A5"/>
    <w:rsid w:val="00F06D21"/>
    <w:rsid w:val="00F06D70"/>
    <w:rsid w:val="00F06FBC"/>
    <w:rsid w:val="00F10185"/>
    <w:rsid w:val="00F105A3"/>
    <w:rsid w:val="00F11AA0"/>
    <w:rsid w:val="00F12410"/>
    <w:rsid w:val="00F12785"/>
    <w:rsid w:val="00F12E28"/>
    <w:rsid w:val="00F13244"/>
    <w:rsid w:val="00F13500"/>
    <w:rsid w:val="00F13901"/>
    <w:rsid w:val="00F15931"/>
    <w:rsid w:val="00F16B40"/>
    <w:rsid w:val="00F1756B"/>
    <w:rsid w:val="00F17632"/>
    <w:rsid w:val="00F2036A"/>
    <w:rsid w:val="00F20EC9"/>
    <w:rsid w:val="00F213F3"/>
    <w:rsid w:val="00F21B24"/>
    <w:rsid w:val="00F2232C"/>
    <w:rsid w:val="00F22350"/>
    <w:rsid w:val="00F22932"/>
    <w:rsid w:val="00F22AA5"/>
    <w:rsid w:val="00F234E2"/>
    <w:rsid w:val="00F23F07"/>
    <w:rsid w:val="00F2406D"/>
    <w:rsid w:val="00F24EC7"/>
    <w:rsid w:val="00F2559D"/>
    <w:rsid w:val="00F25CDE"/>
    <w:rsid w:val="00F25F84"/>
    <w:rsid w:val="00F265E0"/>
    <w:rsid w:val="00F270C9"/>
    <w:rsid w:val="00F27705"/>
    <w:rsid w:val="00F27A5D"/>
    <w:rsid w:val="00F3099C"/>
    <w:rsid w:val="00F312AB"/>
    <w:rsid w:val="00F313AA"/>
    <w:rsid w:val="00F31F2D"/>
    <w:rsid w:val="00F32720"/>
    <w:rsid w:val="00F32D8B"/>
    <w:rsid w:val="00F32EDD"/>
    <w:rsid w:val="00F334CD"/>
    <w:rsid w:val="00F33582"/>
    <w:rsid w:val="00F33AA5"/>
    <w:rsid w:val="00F33B18"/>
    <w:rsid w:val="00F33BB9"/>
    <w:rsid w:val="00F33C61"/>
    <w:rsid w:val="00F34079"/>
    <w:rsid w:val="00F34699"/>
    <w:rsid w:val="00F34B97"/>
    <w:rsid w:val="00F34CBE"/>
    <w:rsid w:val="00F355C0"/>
    <w:rsid w:val="00F35799"/>
    <w:rsid w:val="00F36DBC"/>
    <w:rsid w:val="00F36E64"/>
    <w:rsid w:val="00F372C1"/>
    <w:rsid w:val="00F37770"/>
    <w:rsid w:val="00F40348"/>
    <w:rsid w:val="00F40685"/>
    <w:rsid w:val="00F4137D"/>
    <w:rsid w:val="00F42246"/>
    <w:rsid w:val="00F42A9E"/>
    <w:rsid w:val="00F43417"/>
    <w:rsid w:val="00F441A4"/>
    <w:rsid w:val="00F44824"/>
    <w:rsid w:val="00F44E18"/>
    <w:rsid w:val="00F46D17"/>
    <w:rsid w:val="00F46D1C"/>
    <w:rsid w:val="00F46E88"/>
    <w:rsid w:val="00F46EC8"/>
    <w:rsid w:val="00F47A69"/>
    <w:rsid w:val="00F47EBE"/>
    <w:rsid w:val="00F47EF9"/>
    <w:rsid w:val="00F508DB"/>
    <w:rsid w:val="00F51595"/>
    <w:rsid w:val="00F5213A"/>
    <w:rsid w:val="00F5253D"/>
    <w:rsid w:val="00F52661"/>
    <w:rsid w:val="00F526DF"/>
    <w:rsid w:val="00F52812"/>
    <w:rsid w:val="00F52F35"/>
    <w:rsid w:val="00F53828"/>
    <w:rsid w:val="00F5472A"/>
    <w:rsid w:val="00F55262"/>
    <w:rsid w:val="00F55697"/>
    <w:rsid w:val="00F55D1B"/>
    <w:rsid w:val="00F56494"/>
    <w:rsid w:val="00F5681B"/>
    <w:rsid w:val="00F572EA"/>
    <w:rsid w:val="00F57D1E"/>
    <w:rsid w:val="00F600EF"/>
    <w:rsid w:val="00F608F4"/>
    <w:rsid w:val="00F60ADE"/>
    <w:rsid w:val="00F62407"/>
    <w:rsid w:val="00F629CE"/>
    <w:rsid w:val="00F62C75"/>
    <w:rsid w:val="00F63A99"/>
    <w:rsid w:val="00F640A7"/>
    <w:rsid w:val="00F6466E"/>
    <w:rsid w:val="00F64746"/>
    <w:rsid w:val="00F650E3"/>
    <w:rsid w:val="00F65616"/>
    <w:rsid w:val="00F659EE"/>
    <w:rsid w:val="00F65B9E"/>
    <w:rsid w:val="00F65C9E"/>
    <w:rsid w:val="00F6617A"/>
    <w:rsid w:val="00F661C1"/>
    <w:rsid w:val="00F675EC"/>
    <w:rsid w:val="00F67921"/>
    <w:rsid w:val="00F700F5"/>
    <w:rsid w:val="00F701CF"/>
    <w:rsid w:val="00F706B9"/>
    <w:rsid w:val="00F70F36"/>
    <w:rsid w:val="00F712C8"/>
    <w:rsid w:val="00F71922"/>
    <w:rsid w:val="00F71C04"/>
    <w:rsid w:val="00F71DCF"/>
    <w:rsid w:val="00F71E7D"/>
    <w:rsid w:val="00F7225D"/>
    <w:rsid w:val="00F729D7"/>
    <w:rsid w:val="00F73B73"/>
    <w:rsid w:val="00F73F22"/>
    <w:rsid w:val="00F74A95"/>
    <w:rsid w:val="00F75521"/>
    <w:rsid w:val="00F75829"/>
    <w:rsid w:val="00F76509"/>
    <w:rsid w:val="00F76D03"/>
    <w:rsid w:val="00F771DD"/>
    <w:rsid w:val="00F81696"/>
    <w:rsid w:val="00F81FD7"/>
    <w:rsid w:val="00F82533"/>
    <w:rsid w:val="00F82725"/>
    <w:rsid w:val="00F83F97"/>
    <w:rsid w:val="00F8433A"/>
    <w:rsid w:val="00F846AB"/>
    <w:rsid w:val="00F8490B"/>
    <w:rsid w:val="00F85C2A"/>
    <w:rsid w:val="00F864B8"/>
    <w:rsid w:val="00F867FE"/>
    <w:rsid w:val="00F90195"/>
    <w:rsid w:val="00F90B86"/>
    <w:rsid w:val="00F9191E"/>
    <w:rsid w:val="00F919B1"/>
    <w:rsid w:val="00F91A83"/>
    <w:rsid w:val="00F92150"/>
    <w:rsid w:val="00F92393"/>
    <w:rsid w:val="00F92888"/>
    <w:rsid w:val="00F92AF4"/>
    <w:rsid w:val="00F93342"/>
    <w:rsid w:val="00F93A31"/>
    <w:rsid w:val="00F951AA"/>
    <w:rsid w:val="00F95340"/>
    <w:rsid w:val="00F95649"/>
    <w:rsid w:val="00F975D2"/>
    <w:rsid w:val="00F97B93"/>
    <w:rsid w:val="00FA04E5"/>
    <w:rsid w:val="00FA1F6F"/>
    <w:rsid w:val="00FA2621"/>
    <w:rsid w:val="00FA3515"/>
    <w:rsid w:val="00FA35F1"/>
    <w:rsid w:val="00FA4B9A"/>
    <w:rsid w:val="00FA4D3F"/>
    <w:rsid w:val="00FA56FD"/>
    <w:rsid w:val="00FA5E23"/>
    <w:rsid w:val="00FA6255"/>
    <w:rsid w:val="00FA6AC7"/>
    <w:rsid w:val="00FA6B4F"/>
    <w:rsid w:val="00FA6F6C"/>
    <w:rsid w:val="00FA7804"/>
    <w:rsid w:val="00FA7912"/>
    <w:rsid w:val="00FB0809"/>
    <w:rsid w:val="00FB0BC2"/>
    <w:rsid w:val="00FB113C"/>
    <w:rsid w:val="00FB185C"/>
    <w:rsid w:val="00FB1996"/>
    <w:rsid w:val="00FB19CE"/>
    <w:rsid w:val="00FB2033"/>
    <w:rsid w:val="00FB3455"/>
    <w:rsid w:val="00FB3C5E"/>
    <w:rsid w:val="00FB5002"/>
    <w:rsid w:val="00FB50D8"/>
    <w:rsid w:val="00FB5D9C"/>
    <w:rsid w:val="00FB63E8"/>
    <w:rsid w:val="00FB7DC7"/>
    <w:rsid w:val="00FC0B72"/>
    <w:rsid w:val="00FC1087"/>
    <w:rsid w:val="00FC125F"/>
    <w:rsid w:val="00FC2603"/>
    <w:rsid w:val="00FC2AF7"/>
    <w:rsid w:val="00FC36C6"/>
    <w:rsid w:val="00FC3FC0"/>
    <w:rsid w:val="00FC4034"/>
    <w:rsid w:val="00FC4520"/>
    <w:rsid w:val="00FC4AC2"/>
    <w:rsid w:val="00FC537D"/>
    <w:rsid w:val="00FC5851"/>
    <w:rsid w:val="00FC5B3D"/>
    <w:rsid w:val="00FC5EBF"/>
    <w:rsid w:val="00FC6464"/>
    <w:rsid w:val="00FC651B"/>
    <w:rsid w:val="00FC6ABC"/>
    <w:rsid w:val="00FD0078"/>
    <w:rsid w:val="00FD0FDF"/>
    <w:rsid w:val="00FD267D"/>
    <w:rsid w:val="00FD2888"/>
    <w:rsid w:val="00FD3327"/>
    <w:rsid w:val="00FD4841"/>
    <w:rsid w:val="00FD4A3E"/>
    <w:rsid w:val="00FD4FD9"/>
    <w:rsid w:val="00FD5D64"/>
    <w:rsid w:val="00FD6229"/>
    <w:rsid w:val="00FD68E4"/>
    <w:rsid w:val="00FD6DCA"/>
    <w:rsid w:val="00FD6DE2"/>
    <w:rsid w:val="00FD741E"/>
    <w:rsid w:val="00FE068F"/>
    <w:rsid w:val="00FE0970"/>
    <w:rsid w:val="00FE15F9"/>
    <w:rsid w:val="00FE1B0D"/>
    <w:rsid w:val="00FE1FBC"/>
    <w:rsid w:val="00FE2FDA"/>
    <w:rsid w:val="00FE38D0"/>
    <w:rsid w:val="00FE3A22"/>
    <w:rsid w:val="00FE3AD6"/>
    <w:rsid w:val="00FE3D82"/>
    <w:rsid w:val="00FE5CC2"/>
    <w:rsid w:val="00FE725B"/>
    <w:rsid w:val="00FE7519"/>
    <w:rsid w:val="00FE786F"/>
    <w:rsid w:val="00FF0781"/>
    <w:rsid w:val="00FF186E"/>
    <w:rsid w:val="00FF1A12"/>
    <w:rsid w:val="00FF2ACF"/>
    <w:rsid w:val="00FF3A37"/>
    <w:rsid w:val="00FF4166"/>
    <w:rsid w:val="00FF4758"/>
    <w:rsid w:val="00FF513E"/>
    <w:rsid w:val="00FF6167"/>
    <w:rsid w:val="00FF6291"/>
    <w:rsid w:val="00FF67E2"/>
    <w:rsid w:val="00FF6D77"/>
    <w:rsid w:val="00FF718D"/>
    <w:rsid w:val="00FF733E"/>
    <w:rsid w:val="00FF7596"/>
    <w:rsid w:val="00FF773F"/>
    <w:rsid w:val="00FF7A7F"/>
    <w:rsid w:val="1FB1A605"/>
    <w:rsid w:val="26F897FE"/>
    <w:rsid w:val="462FFDA5"/>
    <w:rsid w:val="69547EB2"/>
    <w:rsid w:val="70E81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1A2"/>
  <w15:chartTrackingRefBased/>
  <w15:docId w15:val="{97CC4EA6-8BB9-4C96-BA99-AEFA9F03D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DE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573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A5734"/>
  </w:style>
  <w:style w:type="character" w:styleId="PageNumber">
    <w:name w:val="page number"/>
    <w:basedOn w:val="DefaultParagraphFont"/>
    <w:uiPriority w:val="99"/>
    <w:semiHidden/>
    <w:unhideWhenUsed/>
    <w:rsid w:val="007A5734"/>
  </w:style>
  <w:style w:type="paragraph" w:styleId="ListParagraph">
    <w:name w:val="List Paragraph"/>
    <w:basedOn w:val="Normal"/>
    <w:uiPriority w:val="34"/>
    <w:qFormat/>
    <w:rsid w:val="007A573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73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734"/>
    <w:rPr>
      <w:rFonts w:ascii="Times New Roman" w:hAnsi="Times New Roman" w:cs="Times New Roman"/>
      <w:sz w:val="18"/>
      <w:szCs w:val="18"/>
    </w:rPr>
  </w:style>
  <w:style w:type="paragraph" w:customStyle="1" w:styleId="StudyTitle">
    <w:name w:val="Study Title"/>
    <w:basedOn w:val="BodyText"/>
    <w:rsid w:val="007A5734"/>
    <w:pPr>
      <w:spacing w:after="0" w:line="360" w:lineRule="auto"/>
      <w:jc w:val="center"/>
    </w:pPr>
    <w:rPr>
      <w:rFonts w:ascii="Times-Bold" w:eastAsia="SimSun" w:hAnsi="Times-Bold" w:cs="Times New Roman"/>
      <w:b/>
      <w:snapToGrid w:val="0"/>
      <w:sz w:val="3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A5734"/>
    <w:pPr>
      <w:spacing w:after="120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A5734"/>
  </w:style>
  <w:style w:type="paragraph" w:styleId="Header">
    <w:name w:val="header"/>
    <w:basedOn w:val="Normal"/>
    <w:link w:val="HeaderChar"/>
    <w:uiPriority w:val="99"/>
    <w:unhideWhenUsed/>
    <w:rsid w:val="008B2A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2AAE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aliases w:val="全线格格式"/>
    <w:basedOn w:val="TableNormal"/>
    <w:uiPriority w:val="39"/>
    <w:qFormat/>
    <w:rsid w:val="00DC3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0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0A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0A9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A9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55262"/>
    <w:rPr>
      <w:rFonts w:ascii="Times New Roman" w:eastAsia="Times New Roman" w:hAnsi="Times New Roman" w:cs="Times New Roman"/>
      <w:lang w:eastAsia="en-GB"/>
    </w:rPr>
  </w:style>
  <w:style w:type="paragraph" w:customStyle="1" w:styleId="TableText">
    <w:name w:val="Table Text"/>
    <w:basedOn w:val="Normal"/>
    <w:link w:val="TableTextChar"/>
    <w:uiPriority w:val="2"/>
    <w:qFormat/>
    <w:rsid w:val="00ED0023"/>
    <w:pPr>
      <w:keepNext/>
      <w:spacing w:before="60" w:after="60"/>
    </w:pPr>
    <w:rPr>
      <w:sz w:val="20"/>
      <w:lang w:eastAsia="en-US"/>
    </w:rPr>
  </w:style>
  <w:style w:type="character" w:customStyle="1" w:styleId="TableTextChar">
    <w:name w:val="Table Text Char"/>
    <w:basedOn w:val="DefaultParagraphFont"/>
    <w:link w:val="TableText"/>
    <w:uiPriority w:val="2"/>
    <w:rsid w:val="00ED0023"/>
    <w:rPr>
      <w:rFonts w:ascii="Times New Roman" w:eastAsia="Times New Roman" w:hAnsi="Times New Roman" w:cs="Times New Roman"/>
      <w:sz w:val="20"/>
    </w:rPr>
  </w:style>
  <w:style w:type="paragraph" w:customStyle="1" w:styleId="TableColumnHeadingwithindent">
    <w:name w:val="Table Column Heading with indent"/>
    <w:basedOn w:val="Normal"/>
    <w:uiPriority w:val="2"/>
    <w:rsid w:val="00ED0023"/>
    <w:pPr>
      <w:keepNext/>
      <w:spacing w:before="60" w:after="60"/>
      <w:ind w:left="288"/>
    </w:pPr>
    <w:rPr>
      <w:b/>
      <w:bCs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45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81CB6BDFFF884A9F8DC38CFA49B149" ma:contentTypeVersion="2" ma:contentTypeDescription="Create a new document." ma:contentTypeScope="" ma:versionID="d187bbb5fa3cf877c8d6518573af2caf">
  <xsd:schema xmlns:xsd="http://www.w3.org/2001/XMLSchema" xmlns:xs="http://www.w3.org/2001/XMLSchema" xmlns:p="http://schemas.microsoft.com/office/2006/metadata/properties" xmlns:ns2="9971c9db-2d82-454f-bc3b-5e9a477d2f26" targetNamespace="http://schemas.microsoft.com/office/2006/metadata/properties" ma:root="true" ma:fieldsID="9829815365b7765e759ac9a18fe1271c" ns2:_="">
    <xsd:import namespace="9971c9db-2d82-454f-bc3b-5e9a477d2f2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71c9db-2d82-454f-bc3b-5e9a477d2f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8553A6-BEA7-4771-BBB8-442307D441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0F0D1A6-880C-410D-A4FB-5E343FA2F3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5B13D7-4A46-4D57-B270-60BB46EB6DD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691AB9E-542A-411D-B4E2-42C792DD4A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71c9db-2d82-454f-bc3b-5e9a477d2f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Veitch</dc:creator>
  <cp:keywords/>
  <dc:description/>
  <cp:lastModifiedBy>Keith Veitch</cp:lastModifiedBy>
  <cp:revision>2</cp:revision>
  <cp:lastPrinted>2022-11-08T13:31:00Z</cp:lastPrinted>
  <dcterms:created xsi:type="dcterms:W3CDTF">2023-02-20T09:44:00Z</dcterms:created>
  <dcterms:modified xsi:type="dcterms:W3CDTF">2023-02-20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81CB6BDFFF884A9F8DC38CFA49B149</vt:lpwstr>
  </property>
</Properties>
</file>